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348B77" w14:textId="75CD0212" w:rsidR="00004B65" w:rsidRPr="006025A5" w:rsidRDefault="005D24CC" w:rsidP="006025A5">
      <w:pPr>
        <w:pBdr>
          <w:bottom w:val="double" w:sz="6" w:space="1" w:color="auto"/>
        </w:pBdr>
        <w:rPr>
          <w:rFonts w:ascii="Arial" w:hAnsi="Arial" w:cs="Arial"/>
          <w:b/>
          <w:lang w:val="en-US"/>
        </w:rPr>
      </w:pPr>
      <w:bookmarkStart w:id="0" w:name="_GoBack"/>
      <w:bookmarkEnd w:id="0"/>
      <w:r w:rsidRPr="006025A5">
        <w:rPr>
          <w:rFonts w:ascii="Arial" w:hAnsi="Arial" w:cs="Arial"/>
          <w:b/>
          <w:lang w:val="en-US"/>
        </w:rPr>
        <w:t>Ranking exercis</w:t>
      </w:r>
      <w:r w:rsidR="00686D68" w:rsidRPr="006025A5">
        <w:rPr>
          <w:rFonts w:ascii="Arial" w:hAnsi="Arial" w:cs="Arial"/>
          <w:b/>
          <w:lang w:val="en-US"/>
        </w:rPr>
        <w:t>e</w:t>
      </w:r>
    </w:p>
    <w:p w14:paraId="52FA2D94" w14:textId="258866AE" w:rsidR="00D509BC" w:rsidRPr="00686D68" w:rsidRDefault="00D509BC" w:rsidP="00D509BC">
      <w:pPr>
        <w:jc w:val="center"/>
        <w:rPr>
          <w:rFonts w:ascii="Arial" w:hAnsi="Arial" w:cs="Arial"/>
          <w:b/>
          <w:lang w:val="en-US"/>
        </w:rPr>
      </w:pPr>
      <w:r w:rsidRPr="00686D68">
        <w:rPr>
          <w:rFonts w:ascii="Arial" w:hAnsi="Arial" w:cs="Arial"/>
          <w:b/>
          <w:lang w:val="en-US"/>
        </w:rPr>
        <w:t xml:space="preserve">2.1 </w:t>
      </w:r>
      <w:r w:rsidR="00FA6A73" w:rsidRPr="00686D68">
        <w:rPr>
          <w:rFonts w:ascii="Arial" w:hAnsi="Arial" w:cs="Arial"/>
          <w:b/>
          <w:lang w:val="en-US"/>
        </w:rPr>
        <w:t>Substrat</w:t>
      </w:r>
      <w:r w:rsidR="00686D68">
        <w:rPr>
          <w:rFonts w:ascii="Arial" w:hAnsi="Arial" w:cs="Arial"/>
          <w:b/>
          <w:lang w:val="en-US"/>
        </w:rPr>
        <w:t>e</w:t>
      </w:r>
    </w:p>
    <w:p w14:paraId="43930091" w14:textId="3255BF87" w:rsidR="00D509BC" w:rsidRPr="005D24CC" w:rsidRDefault="005D24CC" w:rsidP="004A4588">
      <w:pPr>
        <w:rPr>
          <w:rFonts w:ascii="Arial" w:hAnsi="Arial" w:cs="Arial"/>
          <w:i/>
          <w:sz w:val="18"/>
          <w:lang w:val="en-US"/>
        </w:rPr>
      </w:pPr>
      <w:r>
        <w:rPr>
          <w:rFonts w:ascii="Arial" w:hAnsi="Arial" w:cs="Arial"/>
          <w:i/>
          <w:lang w:val="en-US"/>
        </w:rPr>
        <w:t>If we</w:t>
      </w:r>
      <w:r w:rsidR="009443CE">
        <w:rPr>
          <w:rFonts w:ascii="Arial" w:hAnsi="Arial" w:cs="Arial"/>
          <w:i/>
          <w:lang w:val="en-US"/>
        </w:rPr>
        <w:t xml:space="preserve"> only consider seafloor bottom</w:t>
      </w:r>
      <w:r w:rsidR="00D509BC" w:rsidRPr="00686D68">
        <w:rPr>
          <w:rFonts w:ascii="Arial" w:hAnsi="Arial" w:cs="Arial"/>
          <w:i/>
          <w:lang w:val="en-US"/>
        </w:rPr>
        <w:t xml:space="preserve">, </w:t>
      </w:r>
      <w:r w:rsidR="00E47387">
        <w:rPr>
          <w:rFonts w:ascii="Arial" w:hAnsi="Arial" w:cs="Arial"/>
          <w:i/>
          <w:lang w:val="en-US"/>
        </w:rPr>
        <w:t xml:space="preserve">which criteria </w:t>
      </w:r>
      <w:r>
        <w:rPr>
          <w:rFonts w:ascii="Arial" w:hAnsi="Arial" w:cs="Arial"/>
          <w:i/>
          <w:lang w:val="en-US"/>
        </w:rPr>
        <w:t>is the most important when going fishing</w:t>
      </w:r>
      <w:r w:rsidR="009443CE">
        <w:rPr>
          <w:rFonts w:ascii="Arial" w:hAnsi="Arial" w:cs="Arial"/>
          <w:i/>
          <w:lang w:val="en-US"/>
        </w:rPr>
        <w:t xml:space="preserve"> in general</w:t>
      </w:r>
      <w:r w:rsidR="00D509BC" w:rsidRPr="00686D68">
        <w:rPr>
          <w:rFonts w:ascii="Arial" w:hAnsi="Arial" w:cs="Arial"/>
          <w:i/>
          <w:lang w:val="en-US"/>
        </w:rPr>
        <w:t>?</w:t>
      </w:r>
      <w:r w:rsidR="00E47387">
        <w:rPr>
          <w:rFonts w:ascii="Arial" w:hAnsi="Arial" w:cs="Arial"/>
          <w:i/>
          <w:lang w:val="en-US"/>
        </w:rPr>
        <w:t xml:space="preserve"> </w:t>
      </w:r>
      <w:r w:rsidR="00D509BC" w:rsidRPr="005D24CC">
        <w:rPr>
          <w:rFonts w:ascii="Arial" w:hAnsi="Arial" w:cs="Arial"/>
          <w:i/>
          <w:sz w:val="18"/>
          <w:lang w:val="en-US"/>
        </w:rPr>
        <w:t xml:space="preserve">1 - </w:t>
      </w:r>
      <w:r w:rsidRPr="005D24CC">
        <w:rPr>
          <w:rFonts w:ascii="Arial" w:hAnsi="Arial" w:cs="Arial"/>
          <w:i/>
          <w:sz w:val="18"/>
          <w:lang w:val="en-US"/>
        </w:rPr>
        <w:t>Same importance</w:t>
      </w:r>
      <w:r w:rsidR="00D509BC" w:rsidRPr="005D24CC">
        <w:rPr>
          <w:rFonts w:ascii="Arial" w:hAnsi="Arial" w:cs="Arial"/>
          <w:i/>
          <w:sz w:val="18"/>
          <w:lang w:val="en-US"/>
        </w:rPr>
        <w:t xml:space="preserve">, 3 - </w:t>
      </w:r>
      <w:r w:rsidRPr="005D24CC">
        <w:rPr>
          <w:rFonts w:ascii="Arial" w:hAnsi="Arial" w:cs="Arial"/>
          <w:i/>
          <w:sz w:val="18"/>
          <w:lang w:val="en-US"/>
        </w:rPr>
        <w:t>Moderate importance</w:t>
      </w:r>
      <w:r w:rsidR="00D509BC" w:rsidRPr="005D24CC">
        <w:rPr>
          <w:rFonts w:ascii="Arial" w:hAnsi="Arial" w:cs="Arial"/>
          <w:i/>
          <w:sz w:val="18"/>
          <w:lang w:val="en-US"/>
        </w:rPr>
        <w:t xml:space="preserve">, 5 - </w:t>
      </w:r>
      <w:r w:rsidRPr="005D24CC">
        <w:rPr>
          <w:rFonts w:ascii="Arial" w:hAnsi="Arial" w:cs="Arial"/>
          <w:i/>
          <w:sz w:val="18"/>
          <w:lang w:val="en-US"/>
        </w:rPr>
        <w:t>Strong importance</w:t>
      </w:r>
      <w:r w:rsidR="00D509BC" w:rsidRPr="005D24CC">
        <w:rPr>
          <w:rFonts w:ascii="Arial" w:hAnsi="Arial" w:cs="Arial"/>
          <w:i/>
          <w:sz w:val="18"/>
          <w:lang w:val="en-US"/>
        </w:rPr>
        <w:t xml:space="preserve">, 7 - </w:t>
      </w:r>
      <w:r w:rsidRPr="005D24CC">
        <w:rPr>
          <w:rFonts w:ascii="Arial" w:hAnsi="Arial" w:cs="Arial"/>
          <w:i/>
          <w:sz w:val="18"/>
          <w:lang w:val="en-US"/>
        </w:rPr>
        <w:t>Very strong importance</w:t>
      </w:r>
      <w:r w:rsidR="00D509BC" w:rsidRPr="005D24CC">
        <w:rPr>
          <w:rFonts w:ascii="Arial" w:hAnsi="Arial" w:cs="Arial"/>
          <w:i/>
          <w:sz w:val="18"/>
          <w:lang w:val="en-US"/>
        </w:rPr>
        <w:t xml:space="preserve">, 9 - </w:t>
      </w:r>
      <w:r w:rsidRPr="005D24CC">
        <w:rPr>
          <w:rFonts w:ascii="Arial" w:hAnsi="Arial" w:cs="Arial"/>
          <w:i/>
          <w:sz w:val="18"/>
          <w:lang w:val="en-US"/>
        </w:rPr>
        <w:t>Extreme importance</w:t>
      </w:r>
    </w:p>
    <w:tbl>
      <w:tblPr>
        <w:tblStyle w:val="LightShading"/>
        <w:tblW w:w="0" w:type="auto"/>
        <w:tblInd w:w="1242" w:type="dxa"/>
        <w:tblLook w:val="0420" w:firstRow="1" w:lastRow="0" w:firstColumn="0" w:lastColumn="0" w:noHBand="0" w:noVBand="1"/>
      </w:tblPr>
      <w:tblGrid>
        <w:gridCol w:w="978"/>
        <w:gridCol w:w="938"/>
        <w:gridCol w:w="937"/>
        <w:gridCol w:w="937"/>
        <w:gridCol w:w="937"/>
        <w:gridCol w:w="937"/>
        <w:gridCol w:w="937"/>
        <w:gridCol w:w="938"/>
        <w:gridCol w:w="977"/>
      </w:tblGrid>
      <w:tr w:rsidR="00D509BC" w:rsidRPr="00686D68" w14:paraId="36A39AE9" w14:textId="77777777" w:rsidTr="005D24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tcW w:w="3790" w:type="dxa"/>
            <w:gridSpan w:val="4"/>
          </w:tcPr>
          <w:p w14:paraId="798998B5" w14:textId="42CE3ADE" w:rsidR="00D509BC" w:rsidRPr="00686D68" w:rsidRDefault="005D24CC" w:rsidP="00FA6A7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ra</w:t>
            </w:r>
            <w:r w:rsidR="00FA6A73" w:rsidRPr="00686D68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937" w:type="dxa"/>
            <w:vMerge w:val="restart"/>
          </w:tcPr>
          <w:p w14:paraId="2EB45662" w14:textId="77777777" w:rsidR="00D509BC" w:rsidRPr="00686D68" w:rsidRDefault="00D509BC" w:rsidP="00FA6A7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5762C68A" w14:textId="77777777" w:rsidR="00D509BC" w:rsidRPr="00686D68" w:rsidRDefault="00D509BC" w:rsidP="00FA6A73">
            <w:pPr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3789" w:type="dxa"/>
            <w:gridSpan w:val="4"/>
          </w:tcPr>
          <w:p w14:paraId="03678D47" w14:textId="727FF7FA" w:rsidR="00D509BC" w:rsidRPr="00686D68" w:rsidRDefault="005D24CC" w:rsidP="00FA6A7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lgae</w:t>
            </w:r>
          </w:p>
        </w:tc>
      </w:tr>
      <w:tr w:rsidR="00D509BC" w:rsidRPr="00686D68" w14:paraId="421E5502" w14:textId="77777777" w:rsidTr="00142A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78" w:type="dxa"/>
          </w:tcPr>
          <w:p w14:paraId="3D7AA660" w14:textId="77777777" w:rsidR="00D509BC" w:rsidRPr="00686D68" w:rsidRDefault="00D509BC" w:rsidP="00FA6A73">
            <w:pPr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938" w:type="dxa"/>
          </w:tcPr>
          <w:p w14:paraId="254D8087" w14:textId="77777777" w:rsidR="00D509BC" w:rsidRPr="00686D68" w:rsidRDefault="00D509BC" w:rsidP="00FA6A73">
            <w:pPr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37" w:type="dxa"/>
          </w:tcPr>
          <w:p w14:paraId="294871BE" w14:textId="77777777" w:rsidR="00D509BC" w:rsidRPr="00686D68" w:rsidRDefault="00D509BC" w:rsidP="00FA6A73">
            <w:pPr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7" w:type="dxa"/>
          </w:tcPr>
          <w:p w14:paraId="5B40506D" w14:textId="77777777" w:rsidR="00D509BC" w:rsidRPr="00686D68" w:rsidRDefault="00D509BC" w:rsidP="00FA6A73">
            <w:pPr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  <w:vMerge/>
          </w:tcPr>
          <w:p w14:paraId="4D5A4D99" w14:textId="77777777" w:rsidR="00D509BC" w:rsidRPr="00686D68" w:rsidRDefault="00D509BC" w:rsidP="00FA6A7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37" w:type="dxa"/>
          </w:tcPr>
          <w:p w14:paraId="1C5FC4EB" w14:textId="77777777" w:rsidR="00D509BC" w:rsidRPr="00686D68" w:rsidRDefault="00D509BC" w:rsidP="00FA6A73">
            <w:pPr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</w:tcPr>
          <w:p w14:paraId="21123926" w14:textId="77777777" w:rsidR="00D509BC" w:rsidRPr="00686D68" w:rsidRDefault="00D509BC" w:rsidP="00FA6A73">
            <w:pPr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8" w:type="dxa"/>
          </w:tcPr>
          <w:p w14:paraId="53272F1C" w14:textId="77777777" w:rsidR="00D509BC" w:rsidRPr="00686D68" w:rsidRDefault="00D509BC" w:rsidP="00FA6A73">
            <w:pPr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77" w:type="dxa"/>
          </w:tcPr>
          <w:p w14:paraId="214729E1" w14:textId="77777777" w:rsidR="00D509BC" w:rsidRPr="00686D68" w:rsidRDefault="00D509BC" w:rsidP="00FA6A73">
            <w:pPr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9</w:t>
            </w:r>
          </w:p>
        </w:tc>
      </w:tr>
    </w:tbl>
    <w:p w14:paraId="0300F6FF" w14:textId="77777777" w:rsidR="00D509BC" w:rsidRPr="00686D68" w:rsidRDefault="00D509BC" w:rsidP="00D509BC">
      <w:pPr>
        <w:jc w:val="center"/>
        <w:rPr>
          <w:rFonts w:ascii="Arial" w:hAnsi="Arial" w:cs="Arial"/>
          <w:lang w:val="en-US"/>
        </w:rPr>
      </w:pPr>
    </w:p>
    <w:tbl>
      <w:tblPr>
        <w:tblStyle w:val="LightShading"/>
        <w:tblW w:w="0" w:type="auto"/>
        <w:tblInd w:w="1242" w:type="dxa"/>
        <w:tblLook w:val="0420" w:firstRow="1" w:lastRow="0" w:firstColumn="0" w:lastColumn="0" w:noHBand="0" w:noVBand="1"/>
      </w:tblPr>
      <w:tblGrid>
        <w:gridCol w:w="978"/>
        <w:gridCol w:w="938"/>
        <w:gridCol w:w="937"/>
        <w:gridCol w:w="937"/>
        <w:gridCol w:w="937"/>
        <w:gridCol w:w="937"/>
        <w:gridCol w:w="937"/>
        <w:gridCol w:w="938"/>
        <w:gridCol w:w="977"/>
      </w:tblGrid>
      <w:tr w:rsidR="00D509BC" w:rsidRPr="00686D68" w14:paraId="186B8C08" w14:textId="77777777" w:rsidTr="00142A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790" w:type="dxa"/>
            <w:gridSpan w:val="4"/>
          </w:tcPr>
          <w:p w14:paraId="57103BF9" w14:textId="366A0ADF" w:rsidR="00D509BC" w:rsidRPr="00686D68" w:rsidRDefault="005D24CC" w:rsidP="00FA6A7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</w:t>
            </w:r>
            <w:r w:rsidR="00FA6A73" w:rsidRPr="00686D68">
              <w:rPr>
                <w:rFonts w:ascii="Arial" w:hAnsi="Arial" w:cs="Arial"/>
                <w:lang w:val="en-US"/>
              </w:rPr>
              <w:t>diment</w:t>
            </w:r>
          </w:p>
        </w:tc>
        <w:tc>
          <w:tcPr>
            <w:tcW w:w="937" w:type="dxa"/>
            <w:vMerge w:val="restart"/>
          </w:tcPr>
          <w:p w14:paraId="24D9A72A" w14:textId="77777777" w:rsidR="00D509BC" w:rsidRPr="00686D68" w:rsidRDefault="00D509BC" w:rsidP="00FA6A73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4CEEA95C" w14:textId="77777777" w:rsidR="00D509BC" w:rsidRPr="00686D68" w:rsidRDefault="00D509BC" w:rsidP="00FA6A73">
            <w:pPr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3789" w:type="dxa"/>
            <w:gridSpan w:val="4"/>
          </w:tcPr>
          <w:p w14:paraId="7AE4039D" w14:textId="1ED330B1" w:rsidR="00D509BC" w:rsidRPr="00686D68" w:rsidRDefault="005D24CC" w:rsidP="00FA6A7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lgae</w:t>
            </w:r>
          </w:p>
        </w:tc>
      </w:tr>
      <w:tr w:rsidR="00D509BC" w:rsidRPr="00686D68" w14:paraId="7B076E81" w14:textId="77777777" w:rsidTr="00142A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78" w:type="dxa"/>
          </w:tcPr>
          <w:p w14:paraId="70E7DB41" w14:textId="77777777" w:rsidR="00D509BC" w:rsidRPr="00686D68" w:rsidRDefault="00D509BC" w:rsidP="00FA6A73">
            <w:pPr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938" w:type="dxa"/>
          </w:tcPr>
          <w:p w14:paraId="09D35057" w14:textId="77777777" w:rsidR="00D509BC" w:rsidRPr="00686D68" w:rsidRDefault="00D509BC" w:rsidP="00FA6A73">
            <w:pPr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37" w:type="dxa"/>
          </w:tcPr>
          <w:p w14:paraId="0ABDD9AC" w14:textId="77777777" w:rsidR="00D509BC" w:rsidRPr="00686D68" w:rsidRDefault="00D509BC" w:rsidP="00FA6A73">
            <w:pPr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7" w:type="dxa"/>
          </w:tcPr>
          <w:p w14:paraId="30545A93" w14:textId="77777777" w:rsidR="00D509BC" w:rsidRPr="00686D68" w:rsidRDefault="00D509BC" w:rsidP="00FA6A73">
            <w:pPr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  <w:vMerge/>
          </w:tcPr>
          <w:p w14:paraId="2F2390FF" w14:textId="77777777" w:rsidR="00D509BC" w:rsidRPr="00686D68" w:rsidRDefault="00D509BC" w:rsidP="00FA6A7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37" w:type="dxa"/>
          </w:tcPr>
          <w:p w14:paraId="027E4714" w14:textId="77777777" w:rsidR="00D509BC" w:rsidRPr="00686D68" w:rsidRDefault="00D509BC" w:rsidP="00FA6A73">
            <w:pPr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</w:tcPr>
          <w:p w14:paraId="417985D5" w14:textId="77777777" w:rsidR="00D509BC" w:rsidRPr="00686D68" w:rsidRDefault="00D509BC" w:rsidP="00FA6A73">
            <w:pPr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8" w:type="dxa"/>
          </w:tcPr>
          <w:p w14:paraId="6E1025BA" w14:textId="77777777" w:rsidR="00D509BC" w:rsidRPr="00686D68" w:rsidRDefault="00D509BC" w:rsidP="00FA6A73">
            <w:pPr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77" w:type="dxa"/>
          </w:tcPr>
          <w:p w14:paraId="7C84503F" w14:textId="77777777" w:rsidR="00D509BC" w:rsidRPr="00686D68" w:rsidRDefault="00D509BC" w:rsidP="00FA6A73">
            <w:pPr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9</w:t>
            </w:r>
          </w:p>
        </w:tc>
      </w:tr>
    </w:tbl>
    <w:p w14:paraId="67FC2DFE" w14:textId="77777777" w:rsidR="00D509BC" w:rsidRPr="00686D68" w:rsidRDefault="00D509BC" w:rsidP="00D509BC">
      <w:pPr>
        <w:jc w:val="center"/>
        <w:rPr>
          <w:rFonts w:ascii="Arial" w:hAnsi="Arial" w:cs="Arial"/>
          <w:lang w:val="en-US"/>
        </w:rPr>
      </w:pPr>
    </w:p>
    <w:tbl>
      <w:tblPr>
        <w:tblStyle w:val="LightShading"/>
        <w:tblW w:w="0" w:type="auto"/>
        <w:tblInd w:w="1242" w:type="dxa"/>
        <w:tblLook w:val="04A0" w:firstRow="1" w:lastRow="0" w:firstColumn="1" w:lastColumn="0" w:noHBand="0" w:noVBand="1"/>
      </w:tblPr>
      <w:tblGrid>
        <w:gridCol w:w="978"/>
        <w:gridCol w:w="938"/>
        <w:gridCol w:w="937"/>
        <w:gridCol w:w="937"/>
        <w:gridCol w:w="937"/>
        <w:gridCol w:w="937"/>
        <w:gridCol w:w="937"/>
        <w:gridCol w:w="938"/>
        <w:gridCol w:w="977"/>
      </w:tblGrid>
      <w:tr w:rsidR="00D509BC" w:rsidRPr="00686D68" w14:paraId="092F5B6D" w14:textId="77777777" w:rsidTr="004A45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0" w:type="dxa"/>
            <w:gridSpan w:val="4"/>
          </w:tcPr>
          <w:p w14:paraId="507D5086" w14:textId="5164AE9E" w:rsidR="00D509BC" w:rsidRPr="00686D68" w:rsidRDefault="005D24CC" w:rsidP="00FA6A7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ra</w:t>
            </w:r>
            <w:r w:rsidR="00FA6A73" w:rsidRPr="00686D68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937" w:type="dxa"/>
            <w:vMerge w:val="restart"/>
          </w:tcPr>
          <w:p w14:paraId="72870A0E" w14:textId="77777777" w:rsidR="00D509BC" w:rsidRPr="00686D68" w:rsidRDefault="00D509BC" w:rsidP="00FA6A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4199B213" w14:textId="77777777" w:rsidR="00D509BC" w:rsidRPr="00686D68" w:rsidRDefault="00D509BC" w:rsidP="00FA6A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3789" w:type="dxa"/>
            <w:gridSpan w:val="4"/>
          </w:tcPr>
          <w:p w14:paraId="40514776" w14:textId="39E1A04D" w:rsidR="00D509BC" w:rsidRPr="00686D68" w:rsidRDefault="005D24CC" w:rsidP="00FA6A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</w:t>
            </w:r>
            <w:r w:rsidR="00FA6A73" w:rsidRPr="00686D68">
              <w:rPr>
                <w:rFonts w:ascii="Arial" w:hAnsi="Arial" w:cs="Arial"/>
                <w:lang w:val="en-US"/>
              </w:rPr>
              <w:t>diment</w:t>
            </w:r>
          </w:p>
        </w:tc>
      </w:tr>
      <w:tr w:rsidR="00D509BC" w:rsidRPr="00686D68" w14:paraId="69A23EC8" w14:textId="77777777" w:rsidTr="004A4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14:paraId="78D32B1A" w14:textId="77777777" w:rsidR="00D509BC" w:rsidRPr="00686D68" w:rsidRDefault="00D509BC" w:rsidP="00FA6A73">
            <w:pPr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686D68">
              <w:rPr>
                <w:rFonts w:ascii="Arial" w:hAnsi="Arial" w:cs="Arial"/>
                <w:b w:val="0"/>
                <w:lang w:val="en-US"/>
              </w:rPr>
              <w:t>9</w:t>
            </w:r>
          </w:p>
        </w:tc>
        <w:tc>
          <w:tcPr>
            <w:tcW w:w="938" w:type="dxa"/>
          </w:tcPr>
          <w:p w14:paraId="582981B9" w14:textId="77777777" w:rsidR="00D509BC" w:rsidRPr="00686D68" w:rsidRDefault="00D509BC" w:rsidP="00FA6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37" w:type="dxa"/>
          </w:tcPr>
          <w:p w14:paraId="4B628B05" w14:textId="77777777" w:rsidR="00D509BC" w:rsidRPr="00686D68" w:rsidRDefault="00D509BC" w:rsidP="00FA6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7" w:type="dxa"/>
          </w:tcPr>
          <w:p w14:paraId="1E7C1F7A" w14:textId="77777777" w:rsidR="00D509BC" w:rsidRPr="00686D68" w:rsidRDefault="00D509BC" w:rsidP="00FA6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  <w:vMerge/>
          </w:tcPr>
          <w:p w14:paraId="1AD04AF0" w14:textId="77777777" w:rsidR="00D509BC" w:rsidRPr="00686D68" w:rsidRDefault="00D509BC" w:rsidP="00FA6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37" w:type="dxa"/>
          </w:tcPr>
          <w:p w14:paraId="43D794D5" w14:textId="77777777" w:rsidR="00D509BC" w:rsidRPr="00686D68" w:rsidRDefault="00D509BC" w:rsidP="00FA6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</w:tcPr>
          <w:p w14:paraId="40757955" w14:textId="77777777" w:rsidR="00D509BC" w:rsidRPr="00686D68" w:rsidRDefault="00D509BC" w:rsidP="00FA6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8" w:type="dxa"/>
          </w:tcPr>
          <w:p w14:paraId="75BC966E" w14:textId="77777777" w:rsidR="00D509BC" w:rsidRPr="00686D68" w:rsidRDefault="00D509BC" w:rsidP="00FA6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77" w:type="dxa"/>
          </w:tcPr>
          <w:p w14:paraId="5EE3F105" w14:textId="77777777" w:rsidR="00D509BC" w:rsidRPr="00686D68" w:rsidRDefault="00D509BC" w:rsidP="00FA6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9</w:t>
            </w:r>
          </w:p>
        </w:tc>
      </w:tr>
    </w:tbl>
    <w:p w14:paraId="1CFAF7F9" w14:textId="77777777" w:rsidR="003E0F07" w:rsidRPr="00686D68" w:rsidRDefault="003E0F07" w:rsidP="00D509BC">
      <w:pPr>
        <w:pBdr>
          <w:bottom w:val="double" w:sz="6" w:space="1" w:color="auto"/>
        </w:pBdr>
        <w:rPr>
          <w:rFonts w:ascii="Arial" w:hAnsi="Arial" w:cs="Arial"/>
          <w:lang w:val="en-US"/>
        </w:rPr>
      </w:pPr>
    </w:p>
    <w:p w14:paraId="7C8AA923" w14:textId="02F54859" w:rsidR="00621AE2" w:rsidRPr="00686D68" w:rsidRDefault="00D509BC" w:rsidP="00B55729">
      <w:pPr>
        <w:jc w:val="center"/>
        <w:rPr>
          <w:rFonts w:ascii="Arial" w:hAnsi="Arial" w:cs="Arial"/>
          <w:b/>
          <w:lang w:val="en-US"/>
        </w:rPr>
      </w:pPr>
      <w:r w:rsidRPr="00686D68">
        <w:rPr>
          <w:rFonts w:ascii="Arial" w:hAnsi="Arial" w:cs="Arial"/>
          <w:b/>
          <w:lang w:val="en-US"/>
        </w:rPr>
        <w:t>2.2</w:t>
      </w:r>
      <w:r w:rsidR="00190C67" w:rsidRPr="00686D68">
        <w:rPr>
          <w:rFonts w:ascii="Arial" w:hAnsi="Arial" w:cs="Arial"/>
          <w:b/>
          <w:lang w:val="en-US"/>
        </w:rPr>
        <w:t xml:space="preserve"> </w:t>
      </w:r>
      <w:r w:rsidR="00686D68">
        <w:rPr>
          <w:rFonts w:ascii="Arial" w:hAnsi="Arial" w:cs="Arial"/>
          <w:b/>
          <w:lang w:val="en-US"/>
        </w:rPr>
        <w:t>Depth</w:t>
      </w:r>
    </w:p>
    <w:p w14:paraId="6E879C92" w14:textId="6C65C9E8" w:rsidR="00B55729" w:rsidRPr="00686D68" w:rsidRDefault="005D24CC" w:rsidP="00B55729">
      <w:pPr>
        <w:rPr>
          <w:rFonts w:ascii="Arial" w:hAnsi="Arial" w:cs="Arial"/>
          <w:i/>
          <w:sz w:val="20"/>
          <w:lang w:val="en-US"/>
        </w:rPr>
      </w:pPr>
      <w:r>
        <w:rPr>
          <w:rFonts w:ascii="Arial" w:hAnsi="Arial" w:cs="Arial"/>
          <w:i/>
          <w:lang w:val="en-US"/>
        </w:rPr>
        <w:t>If we only consider depth</w:t>
      </w:r>
      <w:r w:rsidRPr="00686D68">
        <w:rPr>
          <w:rFonts w:ascii="Arial" w:hAnsi="Arial" w:cs="Arial"/>
          <w:i/>
          <w:lang w:val="en-US"/>
        </w:rPr>
        <w:t xml:space="preserve">, </w:t>
      </w:r>
      <w:r w:rsidR="00E47387">
        <w:rPr>
          <w:rFonts w:ascii="Arial" w:hAnsi="Arial" w:cs="Arial"/>
          <w:i/>
          <w:lang w:val="en-US"/>
        </w:rPr>
        <w:t xml:space="preserve">which criteria </w:t>
      </w:r>
      <w:r>
        <w:rPr>
          <w:rFonts w:ascii="Arial" w:hAnsi="Arial" w:cs="Arial"/>
          <w:i/>
          <w:lang w:val="en-US"/>
        </w:rPr>
        <w:t>is the most important when going fishing</w:t>
      </w:r>
      <w:r w:rsidR="009443CE">
        <w:rPr>
          <w:rFonts w:ascii="Arial" w:hAnsi="Arial" w:cs="Arial"/>
          <w:i/>
          <w:lang w:val="en-US"/>
        </w:rPr>
        <w:t xml:space="preserve"> in general</w:t>
      </w:r>
      <w:r w:rsidR="00B55729" w:rsidRPr="00686D68">
        <w:rPr>
          <w:rFonts w:ascii="Arial" w:hAnsi="Arial" w:cs="Arial"/>
          <w:i/>
          <w:lang w:val="en-US"/>
        </w:rPr>
        <w:t>?</w:t>
      </w:r>
      <w:r w:rsidR="00B55729" w:rsidRPr="00686D68">
        <w:rPr>
          <w:rFonts w:ascii="Arial" w:hAnsi="Arial" w:cs="Arial"/>
          <w:i/>
          <w:sz w:val="20"/>
          <w:lang w:val="en-US"/>
        </w:rPr>
        <w:t xml:space="preserve"> </w:t>
      </w:r>
    </w:p>
    <w:p w14:paraId="638E8CCA" w14:textId="6EFC1503" w:rsidR="00B55729" w:rsidRPr="005D24CC" w:rsidRDefault="00B55729" w:rsidP="00B55729">
      <w:pPr>
        <w:rPr>
          <w:rFonts w:ascii="Arial" w:hAnsi="Arial" w:cs="Arial"/>
          <w:i/>
          <w:sz w:val="18"/>
          <w:lang w:val="en-US"/>
        </w:rPr>
      </w:pPr>
      <w:r w:rsidRPr="005D24CC">
        <w:rPr>
          <w:rFonts w:ascii="Arial" w:hAnsi="Arial" w:cs="Arial"/>
          <w:i/>
          <w:sz w:val="18"/>
          <w:lang w:val="en-US"/>
        </w:rPr>
        <w:t xml:space="preserve">1 - </w:t>
      </w:r>
      <w:r w:rsidR="005D24CC" w:rsidRPr="005D24CC">
        <w:rPr>
          <w:rFonts w:ascii="Arial" w:hAnsi="Arial" w:cs="Arial"/>
          <w:i/>
          <w:sz w:val="18"/>
          <w:lang w:val="en-US"/>
        </w:rPr>
        <w:t>Same importance</w:t>
      </w:r>
      <w:r w:rsidRPr="005D24CC">
        <w:rPr>
          <w:rFonts w:ascii="Arial" w:hAnsi="Arial" w:cs="Arial"/>
          <w:i/>
          <w:sz w:val="18"/>
          <w:lang w:val="en-US"/>
        </w:rPr>
        <w:t xml:space="preserve">, 3 - </w:t>
      </w:r>
      <w:r w:rsidR="005D24CC" w:rsidRPr="005D24CC">
        <w:rPr>
          <w:rFonts w:ascii="Arial" w:hAnsi="Arial" w:cs="Arial"/>
          <w:i/>
          <w:sz w:val="18"/>
          <w:lang w:val="en-US"/>
        </w:rPr>
        <w:t>Moderate importance</w:t>
      </w:r>
      <w:r w:rsidRPr="005D24CC">
        <w:rPr>
          <w:rFonts w:ascii="Arial" w:hAnsi="Arial" w:cs="Arial"/>
          <w:i/>
          <w:sz w:val="18"/>
          <w:lang w:val="en-US"/>
        </w:rPr>
        <w:t xml:space="preserve">, 5 - </w:t>
      </w:r>
      <w:r w:rsidR="005D24CC" w:rsidRPr="005D24CC">
        <w:rPr>
          <w:rFonts w:ascii="Arial" w:hAnsi="Arial" w:cs="Arial"/>
          <w:i/>
          <w:sz w:val="18"/>
          <w:lang w:val="en-US"/>
        </w:rPr>
        <w:t>Strong importance</w:t>
      </w:r>
      <w:r w:rsidRPr="005D24CC">
        <w:rPr>
          <w:rFonts w:ascii="Arial" w:hAnsi="Arial" w:cs="Arial"/>
          <w:i/>
          <w:sz w:val="18"/>
          <w:lang w:val="en-US"/>
        </w:rPr>
        <w:t xml:space="preserve">, 7 - </w:t>
      </w:r>
      <w:r w:rsidR="005D24CC" w:rsidRPr="005D24CC">
        <w:rPr>
          <w:rFonts w:ascii="Arial" w:hAnsi="Arial" w:cs="Arial"/>
          <w:i/>
          <w:sz w:val="18"/>
          <w:lang w:val="en-US"/>
        </w:rPr>
        <w:t>Very strong importance</w:t>
      </w:r>
      <w:r w:rsidRPr="005D24CC">
        <w:rPr>
          <w:rFonts w:ascii="Arial" w:hAnsi="Arial" w:cs="Arial"/>
          <w:i/>
          <w:sz w:val="18"/>
          <w:lang w:val="en-US"/>
        </w:rPr>
        <w:t xml:space="preserve">, 9 - </w:t>
      </w:r>
      <w:r w:rsidR="005D24CC" w:rsidRPr="005D24CC">
        <w:rPr>
          <w:rFonts w:ascii="Arial" w:hAnsi="Arial" w:cs="Arial"/>
          <w:i/>
          <w:sz w:val="18"/>
          <w:lang w:val="en-US"/>
        </w:rPr>
        <w:t>Extreme importance</w:t>
      </w:r>
    </w:p>
    <w:tbl>
      <w:tblPr>
        <w:tblStyle w:val="LightShading"/>
        <w:tblW w:w="0" w:type="auto"/>
        <w:tblInd w:w="1242" w:type="dxa"/>
        <w:tblLook w:val="04A0" w:firstRow="1" w:lastRow="0" w:firstColumn="1" w:lastColumn="0" w:noHBand="0" w:noVBand="1"/>
      </w:tblPr>
      <w:tblGrid>
        <w:gridCol w:w="978"/>
        <w:gridCol w:w="938"/>
        <w:gridCol w:w="937"/>
        <w:gridCol w:w="937"/>
        <w:gridCol w:w="937"/>
        <w:gridCol w:w="937"/>
        <w:gridCol w:w="937"/>
        <w:gridCol w:w="938"/>
        <w:gridCol w:w="977"/>
      </w:tblGrid>
      <w:tr w:rsidR="00621AE2" w:rsidRPr="00686D68" w14:paraId="47EE981C" w14:textId="77777777" w:rsidTr="003634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0" w:type="dxa"/>
            <w:gridSpan w:val="4"/>
          </w:tcPr>
          <w:p w14:paraId="52E4F67C" w14:textId="1CA0E2F6" w:rsidR="00621AE2" w:rsidRPr="00686D68" w:rsidRDefault="000530DF" w:rsidP="00142A94">
            <w:pPr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0-3</w:t>
            </w:r>
            <w:r w:rsidR="00621AE2" w:rsidRPr="00686D68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937" w:type="dxa"/>
            <w:vMerge w:val="restart"/>
          </w:tcPr>
          <w:p w14:paraId="34D0D44E" w14:textId="77777777" w:rsidR="00621AE2" w:rsidRPr="00686D68" w:rsidRDefault="00621AE2" w:rsidP="00B557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</w:p>
          <w:p w14:paraId="4A6D8555" w14:textId="77777777" w:rsidR="00621AE2" w:rsidRPr="00686D68" w:rsidRDefault="00621AE2" w:rsidP="00142A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 w:rsidRPr="00686D68">
              <w:rPr>
                <w:rFonts w:ascii="Arial" w:hAnsi="Arial" w:cs="Arial"/>
                <w:b w:val="0"/>
                <w:lang w:val="en-US"/>
              </w:rPr>
              <w:t>1</w:t>
            </w:r>
          </w:p>
        </w:tc>
        <w:tc>
          <w:tcPr>
            <w:tcW w:w="3789" w:type="dxa"/>
            <w:gridSpan w:val="4"/>
          </w:tcPr>
          <w:p w14:paraId="66A0F547" w14:textId="284F9EB6" w:rsidR="00621AE2" w:rsidRPr="00686D68" w:rsidRDefault="000530DF" w:rsidP="00142A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&gt; 8</w:t>
            </w:r>
            <w:r w:rsidR="00621AE2" w:rsidRPr="00686D68">
              <w:rPr>
                <w:rFonts w:ascii="Arial" w:hAnsi="Arial" w:cs="Arial"/>
                <w:lang w:val="en-US"/>
              </w:rPr>
              <w:t>m</w:t>
            </w:r>
          </w:p>
        </w:tc>
      </w:tr>
      <w:tr w:rsidR="00621AE2" w:rsidRPr="00686D68" w14:paraId="5E99364F" w14:textId="77777777" w:rsidTr="00363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14:paraId="274E328E" w14:textId="77777777" w:rsidR="00621AE2" w:rsidRPr="00686D68" w:rsidRDefault="00621AE2" w:rsidP="00B55729">
            <w:pPr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686D68">
              <w:rPr>
                <w:rFonts w:ascii="Arial" w:hAnsi="Arial" w:cs="Arial"/>
                <w:b w:val="0"/>
                <w:lang w:val="en-US"/>
              </w:rPr>
              <w:t>9</w:t>
            </w:r>
          </w:p>
        </w:tc>
        <w:tc>
          <w:tcPr>
            <w:tcW w:w="938" w:type="dxa"/>
          </w:tcPr>
          <w:p w14:paraId="7DF636E4" w14:textId="77777777" w:rsidR="00621AE2" w:rsidRPr="00686D68" w:rsidRDefault="00621AE2" w:rsidP="00B55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37" w:type="dxa"/>
          </w:tcPr>
          <w:p w14:paraId="69A4C9B4" w14:textId="77777777" w:rsidR="00621AE2" w:rsidRPr="00686D68" w:rsidRDefault="00621AE2" w:rsidP="00B55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7" w:type="dxa"/>
          </w:tcPr>
          <w:p w14:paraId="71DAE869" w14:textId="77777777" w:rsidR="00621AE2" w:rsidRPr="00686D68" w:rsidRDefault="00621AE2" w:rsidP="00B55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  <w:vMerge/>
          </w:tcPr>
          <w:p w14:paraId="7613052B" w14:textId="77777777" w:rsidR="00621AE2" w:rsidRPr="00686D68" w:rsidRDefault="00621AE2" w:rsidP="00B55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37" w:type="dxa"/>
          </w:tcPr>
          <w:p w14:paraId="52BA3ABB" w14:textId="77777777" w:rsidR="00621AE2" w:rsidRPr="00686D68" w:rsidRDefault="00621AE2" w:rsidP="00B55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</w:tcPr>
          <w:p w14:paraId="4D6BF85E" w14:textId="77777777" w:rsidR="00621AE2" w:rsidRPr="00686D68" w:rsidRDefault="00621AE2" w:rsidP="00B55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8" w:type="dxa"/>
          </w:tcPr>
          <w:p w14:paraId="4223FF39" w14:textId="77777777" w:rsidR="00621AE2" w:rsidRPr="00686D68" w:rsidRDefault="00621AE2" w:rsidP="00B55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77" w:type="dxa"/>
          </w:tcPr>
          <w:p w14:paraId="7A02F5B6" w14:textId="77777777" w:rsidR="00621AE2" w:rsidRPr="00686D68" w:rsidRDefault="00621AE2" w:rsidP="00B55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9</w:t>
            </w:r>
          </w:p>
        </w:tc>
      </w:tr>
    </w:tbl>
    <w:p w14:paraId="2BA3D6F2" w14:textId="77777777" w:rsidR="00190C67" w:rsidRPr="00686D68" w:rsidRDefault="00190C67" w:rsidP="003E2686">
      <w:pPr>
        <w:rPr>
          <w:rFonts w:ascii="Arial" w:hAnsi="Arial" w:cs="Arial"/>
          <w:lang w:val="en-US"/>
        </w:rPr>
      </w:pPr>
    </w:p>
    <w:tbl>
      <w:tblPr>
        <w:tblStyle w:val="LightShading"/>
        <w:tblW w:w="0" w:type="auto"/>
        <w:tblInd w:w="1242" w:type="dxa"/>
        <w:tblLook w:val="0420" w:firstRow="1" w:lastRow="0" w:firstColumn="0" w:lastColumn="0" w:noHBand="0" w:noVBand="1"/>
      </w:tblPr>
      <w:tblGrid>
        <w:gridCol w:w="978"/>
        <w:gridCol w:w="938"/>
        <w:gridCol w:w="937"/>
        <w:gridCol w:w="937"/>
        <w:gridCol w:w="937"/>
        <w:gridCol w:w="937"/>
        <w:gridCol w:w="937"/>
        <w:gridCol w:w="938"/>
        <w:gridCol w:w="977"/>
      </w:tblGrid>
      <w:tr w:rsidR="00142A94" w:rsidRPr="00686D68" w14:paraId="5DB1F72F" w14:textId="77777777" w:rsidTr="00142A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790" w:type="dxa"/>
            <w:gridSpan w:val="4"/>
          </w:tcPr>
          <w:p w14:paraId="4E0081CA" w14:textId="5D382F19" w:rsidR="00142A94" w:rsidRPr="00686D68" w:rsidRDefault="00142A94" w:rsidP="009909A0">
            <w:pPr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-8m</w:t>
            </w:r>
          </w:p>
        </w:tc>
        <w:tc>
          <w:tcPr>
            <w:tcW w:w="937" w:type="dxa"/>
            <w:vMerge w:val="restart"/>
          </w:tcPr>
          <w:p w14:paraId="047FF8B4" w14:textId="77777777" w:rsidR="00142A94" w:rsidRPr="00686D68" w:rsidRDefault="00142A94" w:rsidP="009909A0">
            <w:pPr>
              <w:jc w:val="center"/>
              <w:rPr>
                <w:rFonts w:ascii="Arial" w:hAnsi="Arial" w:cs="Arial"/>
                <w:b w:val="0"/>
                <w:lang w:val="en-US"/>
              </w:rPr>
            </w:pPr>
          </w:p>
          <w:p w14:paraId="3C74CE75" w14:textId="77777777" w:rsidR="00142A94" w:rsidRPr="00686D68" w:rsidRDefault="00142A94" w:rsidP="009909A0">
            <w:pPr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686D68">
              <w:rPr>
                <w:rFonts w:ascii="Arial" w:hAnsi="Arial" w:cs="Arial"/>
                <w:b w:val="0"/>
                <w:lang w:val="en-US"/>
              </w:rPr>
              <w:t>1</w:t>
            </w:r>
          </w:p>
        </w:tc>
        <w:tc>
          <w:tcPr>
            <w:tcW w:w="3789" w:type="dxa"/>
            <w:gridSpan w:val="4"/>
          </w:tcPr>
          <w:p w14:paraId="682139C4" w14:textId="26772D4D" w:rsidR="00142A94" w:rsidRPr="00686D68" w:rsidRDefault="00142A94" w:rsidP="009909A0">
            <w:pPr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&gt; 8m</w:t>
            </w:r>
          </w:p>
        </w:tc>
      </w:tr>
      <w:tr w:rsidR="00142A94" w:rsidRPr="00686D68" w14:paraId="484255C4" w14:textId="77777777" w:rsidTr="00142A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78" w:type="dxa"/>
          </w:tcPr>
          <w:p w14:paraId="0F649DE5" w14:textId="77777777" w:rsidR="00142A94" w:rsidRPr="00686D68" w:rsidRDefault="00142A94" w:rsidP="009909A0">
            <w:pPr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938" w:type="dxa"/>
          </w:tcPr>
          <w:p w14:paraId="220A092C" w14:textId="77777777" w:rsidR="00142A94" w:rsidRPr="00686D68" w:rsidRDefault="00142A94" w:rsidP="009909A0">
            <w:pPr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37" w:type="dxa"/>
          </w:tcPr>
          <w:p w14:paraId="760EB28D" w14:textId="77777777" w:rsidR="00142A94" w:rsidRPr="00686D68" w:rsidRDefault="00142A94" w:rsidP="009909A0">
            <w:pPr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7" w:type="dxa"/>
          </w:tcPr>
          <w:p w14:paraId="2CE4B5B2" w14:textId="77777777" w:rsidR="00142A94" w:rsidRPr="00686D68" w:rsidRDefault="00142A94" w:rsidP="009909A0">
            <w:pPr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  <w:vMerge/>
          </w:tcPr>
          <w:p w14:paraId="5D1B4BD9" w14:textId="77777777" w:rsidR="00142A94" w:rsidRPr="00686D68" w:rsidRDefault="00142A94" w:rsidP="009909A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37" w:type="dxa"/>
          </w:tcPr>
          <w:p w14:paraId="7B39AA08" w14:textId="77777777" w:rsidR="00142A94" w:rsidRPr="00686D68" w:rsidRDefault="00142A94" w:rsidP="009909A0">
            <w:pPr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</w:tcPr>
          <w:p w14:paraId="6E3CEBD1" w14:textId="77777777" w:rsidR="00142A94" w:rsidRPr="00686D68" w:rsidRDefault="00142A94" w:rsidP="009909A0">
            <w:pPr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8" w:type="dxa"/>
          </w:tcPr>
          <w:p w14:paraId="322F94F5" w14:textId="77777777" w:rsidR="00142A94" w:rsidRPr="00686D68" w:rsidRDefault="00142A94" w:rsidP="009909A0">
            <w:pPr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77" w:type="dxa"/>
          </w:tcPr>
          <w:p w14:paraId="6672415C" w14:textId="77777777" w:rsidR="00142A94" w:rsidRPr="00686D68" w:rsidRDefault="00142A94" w:rsidP="009909A0">
            <w:pPr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9</w:t>
            </w:r>
          </w:p>
        </w:tc>
      </w:tr>
    </w:tbl>
    <w:p w14:paraId="04E7DC71" w14:textId="77777777" w:rsidR="00142A94" w:rsidRPr="00686D68" w:rsidRDefault="00142A94" w:rsidP="003E2686">
      <w:pPr>
        <w:rPr>
          <w:rFonts w:ascii="Arial" w:hAnsi="Arial" w:cs="Arial"/>
          <w:lang w:val="en-US"/>
        </w:rPr>
      </w:pPr>
    </w:p>
    <w:tbl>
      <w:tblPr>
        <w:tblStyle w:val="LightShading"/>
        <w:tblW w:w="0" w:type="auto"/>
        <w:tblInd w:w="1242" w:type="dxa"/>
        <w:tblLook w:val="0420" w:firstRow="1" w:lastRow="0" w:firstColumn="0" w:lastColumn="0" w:noHBand="0" w:noVBand="1"/>
      </w:tblPr>
      <w:tblGrid>
        <w:gridCol w:w="978"/>
        <w:gridCol w:w="938"/>
        <w:gridCol w:w="937"/>
        <w:gridCol w:w="937"/>
        <w:gridCol w:w="937"/>
        <w:gridCol w:w="937"/>
        <w:gridCol w:w="937"/>
        <w:gridCol w:w="938"/>
        <w:gridCol w:w="977"/>
      </w:tblGrid>
      <w:tr w:rsidR="00190C67" w:rsidRPr="00686D68" w14:paraId="0BFD7A3A" w14:textId="77777777" w:rsidTr="00142A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790" w:type="dxa"/>
            <w:gridSpan w:val="4"/>
          </w:tcPr>
          <w:p w14:paraId="27CB19FA" w14:textId="43994B3E" w:rsidR="00190C67" w:rsidRPr="00686D68" w:rsidRDefault="00AD0635" w:rsidP="005D24CC">
            <w:pPr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0-3</w:t>
            </w:r>
            <w:r w:rsidR="00190C67" w:rsidRPr="00686D68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937" w:type="dxa"/>
            <w:vMerge w:val="restart"/>
          </w:tcPr>
          <w:p w14:paraId="35B06390" w14:textId="77777777" w:rsidR="00190C67" w:rsidRPr="00686D68" w:rsidRDefault="00190C67" w:rsidP="00B55729">
            <w:pPr>
              <w:jc w:val="center"/>
              <w:rPr>
                <w:rFonts w:ascii="Arial" w:hAnsi="Arial" w:cs="Arial"/>
                <w:b w:val="0"/>
                <w:lang w:val="en-US"/>
              </w:rPr>
            </w:pPr>
          </w:p>
          <w:p w14:paraId="4AE859B0" w14:textId="77777777" w:rsidR="00190C67" w:rsidRPr="00686D68" w:rsidRDefault="00190C67" w:rsidP="00B55729">
            <w:pPr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686D68">
              <w:rPr>
                <w:rFonts w:ascii="Arial" w:hAnsi="Arial" w:cs="Arial"/>
                <w:b w:val="0"/>
                <w:lang w:val="en-US"/>
              </w:rPr>
              <w:t>1</w:t>
            </w:r>
          </w:p>
        </w:tc>
        <w:tc>
          <w:tcPr>
            <w:tcW w:w="3789" w:type="dxa"/>
            <w:gridSpan w:val="4"/>
          </w:tcPr>
          <w:p w14:paraId="4EC58EA0" w14:textId="61899668" w:rsidR="00190C67" w:rsidRPr="00686D68" w:rsidRDefault="000530DF" w:rsidP="005D24CC">
            <w:pPr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-8</w:t>
            </w:r>
            <w:r w:rsidR="00190C67" w:rsidRPr="00686D68">
              <w:rPr>
                <w:rFonts w:ascii="Arial" w:hAnsi="Arial" w:cs="Arial"/>
                <w:lang w:val="en-US"/>
              </w:rPr>
              <w:t>m</w:t>
            </w:r>
          </w:p>
        </w:tc>
      </w:tr>
      <w:tr w:rsidR="00190C67" w:rsidRPr="00686D68" w14:paraId="779E125E" w14:textId="77777777" w:rsidTr="00142A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78" w:type="dxa"/>
          </w:tcPr>
          <w:p w14:paraId="1646BE57" w14:textId="77777777" w:rsidR="00190C67" w:rsidRPr="00686D68" w:rsidRDefault="00190C67" w:rsidP="00B55729">
            <w:pPr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938" w:type="dxa"/>
          </w:tcPr>
          <w:p w14:paraId="3300DD15" w14:textId="77777777" w:rsidR="00190C67" w:rsidRPr="00686D68" w:rsidRDefault="00190C67" w:rsidP="00B55729">
            <w:pPr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37" w:type="dxa"/>
          </w:tcPr>
          <w:p w14:paraId="432E416D" w14:textId="77777777" w:rsidR="00190C67" w:rsidRPr="00686D68" w:rsidRDefault="00190C67" w:rsidP="00B55729">
            <w:pPr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7" w:type="dxa"/>
          </w:tcPr>
          <w:p w14:paraId="6090C16C" w14:textId="77777777" w:rsidR="00190C67" w:rsidRPr="00686D68" w:rsidRDefault="00190C67" w:rsidP="00B55729">
            <w:pPr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  <w:vMerge/>
          </w:tcPr>
          <w:p w14:paraId="2C59295F" w14:textId="77777777" w:rsidR="00190C67" w:rsidRPr="00686D68" w:rsidRDefault="00190C67" w:rsidP="00B5572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37" w:type="dxa"/>
          </w:tcPr>
          <w:p w14:paraId="7394F2E2" w14:textId="77777777" w:rsidR="00190C67" w:rsidRPr="00686D68" w:rsidRDefault="00190C67" w:rsidP="00B55729">
            <w:pPr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</w:tcPr>
          <w:p w14:paraId="3436ABFB" w14:textId="77777777" w:rsidR="00190C67" w:rsidRPr="00686D68" w:rsidRDefault="00190C67" w:rsidP="00B55729">
            <w:pPr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8" w:type="dxa"/>
          </w:tcPr>
          <w:p w14:paraId="30709AF8" w14:textId="77777777" w:rsidR="00190C67" w:rsidRPr="00686D68" w:rsidRDefault="00190C67" w:rsidP="00B55729">
            <w:pPr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77" w:type="dxa"/>
          </w:tcPr>
          <w:p w14:paraId="6AF5ED50" w14:textId="77777777" w:rsidR="00190C67" w:rsidRPr="00686D68" w:rsidRDefault="00190C67" w:rsidP="00B55729">
            <w:pPr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9</w:t>
            </w:r>
          </w:p>
        </w:tc>
      </w:tr>
    </w:tbl>
    <w:p w14:paraId="0633872E" w14:textId="77777777" w:rsidR="00190C67" w:rsidRPr="00686D68" w:rsidRDefault="00190C67" w:rsidP="00B55729">
      <w:pPr>
        <w:pBdr>
          <w:bottom w:val="single" w:sz="6" w:space="1" w:color="auto"/>
        </w:pBdr>
        <w:jc w:val="center"/>
        <w:rPr>
          <w:rFonts w:ascii="Arial" w:hAnsi="Arial" w:cs="Arial"/>
          <w:lang w:val="en-US"/>
        </w:rPr>
      </w:pPr>
    </w:p>
    <w:p w14:paraId="568667F1" w14:textId="73F38A01" w:rsidR="00FA6A73" w:rsidRPr="00686D68" w:rsidRDefault="00FA6A73" w:rsidP="00FA6A73">
      <w:pPr>
        <w:jc w:val="center"/>
        <w:rPr>
          <w:rFonts w:ascii="Arial" w:hAnsi="Arial" w:cs="Arial"/>
          <w:b/>
          <w:lang w:val="en-US"/>
        </w:rPr>
      </w:pPr>
      <w:r w:rsidRPr="00686D68">
        <w:rPr>
          <w:rFonts w:ascii="Arial" w:hAnsi="Arial" w:cs="Arial"/>
          <w:b/>
          <w:lang w:val="en-US"/>
        </w:rPr>
        <w:t xml:space="preserve">2.3 </w:t>
      </w:r>
      <w:r w:rsidR="00686D68">
        <w:rPr>
          <w:rFonts w:ascii="Arial" w:hAnsi="Arial" w:cs="Arial"/>
          <w:b/>
          <w:lang w:val="en-US"/>
        </w:rPr>
        <w:t>Slope</w:t>
      </w:r>
    </w:p>
    <w:p w14:paraId="1CA1BD41" w14:textId="4812CC20" w:rsidR="005D24CC" w:rsidRPr="00686D68" w:rsidRDefault="005D24CC" w:rsidP="005D24CC">
      <w:pPr>
        <w:rPr>
          <w:rFonts w:ascii="Arial" w:hAnsi="Arial" w:cs="Arial"/>
          <w:i/>
          <w:sz w:val="20"/>
          <w:lang w:val="en-US"/>
        </w:rPr>
      </w:pPr>
      <w:r>
        <w:rPr>
          <w:rFonts w:ascii="Arial" w:hAnsi="Arial" w:cs="Arial"/>
          <w:i/>
          <w:lang w:val="en-US"/>
        </w:rPr>
        <w:t>If we only consider slope</w:t>
      </w:r>
      <w:r w:rsidRPr="00686D68">
        <w:rPr>
          <w:rFonts w:ascii="Arial" w:hAnsi="Arial" w:cs="Arial"/>
          <w:i/>
          <w:lang w:val="en-US"/>
        </w:rPr>
        <w:t xml:space="preserve">, </w:t>
      </w:r>
      <w:r w:rsidR="00E47387">
        <w:rPr>
          <w:rFonts w:ascii="Arial" w:hAnsi="Arial" w:cs="Arial"/>
          <w:i/>
          <w:lang w:val="en-US"/>
        </w:rPr>
        <w:t xml:space="preserve">which criteria </w:t>
      </w:r>
      <w:r>
        <w:rPr>
          <w:rFonts w:ascii="Arial" w:hAnsi="Arial" w:cs="Arial"/>
          <w:i/>
          <w:lang w:val="en-US"/>
        </w:rPr>
        <w:t>is the most important when going fishing</w:t>
      </w:r>
      <w:r w:rsidR="009443CE">
        <w:rPr>
          <w:rFonts w:ascii="Arial" w:hAnsi="Arial" w:cs="Arial"/>
          <w:i/>
          <w:lang w:val="en-US"/>
        </w:rPr>
        <w:t xml:space="preserve"> in general</w:t>
      </w:r>
      <w:r w:rsidRPr="00686D68">
        <w:rPr>
          <w:rFonts w:ascii="Arial" w:hAnsi="Arial" w:cs="Arial"/>
          <w:i/>
          <w:lang w:val="en-US"/>
        </w:rPr>
        <w:t>?</w:t>
      </w:r>
      <w:r w:rsidRPr="00686D68">
        <w:rPr>
          <w:rFonts w:ascii="Arial" w:hAnsi="Arial" w:cs="Arial"/>
          <w:i/>
          <w:sz w:val="20"/>
          <w:lang w:val="en-US"/>
        </w:rPr>
        <w:t xml:space="preserve"> </w:t>
      </w:r>
    </w:p>
    <w:p w14:paraId="43B40168" w14:textId="53D7287A" w:rsidR="00FA6A73" w:rsidRPr="005D24CC" w:rsidRDefault="00FA6A73" w:rsidP="00FA6A73">
      <w:pPr>
        <w:rPr>
          <w:rFonts w:ascii="Arial" w:hAnsi="Arial" w:cs="Arial"/>
          <w:i/>
          <w:sz w:val="18"/>
          <w:lang w:val="en-US"/>
        </w:rPr>
      </w:pPr>
      <w:r w:rsidRPr="005D24CC">
        <w:rPr>
          <w:rFonts w:ascii="Arial" w:hAnsi="Arial" w:cs="Arial"/>
          <w:i/>
          <w:sz w:val="18"/>
          <w:lang w:val="en-US"/>
        </w:rPr>
        <w:t xml:space="preserve">1 - </w:t>
      </w:r>
      <w:r w:rsidR="005D24CC" w:rsidRPr="005D24CC">
        <w:rPr>
          <w:rFonts w:ascii="Arial" w:hAnsi="Arial" w:cs="Arial"/>
          <w:i/>
          <w:sz w:val="18"/>
          <w:lang w:val="en-US"/>
        </w:rPr>
        <w:t>Same importance</w:t>
      </w:r>
      <w:r w:rsidRPr="005D24CC">
        <w:rPr>
          <w:rFonts w:ascii="Arial" w:hAnsi="Arial" w:cs="Arial"/>
          <w:i/>
          <w:sz w:val="18"/>
          <w:lang w:val="en-US"/>
        </w:rPr>
        <w:t xml:space="preserve">, 3 - </w:t>
      </w:r>
      <w:r w:rsidR="005D24CC" w:rsidRPr="005D24CC">
        <w:rPr>
          <w:rFonts w:ascii="Arial" w:hAnsi="Arial" w:cs="Arial"/>
          <w:i/>
          <w:sz w:val="18"/>
          <w:lang w:val="en-US"/>
        </w:rPr>
        <w:t>Moderate importance</w:t>
      </w:r>
      <w:r w:rsidRPr="005D24CC">
        <w:rPr>
          <w:rFonts w:ascii="Arial" w:hAnsi="Arial" w:cs="Arial"/>
          <w:i/>
          <w:sz w:val="18"/>
          <w:lang w:val="en-US"/>
        </w:rPr>
        <w:t xml:space="preserve">, 5 - </w:t>
      </w:r>
      <w:r w:rsidR="005D24CC" w:rsidRPr="005D24CC">
        <w:rPr>
          <w:rFonts w:ascii="Arial" w:hAnsi="Arial" w:cs="Arial"/>
          <w:i/>
          <w:sz w:val="18"/>
          <w:lang w:val="en-US"/>
        </w:rPr>
        <w:t>Strong importance</w:t>
      </w:r>
      <w:r w:rsidRPr="005D24CC">
        <w:rPr>
          <w:rFonts w:ascii="Arial" w:hAnsi="Arial" w:cs="Arial"/>
          <w:i/>
          <w:sz w:val="18"/>
          <w:lang w:val="en-US"/>
        </w:rPr>
        <w:t xml:space="preserve">, 7 - </w:t>
      </w:r>
      <w:r w:rsidR="005D24CC" w:rsidRPr="005D24CC">
        <w:rPr>
          <w:rFonts w:ascii="Arial" w:hAnsi="Arial" w:cs="Arial"/>
          <w:i/>
          <w:sz w:val="18"/>
          <w:lang w:val="en-US"/>
        </w:rPr>
        <w:t>Very strong importance</w:t>
      </w:r>
      <w:r w:rsidRPr="005D24CC">
        <w:rPr>
          <w:rFonts w:ascii="Arial" w:hAnsi="Arial" w:cs="Arial"/>
          <w:i/>
          <w:sz w:val="18"/>
          <w:lang w:val="en-US"/>
        </w:rPr>
        <w:t xml:space="preserve">, 9 - </w:t>
      </w:r>
      <w:r w:rsidR="005D24CC" w:rsidRPr="005D24CC">
        <w:rPr>
          <w:rFonts w:ascii="Arial" w:hAnsi="Arial" w:cs="Arial"/>
          <w:i/>
          <w:sz w:val="18"/>
          <w:lang w:val="en-US"/>
        </w:rPr>
        <w:t>Extreme importance</w:t>
      </w:r>
    </w:p>
    <w:tbl>
      <w:tblPr>
        <w:tblStyle w:val="LightShading"/>
        <w:tblW w:w="0" w:type="auto"/>
        <w:tblInd w:w="1242" w:type="dxa"/>
        <w:tblLook w:val="04A0" w:firstRow="1" w:lastRow="0" w:firstColumn="1" w:lastColumn="0" w:noHBand="0" w:noVBand="1"/>
      </w:tblPr>
      <w:tblGrid>
        <w:gridCol w:w="978"/>
        <w:gridCol w:w="938"/>
        <w:gridCol w:w="937"/>
        <w:gridCol w:w="937"/>
        <w:gridCol w:w="937"/>
        <w:gridCol w:w="937"/>
        <w:gridCol w:w="937"/>
        <w:gridCol w:w="938"/>
        <w:gridCol w:w="977"/>
      </w:tblGrid>
      <w:tr w:rsidR="00FA6A73" w:rsidRPr="00686D68" w14:paraId="32873B7C" w14:textId="77777777" w:rsidTr="004A45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0" w:type="dxa"/>
            <w:gridSpan w:val="4"/>
          </w:tcPr>
          <w:p w14:paraId="763621C3" w14:textId="1B40C7AE" w:rsidR="00FA6A73" w:rsidRPr="00686D68" w:rsidRDefault="000530DF" w:rsidP="00B74609">
            <w:pPr>
              <w:ind w:left="1134" w:hanging="1134"/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Low</w:t>
            </w:r>
          </w:p>
        </w:tc>
        <w:tc>
          <w:tcPr>
            <w:tcW w:w="937" w:type="dxa"/>
            <w:vMerge w:val="restart"/>
          </w:tcPr>
          <w:p w14:paraId="15BA300D" w14:textId="77777777" w:rsidR="00FA6A73" w:rsidRPr="00686D68" w:rsidRDefault="00FA6A73" w:rsidP="00B74609">
            <w:pPr>
              <w:ind w:left="1134" w:hanging="11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2D22017" w14:textId="77777777" w:rsidR="00FA6A73" w:rsidRPr="00686D68" w:rsidRDefault="00FA6A73" w:rsidP="00B74609">
            <w:pPr>
              <w:ind w:left="1134" w:hanging="11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 w:rsidRPr="00686D68">
              <w:rPr>
                <w:rFonts w:ascii="Arial" w:hAnsi="Arial" w:cs="Arial"/>
                <w:b w:val="0"/>
                <w:lang w:val="en-US"/>
              </w:rPr>
              <w:t>1</w:t>
            </w:r>
          </w:p>
        </w:tc>
        <w:tc>
          <w:tcPr>
            <w:tcW w:w="3789" w:type="dxa"/>
            <w:gridSpan w:val="4"/>
          </w:tcPr>
          <w:p w14:paraId="7225E320" w14:textId="4CC27971" w:rsidR="000530DF" w:rsidRPr="00686D68" w:rsidRDefault="000530DF" w:rsidP="000530DF">
            <w:pPr>
              <w:ind w:left="1134" w:hanging="11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High</w:t>
            </w:r>
          </w:p>
        </w:tc>
      </w:tr>
      <w:tr w:rsidR="00FA6A73" w:rsidRPr="00686D68" w14:paraId="5D418108" w14:textId="77777777" w:rsidTr="004A4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14:paraId="0901DD71" w14:textId="4D57CBD8" w:rsidR="00FA6A73" w:rsidRPr="00686D68" w:rsidRDefault="00FA6A73" w:rsidP="00B74609">
            <w:pPr>
              <w:ind w:left="1134" w:hanging="1134"/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686D68">
              <w:rPr>
                <w:rFonts w:ascii="Arial" w:hAnsi="Arial" w:cs="Arial"/>
                <w:b w:val="0"/>
                <w:lang w:val="en-US"/>
              </w:rPr>
              <w:t>9</w:t>
            </w:r>
          </w:p>
        </w:tc>
        <w:tc>
          <w:tcPr>
            <w:tcW w:w="938" w:type="dxa"/>
          </w:tcPr>
          <w:p w14:paraId="2798DFEA" w14:textId="77777777" w:rsidR="00FA6A73" w:rsidRPr="00686D68" w:rsidRDefault="00FA6A73" w:rsidP="00B74609">
            <w:pPr>
              <w:ind w:left="1134" w:hanging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37" w:type="dxa"/>
          </w:tcPr>
          <w:p w14:paraId="2ED2DFC3" w14:textId="77777777" w:rsidR="00FA6A73" w:rsidRPr="00686D68" w:rsidRDefault="00FA6A73" w:rsidP="00B74609">
            <w:pPr>
              <w:ind w:left="1134" w:hanging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7" w:type="dxa"/>
          </w:tcPr>
          <w:p w14:paraId="6ADF07D1" w14:textId="77777777" w:rsidR="00FA6A73" w:rsidRPr="00686D68" w:rsidRDefault="00FA6A73" w:rsidP="00B74609">
            <w:pPr>
              <w:ind w:left="1134" w:hanging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  <w:vMerge/>
          </w:tcPr>
          <w:p w14:paraId="093BBDD0" w14:textId="77777777" w:rsidR="00FA6A73" w:rsidRPr="00686D68" w:rsidRDefault="00FA6A73" w:rsidP="00B74609">
            <w:pPr>
              <w:ind w:left="1134" w:hanging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37" w:type="dxa"/>
          </w:tcPr>
          <w:p w14:paraId="53ED82CB" w14:textId="77777777" w:rsidR="00FA6A73" w:rsidRPr="00686D68" w:rsidRDefault="00FA6A73" w:rsidP="00B74609">
            <w:pPr>
              <w:ind w:left="1134" w:hanging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</w:tcPr>
          <w:p w14:paraId="59BF825B" w14:textId="77777777" w:rsidR="00FA6A73" w:rsidRPr="00686D68" w:rsidRDefault="00FA6A73" w:rsidP="00B74609">
            <w:pPr>
              <w:ind w:left="1134" w:hanging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8" w:type="dxa"/>
          </w:tcPr>
          <w:p w14:paraId="22F8CA62" w14:textId="77777777" w:rsidR="00FA6A73" w:rsidRPr="00686D68" w:rsidRDefault="00FA6A73" w:rsidP="00B74609">
            <w:pPr>
              <w:ind w:left="1134" w:hanging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77" w:type="dxa"/>
          </w:tcPr>
          <w:p w14:paraId="3D78C59A" w14:textId="77777777" w:rsidR="00FA6A73" w:rsidRPr="00686D68" w:rsidRDefault="00FA6A73" w:rsidP="00B74609">
            <w:pPr>
              <w:ind w:left="1134" w:hanging="1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9</w:t>
            </w:r>
          </w:p>
        </w:tc>
      </w:tr>
    </w:tbl>
    <w:p w14:paraId="06CED4D9" w14:textId="77777777" w:rsidR="00FA6A73" w:rsidRPr="00686D68" w:rsidRDefault="00FA6A73" w:rsidP="00B74609">
      <w:pPr>
        <w:ind w:left="1134" w:hanging="1134"/>
        <w:jc w:val="center"/>
        <w:rPr>
          <w:rFonts w:ascii="Arial" w:hAnsi="Arial" w:cs="Arial"/>
          <w:lang w:val="en-US"/>
        </w:rPr>
      </w:pPr>
    </w:p>
    <w:tbl>
      <w:tblPr>
        <w:tblStyle w:val="LightShading"/>
        <w:tblW w:w="0" w:type="auto"/>
        <w:tblInd w:w="1242" w:type="dxa"/>
        <w:tblLook w:val="0420" w:firstRow="1" w:lastRow="0" w:firstColumn="0" w:lastColumn="0" w:noHBand="0" w:noVBand="1"/>
      </w:tblPr>
      <w:tblGrid>
        <w:gridCol w:w="978"/>
        <w:gridCol w:w="938"/>
        <w:gridCol w:w="937"/>
        <w:gridCol w:w="937"/>
        <w:gridCol w:w="937"/>
        <w:gridCol w:w="937"/>
        <w:gridCol w:w="937"/>
        <w:gridCol w:w="938"/>
        <w:gridCol w:w="977"/>
      </w:tblGrid>
      <w:tr w:rsidR="00FA6A73" w:rsidRPr="00686D68" w14:paraId="2B4A916A" w14:textId="77777777" w:rsidTr="00142A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790" w:type="dxa"/>
            <w:gridSpan w:val="4"/>
          </w:tcPr>
          <w:p w14:paraId="47C83E8E" w14:textId="5701217B" w:rsidR="00FA6A73" w:rsidRPr="00686D68" w:rsidRDefault="003E0F07" w:rsidP="003E0F07">
            <w:pPr>
              <w:ind w:left="1134" w:hanging="1134"/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Medium</w:t>
            </w:r>
          </w:p>
        </w:tc>
        <w:tc>
          <w:tcPr>
            <w:tcW w:w="937" w:type="dxa"/>
            <w:vMerge w:val="restart"/>
          </w:tcPr>
          <w:p w14:paraId="6814B07D" w14:textId="77777777" w:rsidR="00FA6A73" w:rsidRPr="00686D68" w:rsidRDefault="00FA6A73" w:rsidP="00B74609">
            <w:pPr>
              <w:ind w:left="1134" w:hanging="1134"/>
              <w:jc w:val="center"/>
              <w:rPr>
                <w:rFonts w:ascii="Arial" w:hAnsi="Arial" w:cs="Arial"/>
                <w:lang w:val="en-US"/>
              </w:rPr>
            </w:pPr>
          </w:p>
          <w:p w14:paraId="7CC3A29E" w14:textId="77777777" w:rsidR="00FA6A73" w:rsidRPr="00686D68" w:rsidRDefault="00FA6A73" w:rsidP="00B74609">
            <w:pPr>
              <w:ind w:left="1134" w:hanging="1134"/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686D68">
              <w:rPr>
                <w:rFonts w:ascii="Arial" w:hAnsi="Arial" w:cs="Arial"/>
                <w:b w:val="0"/>
                <w:lang w:val="en-US"/>
              </w:rPr>
              <w:t>1</w:t>
            </w:r>
          </w:p>
        </w:tc>
        <w:tc>
          <w:tcPr>
            <w:tcW w:w="3789" w:type="dxa"/>
            <w:gridSpan w:val="4"/>
          </w:tcPr>
          <w:p w14:paraId="78428739" w14:textId="66A6B073" w:rsidR="00FA6A73" w:rsidRPr="00686D68" w:rsidRDefault="003E0F07" w:rsidP="003E0F07">
            <w:pPr>
              <w:ind w:left="1134" w:hanging="1134"/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High</w:t>
            </w:r>
          </w:p>
        </w:tc>
      </w:tr>
      <w:tr w:rsidR="00FA6A73" w:rsidRPr="00686D68" w14:paraId="47537672" w14:textId="77777777" w:rsidTr="00142A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78" w:type="dxa"/>
          </w:tcPr>
          <w:p w14:paraId="66B96526" w14:textId="77777777" w:rsidR="00FA6A73" w:rsidRPr="00686D68" w:rsidRDefault="00FA6A73" w:rsidP="00B74609">
            <w:pPr>
              <w:ind w:left="1134" w:hanging="1134"/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938" w:type="dxa"/>
          </w:tcPr>
          <w:p w14:paraId="716A543E" w14:textId="77777777" w:rsidR="00FA6A73" w:rsidRPr="00686D68" w:rsidRDefault="00FA6A73" w:rsidP="00B74609">
            <w:pPr>
              <w:ind w:left="1134" w:hanging="1134"/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37" w:type="dxa"/>
          </w:tcPr>
          <w:p w14:paraId="172ECEE1" w14:textId="77777777" w:rsidR="00FA6A73" w:rsidRPr="00686D68" w:rsidRDefault="00FA6A73" w:rsidP="00B74609">
            <w:pPr>
              <w:ind w:left="1134" w:hanging="1134"/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7" w:type="dxa"/>
          </w:tcPr>
          <w:p w14:paraId="79C3470E" w14:textId="77777777" w:rsidR="00FA6A73" w:rsidRPr="00686D68" w:rsidRDefault="00FA6A73" w:rsidP="00B74609">
            <w:pPr>
              <w:ind w:left="1134" w:hanging="1134"/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  <w:vMerge/>
          </w:tcPr>
          <w:p w14:paraId="5389E290" w14:textId="77777777" w:rsidR="00FA6A73" w:rsidRPr="00686D68" w:rsidRDefault="00FA6A73" w:rsidP="00B74609">
            <w:pPr>
              <w:ind w:left="1134" w:hanging="1134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37" w:type="dxa"/>
          </w:tcPr>
          <w:p w14:paraId="6BC59F87" w14:textId="77777777" w:rsidR="00FA6A73" w:rsidRPr="00686D68" w:rsidRDefault="00FA6A73" w:rsidP="00B74609">
            <w:pPr>
              <w:ind w:left="1134" w:hanging="1134"/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</w:tcPr>
          <w:p w14:paraId="1785E97E" w14:textId="77777777" w:rsidR="00FA6A73" w:rsidRPr="00686D68" w:rsidRDefault="00FA6A73" w:rsidP="00B74609">
            <w:pPr>
              <w:ind w:left="1134" w:hanging="1134"/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8" w:type="dxa"/>
          </w:tcPr>
          <w:p w14:paraId="075B4C89" w14:textId="77777777" w:rsidR="00FA6A73" w:rsidRPr="00686D68" w:rsidRDefault="00FA6A73" w:rsidP="00B74609">
            <w:pPr>
              <w:ind w:left="1134" w:hanging="1134"/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77" w:type="dxa"/>
          </w:tcPr>
          <w:p w14:paraId="5493DB5E" w14:textId="77777777" w:rsidR="00FA6A73" w:rsidRPr="00686D68" w:rsidRDefault="00FA6A73" w:rsidP="00B74609">
            <w:pPr>
              <w:ind w:left="1134" w:hanging="1134"/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9</w:t>
            </w:r>
          </w:p>
        </w:tc>
      </w:tr>
    </w:tbl>
    <w:p w14:paraId="0F8BE2FC" w14:textId="77777777" w:rsidR="00FA6A73" w:rsidRPr="00686D68" w:rsidRDefault="00FA6A73" w:rsidP="00B74609">
      <w:pPr>
        <w:ind w:left="1134" w:hanging="1134"/>
        <w:jc w:val="center"/>
        <w:rPr>
          <w:rFonts w:ascii="Arial" w:hAnsi="Arial" w:cs="Arial"/>
          <w:lang w:val="en-US"/>
        </w:rPr>
      </w:pPr>
    </w:p>
    <w:tbl>
      <w:tblPr>
        <w:tblStyle w:val="LightShading"/>
        <w:tblW w:w="0" w:type="auto"/>
        <w:tblInd w:w="1242" w:type="dxa"/>
        <w:tblLook w:val="0420" w:firstRow="1" w:lastRow="0" w:firstColumn="0" w:lastColumn="0" w:noHBand="0" w:noVBand="1"/>
      </w:tblPr>
      <w:tblGrid>
        <w:gridCol w:w="978"/>
        <w:gridCol w:w="938"/>
        <w:gridCol w:w="937"/>
        <w:gridCol w:w="937"/>
        <w:gridCol w:w="937"/>
        <w:gridCol w:w="937"/>
        <w:gridCol w:w="937"/>
        <w:gridCol w:w="938"/>
        <w:gridCol w:w="977"/>
      </w:tblGrid>
      <w:tr w:rsidR="00FA6A73" w:rsidRPr="00686D68" w14:paraId="0E7EA9EE" w14:textId="77777777" w:rsidTr="00142A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790" w:type="dxa"/>
            <w:gridSpan w:val="4"/>
          </w:tcPr>
          <w:p w14:paraId="048FA76E" w14:textId="5D44D3B1" w:rsidR="00FA6A73" w:rsidRPr="00686D68" w:rsidRDefault="003E0F07" w:rsidP="003E0F07">
            <w:pPr>
              <w:ind w:left="1134" w:hanging="1134"/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Low</w:t>
            </w:r>
          </w:p>
        </w:tc>
        <w:tc>
          <w:tcPr>
            <w:tcW w:w="937" w:type="dxa"/>
            <w:vMerge w:val="restart"/>
          </w:tcPr>
          <w:p w14:paraId="065685E6" w14:textId="7C6B3720" w:rsidR="00FA6A73" w:rsidRPr="00686D68" w:rsidRDefault="00FA6A73" w:rsidP="00B74609">
            <w:pPr>
              <w:ind w:left="1134" w:hanging="1134"/>
              <w:jc w:val="center"/>
              <w:rPr>
                <w:rFonts w:ascii="Arial" w:hAnsi="Arial" w:cs="Arial"/>
                <w:b w:val="0"/>
                <w:lang w:val="en-US"/>
              </w:rPr>
            </w:pPr>
          </w:p>
        </w:tc>
        <w:tc>
          <w:tcPr>
            <w:tcW w:w="3789" w:type="dxa"/>
            <w:gridSpan w:val="4"/>
          </w:tcPr>
          <w:p w14:paraId="405B6D58" w14:textId="57C15DD9" w:rsidR="00FA6A73" w:rsidRPr="00686D68" w:rsidRDefault="003E0F07" w:rsidP="003E0F07">
            <w:pPr>
              <w:ind w:left="1134" w:hanging="1134"/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Medium</w:t>
            </w:r>
          </w:p>
        </w:tc>
      </w:tr>
      <w:tr w:rsidR="00FA6A73" w:rsidRPr="00686D68" w14:paraId="33149653" w14:textId="77777777" w:rsidTr="00142A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78" w:type="dxa"/>
          </w:tcPr>
          <w:p w14:paraId="2C49C496" w14:textId="77777777" w:rsidR="00FA6A73" w:rsidRPr="00686D68" w:rsidRDefault="00FA6A73" w:rsidP="00B74609">
            <w:pPr>
              <w:ind w:left="1134" w:hanging="1134"/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938" w:type="dxa"/>
          </w:tcPr>
          <w:p w14:paraId="25078004" w14:textId="77777777" w:rsidR="00FA6A73" w:rsidRPr="00686D68" w:rsidRDefault="00FA6A73" w:rsidP="00B74609">
            <w:pPr>
              <w:ind w:left="1134" w:hanging="1134"/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37" w:type="dxa"/>
          </w:tcPr>
          <w:p w14:paraId="2BC6E4E8" w14:textId="77777777" w:rsidR="00FA6A73" w:rsidRPr="00686D68" w:rsidRDefault="00FA6A73" w:rsidP="00B74609">
            <w:pPr>
              <w:ind w:left="1134" w:hanging="1134"/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7" w:type="dxa"/>
          </w:tcPr>
          <w:p w14:paraId="08486EC1" w14:textId="77777777" w:rsidR="00FA6A73" w:rsidRPr="00686D68" w:rsidRDefault="00FA6A73" w:rsidP="00B74609">
            <w:pPr>
              <w:ind w:left="1134" w:hanging="1134"/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  <w:vMerge/>
          </w:tcPr>
          <w:p w14:paraId="5DCD86C0" w14:textId="77777777" w:rsidR="00FA6A73" w:rsidRPr="00686D68" w:rsidRDefault="00FA6A73" w:rsidP="00B74609">
            <w:pPr>
              <w:ind w:left="1134" w:hanging="1134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37" w:type="dxa"/>
          </w:tcPr>
          <w:p w14:paraId="30B76D23" w14:textId="77777777" w:rsidR="00FA6A73" w:rsidRPr="00686D68" w:rsidRDefault="00FA6A73" w:rsidP="00B74609">
            <w:pPr>
              <w:ind w:left="1134" w:hanging="1134"/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</w:tcPr>
          <w:p w14:paraId="07E29516" w14:textId="77777777" w:rsidR="00FA6A73" w:rsidRPr="00686D68" w:rsidRDefault="00FA6A73" w:rsidP="00B74609">
            <w:pPr>
              <w:ind w:left="1134" w:hanging="1134"/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8" w:type="dxa"/>
          </w:tcPr>
          <w:p w14:paraId="1A7E1767" w14:textId="77777777" w:rsidR="00FA6A73" w:rsidRPr="00686D68" w:rsidRDefault="00FA6A73" w:rsidP="00B74609">
            <w:pPr>
              <w:ind w:left="1134" w:hanging="1134"/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77" w:type="dxa"/>
          </w:tcPr>
          <w:p w14:paraId="72549CE9" w14:textId="77777777" w:rsidR="00FA6A73" w:rsidRPr="00686D68" w:rsidRDefault="00FA6A73" w:rsidP="00B74609">
            <w:pPr>
              <w:ind w:left="1134" w:hanging="1134"/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9</w:t>
            </w:r>
          </w:p>
        </w:tc>
      </w:tr>
    </w:tbl>
    <w:p w14:paraId="37D7B569" w14:textId="77777777" w:rsidR="00FA6A73" w:rsidRPr="00686D68" w:rsidRDefault="00FA6A73" w:rsidP="003E0F07">
      <w:pPr>
        <w:pBdr>
          <w:bottom w:val="single" w:sz="6" w:space="1" w:color="auto"/>
        </w:pBdr>
        <w:ind w:left="1418" w:hanging="1418"/>
        <w:jc w:val="center"/>
        <w:rPr>
          <w:rFonts w:ascii="Arial" w:hAnsi="Arial" w:cs="Arial"/>
          <w:lang w:val="en-US"/>
        </w:rPr>
      </w:pPr>
    </w:p>
    <w:p w14:paraId="42603694" w14:textId="303F0D7F" w:rsidR="003E2686" w:rsidRPr="00686D68" w:rsidRDefault="003E2686" w:rsidP="003E2686">
      <w:pPr>
        <w:jc w:val="center"/>
        <w:rPr>
          <w:rFonts w:ascii="Arial" w:hAnsi="Arial" w:cs="Arial"/>
          <w:b/>
          <w:lang w:val="en-US"/>
        </w:rPr>
      </w:pPr>
      <w:r w:rsidRPr="00686D68">
        <w:rPr>
          <w:rFonts w:ascii="Arial" w:hAnsi="Arial" w:cs="Arial"/>
          <w:b/>
          <w:lang w:val="en-US"/>
        </w:rPr>
        <w:t>2.</w:t>
      </w:r>
      <w:r w:rsidR="003E0F07" w:rsidRPr="00686D68">
        <w:rPr>
          <w:rFonts w:ascii="Arial" w:hAnsi="Arial" w:cs="Arial"/>
          <w:b/>
          <w:lang w:val="en-US"/>
        </w:rPr>
        <w:t>4</w:t>
      </w:r>
      <w:r w:rsidRPr="00686D68">
        <w:rPr>
          <w:rFonts w:ascii="Arial" w:hAnsi="Arial" w:cs="Arial"/>
          <w:b/>
          <w:lang w:val="en-US"/>
        </w:rPr>
        <w:t xml:space="preserve"> </w:t>
      </w:r>
      <w:r w:rsidR="00686D68">
        <w:rPr>
          <w:rFonts w:ascii="Arial" w:hAnsi="Arial" w:cs="Arial"/>
          <w:b/>
          <w:lang w:val="en-US"/>
        </w:rPr>
        <w:t>Distance to coast</w:t>
      </w:r>
    </w:p>
    <w:p w14:paraId="464F0641" w14:textId="39F2AEE3" w:rsidR="005D24CC" w:rsidRPr="00686D68" w:rsidRDefault="005D24CC" w:rsidP="005D24CC">
      <w:pPr>
        <w:rPr>
          <w:rFonts w:ascii="Arial" w:hAnsi="Arial" w:cs="Arial"/>
          <w:i/>
          <w:sz w:val="20"/>
          <w:lang w:val="en-US"/>
        </w:rPr>
      </w:pPr>
      <w:r>
        <w:rPr>
          <w:rFonts w:ascii="Arial" w:hAnsi="Arial" w:cs="Arial"/>
          <w:i/>
          <w:lang w:val="en-US"/>
        </w:rPr>
        <w:t>If we only consider distance to coast</w:t>
      </w:r>
      <w:r w:rsidRPr="00686D68">
        <w:rPr>
          <w:rFonts w:ascii="Arial" w:hAnsi="Arial" w:cs="Arial"/>
          <w:i/>
          <w:lang w:val="en-US"/>
        </w:rPr>
        <w:t xml:space="preserve">, </w:t>
      </w:r>
      <w:r>
        <w:rPr>
          <w:rFonts w:ascii="Arial" w:hAnsi="Arial" w:cs="Arial"/>
          <w:i/>
          <w:lang w:val="en-US"/>
        </w:rPr>
        <w:t>what is the most important when going fishing</w:t>
      </w:r>
      <w:r w:rsidR="009443CE">
        <w:rPr>
          <w:rFonts w:ascii="Arial" w:hAnsi="Arial" w:cs="Arial"/>
          <w:i/>
          <w:lang w:val="en-US"/>
        </w:rPr>
        <w:t xml:space="preserve"> in</w:t>
      </w:r>
      <w:r w:rsidR="009443CE" w:rsidRPr="009443CE">
        <w:rPr>
          <w:rFonts w:ascii="Arial" w:hAnsi="Arial" w:cs="Arial"/>
          <w:i/>
          <w:lang w:val="en-US"/>
        </w:rPr>
        <w:t xml:space="preserve"> </w:t>
      </w:r>
      <w:r w:rsidR="009443CE">
        <w:rPr>
          <w:rFonts w:ascii="Arial" w:hAnsi="Arial" w:cs="Arial"/>
          <w:i/>
          <w:lang w:val="en-US"/>
        </w:rPr>
        <w:t>general</w:t>
      </w:r>
      <w:r w:rsidRPr="00686D68">
        <w:rPr>
          <w:rFonts w:ascii="Arial" w:hAnsi="Arial" w:cs="Arial"/>
          <w:i/>
          <w:lang w:val="en-US"/>
        </w:rPr>
        <w:t>?</w:t>
      </w:r>
      <w:r w:rsidRPr="00686D68">
        <w:rPr>
          <w:rFonts w:ascii="Arial" w:hAnsi="Arial" w:cs="Arial"/>
          <w:i/>
          <w:sz w:val="20"/>
          <w:lang w:val="en-US"/>
        </w:rPr>
        <w:t xml:space="preserve"> </w:t>
      </w:r>
    </w:p>
    <w:p w14:paraId="1D52C4F6" w14:textId="280F8662" w:rsidR="003E2686" w:rsidRPr="005D24CC" w:rsidRDefault="005D24CC" w:rsidP="005D24CC">
      <w:pPr>
        <w:rPr>
          <w:rFonts w:ascii="Arial" w:hAnsi="Arial" w:cs="Arial"/>
          <w:i/>
          <w:sz w:val="18"/>
          <w:lang w:val="en-US"/>
        </w:rPr>
      </w:pPr>
      <w:r w:rsidRPr="005D24CC">
        <w:rPr>
          <w:rFonts w:ascii="Arial" w:hAnsi="Arial" w:cs="Arial"/>
          <w:i/>
          <w:sz w:val="18"/>
          <w:lang w:val="en-US"/>
        </w:rPr>
        <w:t>1 - Same importance, 3 - Moderate importance, 5 - Strong importance, 7 - Very strong importance, 9 - Extreme importance</w:t>
      </w:r>
    </w:p>
    <w:tbl>
      <w:tblPr>
        <w:tblStyle w:val="LightShading"/>
        <w:tblW w:w="0" w:type="auto"/>
        <w:tblInd w:w="1242" w:type="dxa"/>
        <w:tblLook w:val="04A0" w:firstRow="1" w:lastRow="0" w:firstColumn="1" w:lastColumn="0" w:noHBand="0" w:noVBand="1"/>
      </w:tblPr>
      <w:tblGrid>
        <w:gridCol w:w="978"/>
        <w:gridCol w:w="938"/>
        <w:gridCol w:w="937"/>
        <w:gridCol w:w="937"/>
        <w:gridCol w:w="937"/>
        <w:gridCol w:w="937"/>
        <w:gridCol w:w="937"/>
        <w:gridCol w:w="938"/>
        <w:gridCol w:w="977"/>
      </w:tblGrid>
      <w:tr w:rsidR="003E2686" w:rsidRPr="00686D68" w14:paraId="2ADF5B67" w14:textId="77777777" w:rsidTr="004A45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0" w:type="dxa"/>
            <w:gridSpan w:val="4"/>
          </w:tcPr>
          <w:p w14:paraId="0B5AC0C8" w14:textId="77777777" w:rsidR="003E2686" w:rsidRPr="00686D68" w:rsidRDefault="003E2686" w:rsidP="003E2686">
            <w:pPr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0-400m</w:t>
            </w:r>
          </w:p>
        </w:tc>
        <w:tc>
          <w:tcPr>
            <w:tcW w:w="937" w:type="dxa"/>
            <w:vMerge w:val="restart"/>
          </w:tcPr>
          <w:p w14:paraId="33A2732D" w14:textId="77777777" w:rsidR="003E2686" w:rsidRPr="00686D68" w:rsidRDefault="003E2686" w:rsidP="003E26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</w:p>
          <w:p w14:paraId="7A2959DD" w14:textId="77777777" w:rsidR="003E2686" w:rsidRPr="00686D68" w:rsidRDefault="003E2686" w:rsidP="003E26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 w:rsidRPr="00686D68">
              <w:rPr>
                <w:rFonts w:ascii="Arial" w:hAnsi="Arial" w:cs="Arial"/>
                <w:b w:val="0"/>
                <w:lang w:val="en-US"/>
              </w:rPr>
              <w:t>1</w:t>
            </w:r>
          </w:p>
        </w:tc>
        <w:tc>
          <w:tcPr>
            <w:tcW w:w="3789" w:type="dxa"/>
            <w:gridSpan w:val="4"/>
          </w:tcPr>
          <w:p w14:paraId="1F696F4B" w14:textId="77777777" w:rsidR="003E2686" w:rsidRPr="00686D68" w:rsidRDefault="003E2686" w:rsidP="003E26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&gt; 1000m</w:t>
            </w:r>
          </w:p>
        </w:tc>
      </w:tr>
      <w:tr w:rsidR="003E2686" w:rsidRPr="00686D68" w14:paraId="37B88AA8" w14:textId="77777777" w:rsidTr="004A4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14:paraId="55C23903" w14:textId="77777777" w:rsidR="003E2686" w:rsidRPr="00686D68" w:rsidRDefault="003E2686" w:rsidP="003E2686">
            <w:pPr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686D68">
              <w:rPr>
                <w:rFonts w:ascii="Arial" w:hAnsi="Arial" w:cs="Arial"/>
                <w:b w:val="0"/>
                <w:lang w:val="en-US"/>
              </w:rPr>
              <w:t>9</w:t>
            </w:r>
          </w:p>
        </w:tc>
        <w:tc>
          <w:tcPr>
            <w:tcW w:w="938" w:type="dxa"/>
          </w:tcPr>
          <w:p w14:paraId="17120395" w14:textId="77777777" w:rsidR="003E2686" w:rsidRPr="00686D68" w:rsidRDefault="003E2686" w:rsidP="003E2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37" w:type="dxa"/>
          </w:tcPr>
          <w:p w14:paraId="2920164A" w14:textId="77777777" w:rsidR="003E2686" w:rsidRPr="00686D68" w:rsidRDefault="003E2686" w:rsidP="003E2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7" w:type="dxa"/>
          </w:tcPr>
          <w:p w14:paraId="4F03E056" w14:textId="77777777" w:rsidR="003E2686" w:rsidRPr="00686D68" w:rsidRDefault="003E2686" w:rsidP="003E2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  <w:vMerge/>
          </w:tcPr>
          <w:p w14:paraId="62C219B5" w14:textId="77777777" w:rsidR="003E2686" w:rsidRPr="00686D68" w:rsidRDefault="003E2686" w:rsidP="003E2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37" w:type="dxa"/>
          </w:tcPr>
          <w:p w14:paraId="4B61261F" w14:textId="77777777" w:rsidR="003E2686" w:rsidRPr="00686D68" w:rsidRDefault="003E2686" w:rsidP="003E2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</w:tcPr>
          <w:p w14:paraId="69004648" w14:textId="77777777" w:rsidR="003E2686" w:rsidRPr="00686D68" w:rsidRDefault="003E2686" w:rsidP="003E2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8" w:type="dxa"/>
          </w:tcPr>
          <w:p w14:paraId="4A951BE3" w14:textId="77777777" w:rsidR="003E2686" w:rsidRPr="00686D68" w:rsidRDefault="003E2686" w:rsidP="003E2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77" w:type="dxa"/>
          </w:tcPr>
          <w:p w14:paraId="555BA43D" w14:textId="77777777" w:rsidR="003E2686" w:rsidRPr="00686D68" w:rsidRDefault="003E2686" w:rsidP="003E2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9</w:t>
            </w:r>
          </w:p>
        </w:tc>
      </w:tr>
    </w:tbl>
    <w:p w14:paraId="389DA10A" w14:textId="77777777" w:rsidR="003E2686" w:rsidRPr="00686D68" w:rsidRDefault="003E2686" w:rsidP="003E2686">
      <w:pPr>
        <w:rPr>
          <w:rFonts w:ascii="Arial" w:hAnsi="Arial" w:cs="Arial"/>
          <w:lang w:val="en-US"/>
        </w:rPr>
      </w:pPr>
    </w:p>
    <w:tbl>
      <w:tblPr>
        <w:tblStyle w:val="LightShading"/>
        <w:tblW w:w="0" w:type="auto"/>
        <w:tblInd w:w="1242" w:type="dxa"/>
        <w:tblLook w:val="04A0" w:firstRow="1" w:lastRow="0" w:firstColumn="1" w:lastColumn="0" w:noHBand="0" w:noVBand="1"/>
      </w:tblPr>
      <w:tblGrid>
        <w:gridCol w:w="978"/>
        <w:gridCol w:w="938"/>
        <w:gridCol w:w="937"/>
        <w:gridCol w:w="937"/>
        <w:gridCol w:w="937"/>
        <w:gridCol w:w="937"/>
        <w:gridCol w:w="937"/>
        <w:gridCol w:w="938"/>
        <w:gridCol w:w="977"/>
      </w:tblGrid>
      <w:tr w:rsidR="00142A94" w:rsidRPr="00686D68" w14:paraId="3A30EA50" w14:textId="77777777" w:rsidTr="009909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0" w:type="dxa"/>
            <w:gridSpan w:val="4"/>
          </w:tcPr>
          <w:p w14:paraId="19923400" w14:textId="77777777" w:rsidR="00142A94" w:rsidRPr="00686D68" w:rsidRDefault="00142A94" w:rsidP="009909A0">
            <w:pPr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400-100m</w:t>
            </w:r>
          </w:p>
        </w:tc>
        <w:tc>
          <w:tcPr>
            <w:tcW w:w="937" w:type="dxa"/>
            <w:vMerge w:val="restart"/>
          </w:tcPr>
          <w:p w14:paraId="18E19AED" w14:textId="77777777" w:rsidR="00142A94" w:rsidRPr="00686D68" w:rsidRDefault="00142A94" w:rsidP="009909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</w:p>
          <w:p w14:paraId="22012F0C" w14:textId="77777777" w:rsidR="00142A94" w:rsidRPr="00686D68" w:rsidRDefault="00142A94" w:rsidP="009909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 w:rsidRPr="00686D68">
              <w:rPr>
                <w:rFonts w:ascii="Arial" w:hAnsi="Arial" w:cs="Arial"/>
                <w:b w:val="0"/>
                <w:lang w:val="en-US"/>
              </w:rPr>
              <w:t>1</w:t>
            </w:r>
          </w:p>
        </w:tc>
        <w:tc>
          <w:tcPr>
            <w:tcW w:w="3789" w:type="dxa"/>
            <w:gridSpan w:val="4"/>
          </w:tcPr>
          <w:p w14:paraId="227694A3" w14:textId="77777777" w:rsidR="00142A94" w:rsidRPr="00686D68" w:rsidRDefault="00142A94" w:rsidP="009909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&gt; 1000m</w:t>
            </w:r>
          </w:p>
        </w:tc>
      </w:tr>
      <w:tr w:rsidR="00142A94" w:rsidRPr="00686D68" w14:paraId="56D08DAF" w14:textId="77777777" w:rsidTr="00990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14:paraId="0199C247" w14:textId="77777777" w:rsidR="00142A94" w:rsidRPr="00686D68" w:rsidRDefault="00142A94" w:rsidP="009909A0">
            <w:pPr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686D68">
              <w:rPr>
                <w:rFonts w:ascii="Arial" w:hAnsi="Arial" w:cs="Arial"/>
                <w:b w:val="0"/>
                <w:lang w:val="en-US"/>
              </w:rPr>
              <w:t>9</w:t>
            </w:r>
          </w:p>
        </w:tc>
        <w:tc>
          <w:tcPr>
            <w:tcW w:w="938" w:type="dxa"/>
          </w:tcPr>
          <w:p w14:paraId="02BECEA6" w14:textId="77777777" w:rsidR="00142A94" w:rsidRPr="00686D68" w:rsidRDefault="00142A94" w:rsidP="00990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37" w:type="dxa"/>
          </w:tcPr>
          <w:p w14:paraId="6D0A7A43" w14:textId="77777777" w:rsidR="00142A94" w:rsidRPr="00686D68" w:rsidRDefault="00142A94" w:rsidP="00990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7" w:type="dxa"/>
          </w:tcPr>
          <w:p w14:paraId="46015E60" w14:textId="77777777" w:rsidR="00142A94" w:rsidRPr="00686D68" w:rsidRDefault="00142A94" w:rsidP="00990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  <w:vMerge/>
          </w:tcPr>
          <w:p w14:paraId="3D8E681C" w14:textId="77777777" w:rsidR="00142A94" w:rsidRPr="00686D68" w:rsidRDefault="00142A94" w:rsidP="00990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37" w:type="dxa"/>
          </w:tcPr>
          <w:p w14:paraId="1B3CCED8" w14:textId="77777777" w:rsidR="00142A94" w:rsidRPr="00686D68" w:rsidRDefault="00142A94" w:rsidP="00990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</w:tcPr>
          <w:p w14:paraId="06D7F1B0" w14:textId="77777777" w:rsidR="00142A94" w:rsidRPr="00686D68" w:rsidRDefault="00142A94" w:rsidP="00990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8" w:type="dxa"/>
          </w:tcPr>
          <w:p w14:paraId="255FAFC7" w14:textId="77777777" w:rsidR="00142A94" w:rsidRPr="00686D68" w:rsidRDefault="00142A94" w:rsidP="00990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77" w:type="dxa"/>
          </w:tcPr>
          <w:p w14:paraId="62E719AB" w14:textId="77777777" w:rsidR="00142A94" w:rsidRPr="00686D68" w:rsidRDefault="00142A94" w:rsidP="00990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9</w:t>
            </w:r>
          </w:p>
        </w:tc>
      </w:tr>
    </w:tbl>
    <w:p w14:paraId="3400B0FA" w14:textId="77777777" w:rsidR="00142A94" w:rsidRPr="00686D68" w:rsidRDefault="00142A94" w:rsidP="003E2686">
      <w:pPr>
        <w:rPr>
          <w:rFonts w:ascii="Arial" w:hAnsi="Arial" w:cs="Arial"/>
          <w:lang w:val="en-US"/>
        </w:rPr>
      </w:pPr>
    </w:p>
    <w:tbl>
      <w:tblPr>
        <w:tblStyle w:val="LightShading"/>
        <w:tblW w:w="0" w:type="auto"/>
        <w:tblInd w:w="1242" w:type="dxa"/>
        <w:tblLook w:val="04A0" w:firstRow="1" w:lastRow="0" w:firstColumn="1" w:lastColumn="0" w:noHBand="0" w:noVBand="1"/>
      </w:tblPr>
      <w:tblGrid>
        <w:gridCol w:w="978"/>
        <w:gridCol w:w="938"/>
        <w:gridCol w:w="937"/>
        <w:gridCol w:w="937"/>
        <w:gridCol w:w="937"/>
        <w:gridCol w:w="937"/>
        <w:gridCol w:w="937"/>
        <w:gridCol w:w="938"/>
        <w:gridCol w:w="977"/>
      </w:tblGrid>
      <w:tr w:rsidR="003E2686" w:rsidRPr="00686D68" w14:paraId="32A00454" w14:textId="77777777" w:rsidTr="004A45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0" w:type="dxa"/>
            <w:gridSpan w:val="4"/>
          </w:tcPr>
          <w:p w14:paraId="482A1285" w14:textId="77777777" w:rsidR="003E2686" w:rsidRPr="00686D68" w:rsidRDefault="003E2686" w:rsidP="003E2686">
            <w:pPr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0-400m</w:t>
            </w:r>
          </w:p>
        </w:tc>
        <w:tc>
          <w:tcPr>
            <w:tcW w:w="937" w:type="dxa"/>
            <w:vMerge w:val="restart"/>
          </w:tcPr>
          <w:p w14:paraId="111540ED" w14:textId="77777777" w:rsidR="003E2686" w:rsidRPr="00686D68" w:rsidRDefault="003E2686" w:rsidP="003E26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</w:p>
          <w:p w14:paraId="77688EF3" w14:textId="77777777" w:rsidR="003E2686" w:rsidRPr="00686D68" w:rsidRDefault="003E2686" w:rsidP="003E26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 w:rsidRPr="00686D68">
              <w:rPr>
                <w:rFonts w:ascii="Arial" w:hAnsi="Arial" w:cs="Arial"/>
                <w:b w:val="0"/>
                <w:lang w:val="en-US"/>
              </w:rPr>
              <w:t>1</w:t>
            </w:r>
          </w:p>
        </w:tc>
        <w:tc>
          <w:tcPr>
            <w:tcW w:w="3789" w:type="dxa"/>
            <w:gridSpan w:val="4"/>
          </w:tcPr>
          <w:p w14:paraId="0140EBBB" w14:textId="77777777" w:rsidR="003E2686" w:rsidRPr="00686D68" w:rsidRDefault="003E2686" w:rsidP="003E26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400-1000m</w:t>
            </w:r>
          </w:p>
        </w:tc>
      </w:tr>
      <w:tr w:rsidR="003E2686" w:rsidRPr="00686D68" w14:paraId="52F8187C" w14:textId="77777777" w:rsidTr="004A4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14:paraId="3FD2E87A" w14:textId="77777777" w:rsidR="003E2686" w:rsidRPr="00686D68" w:rsidRDefault="003E2686" w:rsidP="003E2686">
            <w:pPr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686D68">
              <w:rPr>
                <w:rFonts w:ascii="Arial" w:hAnsi="Arial" w:cs="Arial"/>
                <w:b w:val="0"/>
                <w:lang w:val="en-US"/>
              </w:rPr>
              <w:t>9</w:t>
            </w:r>
          </w:p>
        </w:tc>
        <w:tc>
          <w:tcPr>
            <w:tcW w:w="938" w:type="dxa"/>
          </w:tcPr>
          <w:p w14:paraId="192D6D1F" w14:textId="77777777" w:rsidR="003E2686" w:rsidRPr="00686D68" w:rsidRDefault="003E2686" w:rsidP="003E2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37" w:type="dxa"/>
          </w:tcPr>
          <w:p w14:paraId="7EC0037E" w14:textId="77777777" w:rsidR="003E2686" w:rsidRPr="00686D68" w:rsidRDefault="003E2686" w:rsidP="003E2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7" w:type="dxa"/>
          </w:tcPr>
          <w:p w14:paraId="2752F2AF" w14:textId="77777777" w:rsidR="003E2686" w:rsidRPr="00686D68" w:rsidRDefault="003E2686" w:rsidP="003E2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  <w:vMerge/>
          </w:tcPr>
          <w:p w14:paraId="3434EB6E" w14:textId="77777777" w:rsidR="003E2686" w:rsidRPr="00686D68" w:rsidRDefault="003E2686" w:rsidP="003E2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37" w:type="dxa"/>
          </w:tcPr>
          <w:p w14:paraId="6D38BC37" w14:textId="77777777" w:rsidR="003E2686" w:rsidRPr="00686D68" w:rsidRDefault="003E2686" w:rsidP="003E2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</w:tcPr>
          <w:p w14:paraId="34998158" w14:textId="77777777" w:rsidR="003E2686" w:rsidRPr="00686D68" w:rsidRDefault="003E2686" w:rsidP="003E2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8" w:type="dxa"/>
          </w:tcPr>
          <w:p w14:paraId="0003CE16" w14:textId="77777777" w:rsidR="003E2686" w:rsidRPr="00686D68" w:rsidRDefault="003E2686" w:rsidP="003E2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77" w:type="dxa"/>
          </w:tcPr>
          <w:p w14:paraId="2D05CF8D" w14:textId="77777777" w:rsidR="003E2686" w:rsidRPr="00686D68" w:rsidRDefault="003E2686" w:rsidP="003E2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9</w:t>
            </w:r>
          </w:p>
        </w:tc>
      </w:tr>
    </w:tbl>
    <w:p w14:paraId="525BF857" w14:textId="77777777" w:rsidR="00363494" w:rsidRPr="00686D68" w:rsidRDefault="00363494" w:rsidP="004A4588">
      <w:pPr>
        <w:jc w:val="center"/>
        <w:rPr>
          <w:rFonts w:ascii="Arial" w:hAnsi="Arial" w:cs="Arial"/>
          <w:b/>
          <w:lang w:val="en-US"/>
        </w:rPr>
      </w:pPr>
    </w:p>
    <w:p w14:paraId="604C1653" w14:textId="77777777" w:rsidR="00142A94" w:rsidRPr="00686D68" w:rsidRDefault="00142A94" w:rsidP="004A4588">
      <w:pPr>
        <w:jc w:val="center"/>
        <w:rPr>
          <w:rFonts w:ascii="Arial" w:hAnsi="Arial" w:cs="Arial"/>
          <w:b/>
          <w:lang w:val="en-US"/>
        </w:rPr>
      </w:pPr>
    </w:p>
    <w:p w14:paraId="2D52FFA4" w14:textId="77777777" w:rsidR="00363494" w:rsidRPr="00686D68" w:rsidRDefault="00363494" w:rsidP="004A4588">
      <w:pPr>
        <w:jc w:val="center"/>
        <w:rPr>
          <w:rFonts w:ascii="Arial" w:hAnsi="Arial" w:cs="Arial"/>
          <w:b/>
          <w:lang w:val="en-US"/>
        </w:rPr>
      </w:pPr>
    </w:p>
    <w:p w14:paraId="00B899F9" w14:textId="4E39892E" w:rsidR="00AF6618" w:rsidRPr="00686D68" w:rsidRDefault="00AF6618" w:rsidP="004A4588">
      <w:pPr>
        <w:jc w:val="center"/>
        <w:rPr>
          <w:rFonts w:ascii="Arial" w:hAnsi="Arial" w:cs="Arial"/>
          <w:b/>
          <w:lang w:val="en-US"/>
        </w:rPr>
      </w:pPr>
      <w:r w:rsidRPr="00686D68">
        <w:rPr>
          <w:rFonts w:ascii="Arial" w:hAnsi="Arial" w:cs="Arial"/>
          <w:b/>
          <w:lang w:val="en-US"/>
        </w:rPr>
        <w:lastRenderedPageBreak/>
        <w:t xml:space="preserve">2.4 Distance </w:t>
      </w:r>
      <w:r w:rsidR="00686D68">
        <w:rPr>
          <w:rFonts w:ascii="Arial" w:hAnsi="Arial" w:cs="Arial"/>
          <w:b/>
          <w:lang w:val="en-US"/>
        </w:rPr>
        <w:t>to reef passages</w:t>
      </w:r>
    </w:p>
    <w:p w14:paraId="6F9781DB" w14:textId="42031DB7" w:rsidR="00AF6618" w:rsidRPr="00686D68" w:rsidRDefault="005D24CC" w:rsidP="005D24CC">
      <w:pPr>
        <w:rPr>
          <w:rFonts w:ascii="Arial" w:hAnsi="Arial" w:cs="Arial"/>
          <w:lang w:val="en-US"/>
        </w:rPr>
      </w:pPr>
      <w:r>
        <w:rPr>
          <w:rFonts w:ascii="Arial" w:hAnsi="Arial" w:cs="Arial"/>
          <w:i/>
          <w:lang w:val="en-US"/>
        </w:rPr>
        <w:t>If we only consider distance to reef passages</w:t>
      </w:r>
      <w:r w:rsidRPr="00686D68">
        <w:rPr>
          <w:rFonts w:ascii="Arial" w:hAnsi="Arial" w:cs="Arial"/>
          <w:i/>
          <w:lang w:val="en-US"/>
        </w:rPr>
        <w:t xml:space="preserve">, </w:t>
      </w:r>
      <w:r w:rsidR="00E47387">
        <w:rPr>
          <w:rFonts w:ascii="Arial" w:hAnsi="Arial" w:cs="Arial"/>
          <w:i/>
          <w:lang w:val="en-US"/>
        </w:rPr>
        <w:t>which criteria</w:t>
      </w:r>
      <w:r>
        <w:rPr>
          <w:rFonts w:ascii="Arial" w:hAnsi="Arial" w:cs="Arial"/>
          <w:i/>
          <w:lang w:val="en-US"/>
        </w:rPr>
        <w:t xml:space="preserve"> is the most important when going fishing</w:t>
      </w:r>
      <w:r w:rsidR="009443CE">
        <w:rPr>
          <w:rFonts w:ascii="Arial" w:hAnsi="Arial" w:cs="Arial"/>
          <w:i/>
          <w:lang w:val="en-US"/>
        </w:rPr>
        <w:t xml:space="preserve"> in general</w:t>
      </w:r>
      <w:r w:rsidRPr="00686D68">
        <w:rPr>
          <w:rFonts w:ascii="Arial" w:hAnsi="Arial" w:cs="Arial"/>
          <w:i/>
          <w:lang w:val="en-US"/>
        </w:rPr>
        <w:t>?</w:t>
      </w:r>
      <w:r w:rsidRPr="00686D68">
        <w:rPr>
          <w:rFonts w:ascii="Arial" w:hAnsi="Arial" w:cs="Arial"/>
          <w:i/>
          <w:sz w:val="20"/>
          <w:lang w:val="en-US"/>
        </w:rPr>
        <w:t xml:space="preserve"> </w:t>
      </w:r>
      <w:r w:rsidR="009443CE">
        <w:rPr>
          <w:rFonts w:ascii="Arial" w:hAnsi="Arial" w:cs="Arial"/>
          <w:i/>
          <w:sz w:val="18"/>
          <w:lang w:val="en-US"/>
        </w:rPr>
        <w:t>1-</w:t>
      </w:r>
      <w:r w:rsidRPr="005D24CC">
        <w:rPr>
          <w:rFonts w:ascii="Arial" w:hAnsi="Arial" w:cs="Arial"/>
          <w:i/>
          <w:sz w:val="18"/>
          <w:lang w:val="en-US"/>
        </w:rPr>
        <w:t>Same importan</w:t>
      </w:r>
      <w:r w:rsidR="009443CE">
        <w:rPr>
          <w:rFonts w:ascii="Arial" w:hAnsi="Arial" w:cs="Arial"/>
          <w:i/>
          <w:sz w:val="18"/>
          <w:lang w:val="en-US"/>
        </w:rPr>
        <w:t>ce, 3-Moderate importance, 5-Strong importance, 7-Very strong importance, 9-</w:t>
      </w:r>
      <w:r w:rsidRPr="005D24CC">
        <w:rPr>
          <w:rFonts w:ascii="Arial" w:hAnsi="Arial" w:cs="Arial"/>
          <w:i/>
          <w:sz w:val="18"/>
          <w:lang w:val="en-US"/>
        </w:rPr>
        <w:t>Extreme importance</w:t>
      </w:r>
    </w:p>
    <w:tbl>
      <w:tblPr>
        <w:tblStyle w:val="LightShading"/>
        <w:tblW w:w="0" w:type="auto"/>
        <w:tblInd w:w="1242" w:type="dxa"/>
        <w:tblLook w:val="04A0" w:firstRow="1" w:lastRow="0" w:firstColumn="1" w:lastColumn="0" w:noHBand="0" w:noVBand="1"/>
      </w:tblPr>
      <w:tblGrid>
        <w:gridCol w:w="978"/>
        <w:gridCol w:w="938"/>
        <w:gridCol w:w="937"/>
        <w:gridCol w:w="937"/>
        <w:gridCol w:w="937"/>
        <w:gridCol w:w="937"/>
        <w:gridCol w:w="937"/>
        <w:gridCol w:w="938"/>
        <w:gridCol w:w="977"/>
      </w:tblGrid>
      <w:tr w:rsidR="00AF6618" w:rsidRPr="00686D68" w14:paraId="47B3D3D0" w14:textId="77777777" w:rsidTr="004A45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0" w:type="dxa"/>
            <w:gridSpan w:val="4"/>
          </w:tcPr>
          <w:p w14:paraId="225D900B" w14:textId="7F2A6821" w:rsidR="00AF6618" w:rsidRPr="00686D68" w:rsidRDefault="00AF6618" w:rsidP="004A4588">
            <w:pPr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0-250m</w:t>
            </w:r>
          </w:p>
        </w:tc>
        <w:tc>
          <w:tcPr>
            <w:tcW w:w="937" w:type="dxa"/>
            <w:vMerge w:val="restart"/>
          </w:tcPr>
          <w:p w14:paraId="7A6BB59B" w14:textId="77777777" w:rsidR="00AF6618" w:rsidRPr="00686D68" w:rsidRDefault="00AF6618" w:rsidP="004A45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12303AE" w14:textId="77777777" w:rsidR="00AF6618" w:rsidRPr="00686D68" w:rsidRDefault="00AF6618" w:rsidP="004A45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3789" w:type="dxa"/>
            <w:gridSpan w:val="4"/>
          </w:tcPr>
          <w:p w14:paraId="0750F42B" w14:textId="77777777" w:rsidR="00AF6618" w:rsidRPr="00686D68" w:rsidRDefault="00AF6618" w:rsidP="004A45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&gt; 1000m</w:t>
            </w:r>
          </w:p>
        </w:tc>
      </w:tr>
      <w:tr w:rsidR="004A4588" w:rsidRPr="00686D68" w14:paraId="5C453C07" w14:textId="77777777" w:rsidTr="004A4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14:paraId="58D1A342" w14:textId="77777777" w:rsidR="00AF6618" w:rsidRPr="00686D68" w:rsidRDefault="00AF6618" w:rsidP="004A4588">
            <w:pPr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686D68">
              <w:rPr>
                <w:rFonts w:ascii="Arial" w:hAnsi="Arial" w:cs="Arial"/>
                <w:b w:val="0"/>
                <w:lang w:val="en-US"/>
              </w:rPr>
              <w:t>9</w:t>
            </w:r>
          </w:p>
        </w:tc>
        <w:tc>
          <w:tcPr>
            <w:tcW w:w="938" w:type="dxa"/>
          </w:tcPr>
          <w:p w14:paraId="7D710CDD" w14:textId="77777777" w:rsidR="00AF6618" w:rsidRPr="00686D68" w:rsidRDefault="00AF6618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37" w:type="dxa"/>
          </w:tcPr>
          <w:p w14:paraId="75077E15" w14:textId="77777777" w:rsidR="00AF6618" w:rsidRPr="00686D68" w:rsidRDefault="00AF6618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7" w:type="dxa"/>
          </w:tcPr>
          <w:p w14:paraId="3B7CD8F3" w14:textId="77777777" w:rsidR="00AF6618" w:rsidRPr="00686D68" w:rsidRDefault="00AF6618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  <w:vMerge/>
          </w:tcPr>
          <w:p w14:paraId="3F9BBCB7" w14:textId="77777777" w:rsidR="00AF6618" w:rsidRPr="00686D68" w:rsidRDefault="00AF6618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37" w:type="dxa"/>
          </w:tcPr>
          <w:p w14:paraId="54A39B89" w14:textId="77777777" w:rsidR="00AF6618" w:rsidRPr="00686D68" w:rsidRDefault="00AF6618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</w:tcPr>
          <w:p w14:paraId="2392B58E" w14:textId="77777777" w:rsidR="00AF6618" w:rsidRPr="00686D68" w:rsidRDefault="00AF6618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8" w:type="dxa"/>
          </w:tcPr>
          <w:p w14:paraId="4E4BD9CF" w14:textId="77777777" w:rsidR="00AF6618" w:rsidRPr="00686D68" w:rsidRDefault="00AF6618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77" w:type="dxa"/>
          </w:tcPr>
          <w:p w14:paraId="4EEFB024" w14:textId="77777777" w:rsidR="00AF6618" w:rsidRPr="00686D68" w:rsidRDefault="00AF6618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9</w:t>
            </w:r>
          </w:p>
        </w:tc>
      </w:tr>
    </w:tbl>
    <w:p w14:paraId="7AE996EB" w14:textId="77777777" w:rsidR="00AF6618" w:rsidRPr="00686D68" w:rsidRDefault="00AF6618" w:rsidP="00AF6618">
      <w:pPr>
        <w:rPr>
          <w:rFonts w:ascii="Arial" w:hAnsi="Arial" w:cs="Arial"/>
          <w:lang w:val="en-US"/>
        </w:rPr>
      </w:pPr>
    </w:p>
    <w:tbl>
      <w:tblPr>
        <w:tblStyle w:val="LightShading"/>
        <w:tblW w:w="0" w:type="auto"/>
        <w:tblInd w:w="1242" w:type="dxa"/>
        <w:tblLook w:val="04A0" w:firstRow="1" w:lastRow="0" w:firstColumn="1" w:lastColumn="0" w:noHBand="0" w:noVBand="1"/>
      </w:tblPr>
      <w:tblGrid>
        <w:gridCol w:w="978"/>
        <w:gridCol w:w="938"/>
        <w:gridCol w:w="937"/>
        <w:gridCol w:w="937"/>
        <w:gridCol w:w="937"/>
        <w:gridCol w:w="937"/>
        <w:gridCol w:w="937"/>
        <w:gridCol w:w="938"/>
        <w:gridCol w:w="977"/>
      </w:tblGrid>
      <w:tr w:rsidR="00AF6618" w:rsidRPr="00686D68" w14:paraId="294D4138" w14:textId="77777777" w:rsidTr="004A45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0" w:type="dxa"/>
            <w:gridSpan w:val="4"/>
          </w:tcPr>
          <w:p w14:paraId="6E4F9C18" w14:textId="44427C8F" w:rsidR="00AF6618" w:rsidRPr="00686D68" w:rsidRDefault="0065515F" w:rsidP="004A4588">
            <w:pPr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&gt; 1000m</w:t>
            </w:r>
          </w:p>
        </w:tc>
        <w:tc>
          <w:tcPr>
            <w:tcW w:w="937" w:type="dxa"/>
            <w:vMerge w:val="restart"/>
          </w:tcPr>
          <w:p w14:paraId="7F24461E" w14:textId="77777777" w:rsidR="00AF6618" w:rsidRPr="00686D68" w:rsidRDefault="00AF6618" w:rsidP="004A45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DA2E16A" w14:textId="77777777" w:rsidR="00AF6618" w:rsidRPr="00686D68" w:rsidRDefault="00AF6618" w:rsidP="004A45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3789" w:type="dxa"/>
            <w:gridSpan w:val="4"/>
          </w:tcPr>
          <w:p w14:paraId="5CAE645E" w14:textId="3EB1A083" w:rsidR="00AF6618" w:rsidRPr="00686D68" w:rsidRDefault="0065515F" w:rsidP="004A45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250-1000m</w:t>
            </w:r>
          </w:p>
        </w:tc>
      </w:tr>
      <w:tr w:rsidR="004A4588" w:rsidRPr="00686D68" w14:paraId="4475FD31" w14:textId="77777777" w:rsidTr="004A4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14:paraId="13CBB75F" w14:textId="77777777" w:rsidR="00AF6618" w:rsidRPr="00686D68" w:rsidRDefault="00AF6618" w:rsidP="004A4588">
            <w:pPr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686D68">
              <w:rPr>
                <w:rFonts w:ascii="Arial" w:hAnsi="Arial" w:cs="Arial"/>
                <w:b w:val="0"/>
                <w:lang w:val="en-US"/>
              </w:rPr>
              <w:t>9</w:t>
            </w:r>
          </w:p>
        </w:tc>
        <w:tc>
          <w:tcPr>
            <w:tcW w:w="938" w:type="dxa"/>
          </w:tcPr>
          <w:p w14:paraId="09466991" w14:textId="77777777" w:rsidR="00AF6618" w:rsidRPr="00686D68" w:rsidRDefault="00AF6618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37" w:type="dxa"/>
          </w:tcPr>
          <w:p w14:paraId="6D4CA009" w14:textId="77777777" w:rsidR="00AF6618" w:rsidRPr="00686D68" w:rsidRDefault="00AF6618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7" w:type="dxa"/>
          </w:tcPr>
          <w:p w14:paraId="2FA47A99" w14:textId="77777777" w:rsidR="00AF6618" w:rsidRPr="00686D68" w:rsidRDefault="00AF6618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  <w:vMerge/>
          </w:tcPr>
          <w:p w14:paraId="540006D7" w14:textId="77777777" w:rsidR="00AF6618" w:rsidRPr="00686D68" w:rsidRDefault="00AF6618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37" w:type="dxa"/>
          </w:tcPr>
          <w:p w14:paraId="201335FB" w14:textId="77777777" w:rsidR="00AF6618" w:rsidRPr="00686D68" w:rsidRDefault="00AF6618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</w:tcPr>
          <w:p w14:paraId="1C0AA9CA" w14:textId="77777777" w:rsidR="00AF6618" w:rsidRPr="00686D68" w:rsidRDefault="00AF6618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8" w:type="dxa"/>
          </w:tcPr>
          <w:p w14:paraId="6020686C" w14:textId="77777777" w:rsidR="00AF6618" w:rsidRPr="00686D68" w:rsidRDefault="00AF6618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77" w:type="dxa"/>
          </w:tcPr>
          <w:p w14:paraId="5652E05C" w14:textId="77777777" w:rsidR="00AF6618" w:rsidRPr="00686D68" w:rsidRDefault="00AF6618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9</w:t>
            </w:r>
          </w:p>
        </w:tc>
      </w:tr>
    </w:tbl>
    <w:p w14:paraId="00E19EA4" w14:textId="77777777" w:rsidR="00AF6618" w:rsidRPr="00686D68" w:rsidRDefault="00AF6618" w:rsidP="003E2686">
      <w:pPr>
        <w:jc w:val="center"/>
        <w:rPr>
          <w:rFonts w:ascii="Arial" w:hAnsi="Arial" w:cs="Arial"/>
          <w:lang w:val="en-US"/>
        </w:rPr>
      </w:pPr>
    </w:p>
    <w:tbl>
      <w:tblPr>
        <w:tblStyle w:val="LightShading"/>
        <w:tblW w:w="0" w:type="auto"/>
        <w:tblInd w:w="1242" w:type="dxa"/>
        <w:tblLook w:val="04A0" w:firstRow="1" w:lastRow="0" w:firstColumn="1" w:lastColumn="0" w:noHBand="0" w:noVBand="1"/>
      </w:tblPr>
      <w:tblGrid>
        <w:gridCol w:w="978"/>
        <w:gridCol w:w="938"/>
        <w:gridCol w:w="937"/>
        <w:gridCol w:w="937"/>
        <w:gridCol w:w="937"/>
        <w:gridCol w:w="937"/>
        <w:gridCol w:w="937"/>
        <w:gridCol w:w="938"/>
        <w:gridCol w:w="977"/>
      </w:tblGrid>
      <w:tr w:rsidR="00AF6618" w:rsidRPr="00686D68" w14:paraId="31CCCDFD" w14:textId="77777777" w:rsidTr="004A45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0" w:type="dxa"/>
            <w:gridSpan w:val="4"/>
          </w:tcPr>
          <w:p w14:paraId="64AD2E48" w14:textId="77777777" w:rsidR="00AF6618" w:rsidRPr="00686D68" w:rsidRDefault="00AF6618" w:rsidP="004A4588">
            <w:pPr>
              <w:ind w:firstLine="34"/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0-250m</w:t>
            </w:r>
          </w:p>
        </w:tc>
        <w:tc>
          <w:tcPr>
            <w:tcW w:w="937" w:type="dxa"/>
            <w:vMerge w:val="restart"/>
          </w:tcPr>
          <w:p w14:paraId="62D57AAA" w14:textId="77777777" w:rsidR="00AF6618" w:rsidRPr="00686D68" w:rsidRDefault="00AF6618" w:rsidP="004A45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32CFA4EC" w14:textId="77777777" w:rsidR="00AF6618" w:rsidRPr="00686D68" w:rsidRDefault="00AF6618" w:rsidP="004A45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3789" w:type="dxa"/>
            <w:gridSpan w:val="4"/>
          </w:tcPr>
          <w:p w14:paraId="62F6D16A" w14:textId="77777777" w:rsidR="00AF6618" w:rsidRPr="00686D68" w:rsidRDefault="00AF6618" w:rsidP="004A45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250-1000m</w:t>
            </w:r>
          </w:p>
        </w:tc>
      </w:tr>
      <w:tr w:rsidR="004A4588" w:rsidRPr="00686D68" w14:paraId="21E216B7" w14:textId="77777777" w:rsidTr="004A4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14:paraId="19072DC4" w14:textId="77777777" w:rsidR="00AF6618" w:rsidRPr="00686D68" w:rsidRDefault="00AF6618" w:rsidP="004A4588">
            <w:pPr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686D68">
              <w:rPr>
                <w:rFonts w:ascii="Arial" w:hAnsi="Arial" w:cs="Arial"/>
                <w:b w:val="0"/>
                <w:lang w:val="en-US"/>
              </w:rPr>
              <w:t>9</w:t>
            </w:r>
          </w:p>
        </w:tc>
        <w:tc>
          <w:tcPr>
            <w:tcW w:w="938" w:type="dxa"/>
          </w:tcPr>
          <w:p w14:paraId="43737D4A" w14:textId="77777777" w:rsidR="00AF6618" w:rsidRPr="00686D68" w:rsidRDefault="00AF6618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37" w:type="dxa"/>
          </w:tcPr>
          <w:p w14:paraId="409A457E" w14:textId="77777777" w:rsidR="00AF6618" w:rsidRPr="00686D68" w:rsidRDefault="00AF6618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7" w:type="dxa"/>
          </w:tcPr>
          <w:p w14:paraId="7968C2CB" w14:textId="77777777" w:rsidR="00AF6618" w:rsidRPr="00686D68" w:rsidRDefault="00AF6618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  <w:vMerge/>
          </w:tcPr>
          <w:p w14:paraId="4305E5A6" w14:textId="77777777" w:rsidR="00AF6618" w:rsidRPr="00686D68" w:rsidRDefault="00AF6618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37" w:type="dxa"/>
          </w:tcPr>
          <w:p w14:paraId="5447ED8A" w14:textId="77777777" w:rsidR="00AF6618" w:rsidRPr="00686D68" w:rsidRDefault="00AF6618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</w:tcPr>
          <w:p w14:paraId="6670B7F9" w14:textId="77777777" w:rsidR="00AF6618" w:rsidRPr="00686D68" w:rsidRDefault="00AF6618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8" w:type="dxa"/>
          </w:tcPr>
          <w:p w14:paraId="0D4EBA6E" w14:textId="77777777" w:rsidR="00AF6618" w:rsidRPr="00686D68" w:rsidRDefault="00AF6618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77" w:type="dxa"/>
          </w:tcPr>
          <w:p w14:paraId="2052C1D0" w14:textId="77777777" w:rsidR="00AF6618" w:rsidRPr="00686D68" w:rsidRDefault="00AF6618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9</w:t>
            </w:r>
          </w:p>
        </w:tc>
      </w:tr>
    </w:tbl>
    <w:p w14:paraId="72C758F9" w14:textId="77777777" w:rsidR="00AF6618" w:rsidRPr="00686D68" w:rsidRDefault="00AF6618" w:rsidP="003E2686">
      <w:pPr>
        <w:pBdr>
          <w:bottom w:val="single" w:sz="6" w:space="1" w:color="auto"/>
        </w:pBdr>
        <w:jc w:val="center"/>
        <w:rPr>
          <w:rFonts w:ascii="Arial" w:hAnsi="Arial" w:cs="Arial"/>
          <w:lang w:val="en-US"/>
        </w:rPr>
      </w:pPr>
    </w:p>
    <w:p w14:paraId="3D87F8D1" w14:textId="7A805927" w:rsidR="003E2686" w:rsidRDefault="003E2686" w:rsidP="00495C01">
      <w:pPr>
        <w:jc w:val="center"/>
        <w:rPr>
          <w:rFonts w:ascii="Arial" w:hAnsi="Arial" w:cs="Arial"/>
          <w:b/>
          <w:lang w:val="en-US"/>
        </w:rPr>
      </w:pPr>
      <w:r w:rsidRPr="00686D68">
        <w:rPr>
          <w:rFonts w:ascii="Arial" w:hAnsi="Arial" w:cs="Arial"/>
          <w:b/>
          <w:lang w:val="en-US"/>
        </w:rPr>
        <w:t>2.</w:t>
      </w:r>
      <w:r w:rsidR="003E0F07" w:rsidRPr="00686D68">
        <w:rPr>
          <w:rFonts w:ascii="Arial" w:hAnsi="Arial" w:cs="Arial"/>
          <w:b/>
          <w:lang w:val="en-US"/>
        </w:rPr>
        <w:t>5</w:t>
      </w:r>
      <w:r w:rsidRPr="00686D68">
        <w:rPr>
          <w:rFonts w:ascii="Arial" w:hAnsi="Arial" w:cs="Arial"/>
          <w:b/>
          <w:lang w:val="en-US"/>
        </w:rPr>
        <w:t xml:space="preserve"> </w:t>
      </w:r>
      <w:r w:rsidR="00686D68">
        <w:rPr>
          <w:rFonts w:ascii="Arial" w:hAnsi="Arial" w:cs="Arial"/>
          <w:b/>
          <w:lang w:val="en-US"/>
        </w:rPr>
        <w:t>Criteria</w:t>
      </w:r>
    </w:p>
    <w:p w14:paraId="7628293B" w14:textId="55C91EB5" w:rsidR="00AC2000" w:rsidRPr="00AC2000" w:rsidRDefault="00AC2000" w:rsidP="00AC2000">
      <w:pPr>
        <w:rPr>
          <w:rFonts w:ascii="Arial" w:hAnsi="Arial" w:cs="Arial"/>
          <w:lang w:val="en-US"/>
        </w:rPr>
      </w:pPr>
      <w:r>
        <w:rPr>
          <w:rFonts w:ascii="Arial" w:hAnsi="Arial" w:cs="Arial"/>
          <w:i/>
          <w:lang w:val="en-US"/>
        </w:rPr>
        <w:t>All criteria considered together</w:t>
      </w:r>
      <w:r w:rsidRPr="00686D68">
        <w:rPr>
          <w:rFonts w:ascii="Arial" w:hAnsi="Arial" w:cs="Arial"/>
          <w:i/>
          <w:lang w:val="en-US"/>
        </w:rPr>
        <w:t xml:space="preserve">, </w:t>
      </w:r>
      <w:r>
        <w:rPr>
          <w:rFonts w:ascii="Arial" w:hAnsi="Arial" w:cs="Arial"/>
          <w:i/>
          <w:lang w:val="en-US"/>
        </w:rPr>
        <w:t>which is the most important when going fishing</w:t>
      </w:r>
      <w:r w:rsidR="009443CE">
        <w:rPr>
          <w:rFonts w:ascii="Arial" w:hAnsi="Arial" w:cs="Arial"/>
          <w:i/>
          <w:lang w:val="en-US"/>
        </w:rPr>
        <w:t xml:space="preserve"> in</w:t>
      </w:r>
      <w:r w:rsidR="009443CE" w:rsidRPr="009443CE">
        <w:rPr>
          <w:rFonts w:ascii="Arial" w:hAnsi="Arial" w:cs="Arial"/>
          <w:i/>
          <w:lang w:val="en-US"/>
        </w:rPr>
        <w:t xml:space="preserve"> </w:t>
      </w:r>
      <w:r w:rsidR="009443CE">
        <w:rPr>
          <w:rFonts w:ascii="Arial" w:hAnsi="Arial" w:cs="Arial"/>
          <w:i/>
          <w:lang w:val="en-US"/>
        </w:rPr>
        <w:t>general</w:t>
      </w:r>
      <w:r w:rsidRPr="00686D68">
        <w:rPr>
          <w:rFonts w:ascii="Arial" w:hAnsi="Arial" w:cs="Arial"/>
          <w:i/>
          <w:lang w:val="en-US"/>
        </w:rPr>
        <w:t>?</w:t>
      </w:r>
      <w:r w:rsidRPr="00686D68">
        <w:rPr>
          <w:rFonts w:ascii="Arial" w:hAnsi="Arial" w:cs="Arial"/>
          <w:i/>
          <w:sz w:val="20"/>
          <w:lang w:val="en-US"/>
        </w:rPr>
        <w:t xml:space="preserve"> </w:t>
      </w:r>
      <w:r w:rsidRPr="005D24CC">
        <w:rPr>
          <w:rFonts w:ascii="Arial" w:hAnsi="Arial" w:cs="Arial"/>
          <w:i/>
          <w:sz w:val="18"/>
          <w:lang w:val="en-US"/>
        </w:rPr>
        <w:t>1 - Same importance, 3 - Moderate importance, 5 - Strong importance, 7 - Very strong importance, 9 - Extreme importance</w:t>
      </w:r>
    </w:p>
    <w:p w14:paraId="5CF0AE8C" w14:textId="77777777" w:rsidR="00495C01" w:rsidRPr="00686D68" w:rsidRDefault="00495C01" w:rsidP="00495C01">
      <w:pPr>
        <w:jc w:val="center"/>
        <w:rPr>
          <w:rFonts w:ascii="Arial" w:hAnsi="Arial" w:cs="Arial"/>
          <w:b/>
          <w:lang w:val="en-US"/>
        </w:rPr>
      </w:pPr>
    </w:p>
    <w:tbl>
      <w:tblPr>
        <w:tblStyle w:val="LightShading"/>
        <w:tblpPr w:leftFromText="141" w:rightFromText="141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978"/>
        <w:gridCol w:w="938"/>
        <w:gridCol w:w="937"/>
        <w:gridCol w:w="937"/>
        <w:gridCol w:w="937"/>
        <w:gridCol w:w="937"/>
        <w:gridCol w:w="937"/>
        <w:gridCol w:w="938"/>
        <w:gridCol w:w="977"/>
      </w:tblGrid>
      <w:tr w:rsidR="003E2686" w:rsidRPr="00686D68" w14:paraId="5052505A" w14:textId="77777777" w:rsidTr="000530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0" w:type="dxa"/>
            <w:gridSpan w:val="4"/>
          </w:tcPr>
          <w:p w14:paraId="2461371B" w14:textId="1D1DC895" w:rsidR="003E2686" w:rsidRPr="00686D68" w:rsidRDefault="00686D68" w:rsidP="000530D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epth</w:t>
            </w:r>
          </w:p>
        </w:tc>
        <w:tc>
          <w:tcPr>
            <w:tcW w:w="937" w:type="dxa"/>
            <w:vMerge w:val="restart"/>
          </w:tcPr>
          <w:p w14:paraId="408BBDBB" w14:textId="77777777" w:rsidR="003E2686" w:rsidRPr="00686D68" w:rsidRDefault="003E2686" w:rsidP="00053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4BFA8E3E" w14:textId="77777777" w:rsidR="003E2686" w:rsidRPr="00686D68" w:rsidRDefault="003E2686" w:rsidP="00053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3789" w:type="dxa"/>
            <w:gridSpan w:val="4"/>
          </w:tcPr>
          <w:p w14:paraId="662FBC29" w14:textId="7918207C" w:rsidR="003E2686" w:rsidRPr="00686D68" w:rsidRDefault="005D24CC" w:rsidP="00053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ist shore</w:t>
            </w:r>
          </w:p>
        </w:tc>
      </w:tr>
      <w:tr w:rsidR="003E2686" w:rsidRPr="00686D68" w14:paraId="3A66510A" w14:textId="77777777" w:rsidTr="00053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14:paraId="00E17646" w14:textId="77777777" w:rsidR="003E2686" w:rsidRPr="00686D68" w:rsidRDefault="003E2686" w:rsidP="000530DF">
            <w:pPr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686D68">
              <w:rPr>
                <w:rFonts w:ascii="Arial" w:hAnsi="Arial" w:cs="Arial"/>
                <w:b w:val="0"/>
                <w:lang w:val="en-US"/>
              </w:rPr>
              <w:t>9</w:t>
            </w:r>
          </w:p>
        </w:tc>
        <w:tc>
          <w:tcPr>
            <w:tcW w:w="938" w:type="dxa"/>
          </w:tcPr>
          <w:p w14:paraId="64830C48" w14:textId="77777777" w:rsidR="003E2686" w:rsidRPr="00686D68" w:rsidRDefault="003E2686" w:rsidP="00053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37" w:type="dxa"/>
          </w:tcPr>
          <w:p w14:paraId="127B107C" w14:textId="77777777" w:rsidR="003E2686" w:rsidRPr="00686D68" w:rsidRDefault="003E2686" w:rsidP="00053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7" w:type="dxa"/>
          </w:tcPr>
          <w:p w14:paraId="16341A53" w14:textId="77777777" w:rsidR="003E2686" w:rsidRPr="00686D68" w:rsidRDefault="003E2686" w:rsidP="00053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  <w:vMerge/>
          </w:tcPr>
          <w:p w14:paraId="67E29B3F" w14:textId="77777777" w:rsidR="003E2686" w:rsidRPr="00686D68" w:rsidRDefault="003E2686" w:rsidP="00053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37" w:type="dxa"/>
          </w:tcPr>
          <w:p w14:paraId="7B6AA975" w14:textId="77777777" w:rsidR="003E2686" w:rsidRPr="00686D68" w:rsidRDefault="003E2686" w:rsidP="00053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</w:tcPr>
          <w:p w14:paraId="45F3EB15" w14:textId="77777777" w:rsidR="003E2686" w:rsidRPr="00686D68" w:rsidRDefault="003E2686" w:rsidP="00053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8" w:type="dxa"/>
          </w:tcPr>
          <w:p w14:paraId="398E6EF4" w14:textId="77777777" w:rsidR="003E2686" w:rsidRPr="00686D68" w:rsidRDefault="003E2686" w:rsidP="00053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77" w:type="dxa"/>
          </w:tcPr>
          <w:p w14:paraId="284356D1" w14:textId="77777777" w:rsidR="003E2686" w:rsidRPr="00686D68" w:rsidRDefault="003E2686" w:rsidP="00053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9</w:t>
            </w:r>
          </w:p>
        </w:tc>
      </w:tr>
      <w:tr w:rsidR="003E2686" w:rsidRPr="00686D68" w14:paraId="0C3FFF74" w14:textId="77777777" w:rsidTr="000530DF">
        <w:trPr>
          <w:gridBefore w:val="2"/>
          <w:wBefore w:w="1916" w:type="dxa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bottom w:val="nil"/>
            </w:tcBorders>
          </w:tcPr>
          <w:p w14:paraId="023FC08E" w14:textId="77777777" w:rsidR="003E2686" w:rsidRPr="00686D68" w:rsidRDefault="003E2686" w:rsidP="000530D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37" w:type="dxa"/>
            <w:tcBorders>
              <w:bottom w:val="nil"/>
            </w:tcBorders>
          </w:tcPr>
          <w:p w14:paraId="62CACBD8" w14:textId="77777777" w:rsidR="003E2686" w:rsidRPr="00686D68" w:rsidRDefault="003E2686" w:rsidP="0005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37" w:type="dxa"/>
            <w:tcBorders>
              <w:bottom w:val="nil"/>
            </w:tcBorders>
          </w:tcPr>
          <w:p w14:paraId="18FB0985" w14:textId="77777777" w:rsidR="003E2686" w:rsidRPr="00686D68" w:rsidRDefault="003E2686" w:rsidP="0005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37" w:type="dxa"/>
            <w:tcBorders>
              <w:bottom w:val="nil"/>
            </w:tcBorders>
          </w:tcPr>
          <w:p w14:paraId="71A8FAF2" w14:textId="77777777" w:rsidR="003E2686" w:rsidRPr="00686D68" w:rsidRDefault="003E2686" w:rsidP="0005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37" w:type="dxa"/>
            <w:tcBorders>
              <w:bottom w:val="nil"/>
            </w:tcBorders>
          </w:tcPr>
          <w:p w14:paraId="7AB008A0" w14:textId="77777777" w:rsidR="003E2686" w:rsidRPr="00686D68" w:rsidRDefault="003E2686" w:rsidP="0005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38" w:type="dxa"/>
            <w:tcBorders>
              <w:bottom w:val="nil"/>
            </w:tcBorders>
          </w:tcPr>
          <w:p w14:paraId="4E47E5EC" w14:textId="77777777" w:rsidR="003E2686" w:rsidRPr="00686D68" w:rsidRDefault="003E2686" w:rsidP="0005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77" w:type="dxa"/>
            <w:tcBorders>
              <w:bottom w:val="nil"/>
            </w:tcBorders>
          </w:tcPr>
          <w:p w14:paraId="374C7C0E" w14:textId="77777777" w:rsidR="003E2686" w:rsidRPr="00686D68" w:rsidRDefault="003E2686" w:rsidP="0005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</w:tbl>
    <w:p w14:paraId="5BB9C814" w14:textId="244FC32F" w:rsidR="000530DF" w:rsidRPr="00686D68" w:rsidRDefault="000530DF" w:rsidP="003E2686">
      <w:pPr>
        <w:rPr>
          <w:rFonts w:ascii="Arial" w:hAnsi="Arial" w:cs="Arial"/>
          <w:lang w:val="en-US"/>
        </w:rPr>
      </w:pP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978"/>
        <w:gridCol w:w="938"/>
        <w:gridCol w:w="937"/>
        <w:gridCol w:w="937"/>
        <w:gridCol w:w="937"/>
        <w:gridCol w:w="937"/>
        <w:gridCol w:w="937"/>
        <w:gridCol w:w="938"/>
        <w:gridCol w:w="977"/>
      </w:tblGrid>
      <w:tr w:rsidR="009443CE" w:rsidRPr="00686D68" w14:paraId="0580101B" w14:textId="77777777" w:rsidTr="004A45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0" w:type="dxa"/>
            <w:gridSpan w:val="4"/>
          </w:tcPr>
          <w:p w14:paraId="4E38E01E" w14:textId="3CF147F6" w:rsidR="000530DF" w:rsidRPr="00686D68" w:rsidRDefault="00686D68" w:rsidP="004A458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epth</w:t>
            </w:r>
          </w:p>
        </w:tc>
        <w:tc>
          <w:tcPr>
            <w:tcW w:w="937" w:type="dxa"/>
            <w:vMerge w:val="restart"/>
          </w:tcPr>
          <w:p w14:paraId="76FAAFBF" w14:textId="77777777" w:rsidR="000530DF" w:rsidRPr="00686D68" w:rsidRDefault="000530DF" w:rsidP="004A45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0A351752" w14:textId="77777777" w:rsidR="000530DF" w:rsidRPr="00686D68" w:rsidRDefault="000530DF" w:rsidP="004A45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3789" w:type="dxa"/>
            <w:gridSpan w:val="4"/>
          </w:tcPr>
          <w:p w14:paraId="31CC4BAE" w14:textId="792EE4DB" w:rsidR="000530DF" w:rsidRPr="00686D68" w:rsidRDefault="001907AF" w:rsidP="004A45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Dist pass</w:t>
            </w:r>
          </w:p>
        </w:tc>
      </w:tr>
      <w:tr w:rsidR="009443CE" w:rsidRPr="00686D68" w14:paraId="1CED03F5" w14:textId="77777777" w:rsidTr="004A4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bottom w:val="nil"/>
            </w:tcBorders>
          </w:tcPr>
          <w:p w14:paraId="1CF690A3" w14:textId="77777777" w:rsidR="000530DF" w:rsidRPr="00686D68" w:rsidRDefault="000530DF" w:rsidP="004A4588">
            <w:pPr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686D68">
              <w:rPr>
                <w:rFonts w:ascii="Arial" w:hAnsi="Arial" w:cs="Arial"/>
                <w:b w:val="0"/>
                <w:lang w:val="en-US"/>
              </w:rPr>
              <w:t>9</w:t>
            </w:r>
          </w:p>
        </w:tc>
        <w:tc>
          <w:tcPr>
            <w:tcW w:w="938" w:type="dxa"/>
            <w:tcBorders>
              <w:bottom w:val="nil"/>
            </w:tcBorders>
          </w:tcPr>
          <w:p w14:paraId="3A1772DD" w14:textId="77777777" w:rsidR="000530DF" w:rsidRPr="00686D68" w:rsidRDefault="000530DF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37" w:type="dxa"/>
            <w:tcBorders>
              <w:bottom w:val="nil"/>
            </w:tcBorders>
          </w:tcPr>
          <w:p w14:paraId="309E6439" w14:textId="77777777" w:rsidR="000530DF" w:rsidRPr="00686D68" w:rsidRDefault="000530DF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7" w:type="dxa"/>
            <w:tcBorders>
              <w:bottom w:val="nil"/>
            </w:tcBorders>
          </w:tcPr>
          <w:p w14:paraId="4777B3AD" w14:textId="77777777" w:rsidR="000530DF" w:rsidRPr="00686D68" w:rsidRDefault="000530DF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  <w:vMerge/>
            <w:tcBorders>
              <w:bottom w:val="nil"/>
            </w:tcBorders>
          </w:tcPr>
          <w:p w14:paraId="5634CCF0" w14:textId="77777777" w:rsidR="000530DF" w:rsidRPr="00686D68" w:rsidRDefault="000530DF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37" w:type="dxa"/>
            <w:tcBorders>
              <w:bottom w:val="nil"/>
            </w:tcBorders>
          </w:tcPr>
          <w:p w14:paraId="42A6EBE7" w14:textId="77777777" w:rsidR="000530DF" w:rsidRPr="00686D68" w:rsidRDefault="000530DF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  <w:tcBorders>
              <w:bottom w:val="nil"/>
            </w:tcBorders>
          </w:tcPr>
          <w:p w14:paraId="18B4D928" w14:textId="77777777" w:rsidR="000530DF" w:rsidRPr="00686D68" w:rsidRDefault="000530DF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8" w:type="dxa"/>
            <w:tcBorders>
              <w:bottom w:val="nil"/>
            </w:tcBorders>
          </w:tcPr>
          <w:p w14:paraId="6CFB9E02" w14:textId="77777777" w:rsidR="000530DF" w:rsidRPr="00686D68" w:rsidRDefault="000530DF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77" w:type="dxa"/>
            <w:tcBorders>
              <w:bottom w:val="nil"/>
            </w:tcBorders>
          </w:tcPr>
          <w:p w14:paraId="0BE9A1B3" w14:textId="77777777" w:rsidR="000530DF" w:rsidRPr="00686D68" w:rsidRDefault="000530DF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9</w:t>
            </w:r>
          </w:p>
        </w:tc>
      </w:tr>
    </w:tbl>
    <w:p w14:paraId="013D93EA" w14:textId="77777777" w:rsidR="000530DF" w:rsidRPr="00686D68" w:rsidRDefault="000530DF" w:rsidP="003E2686">
      <w:pPr>
        <w:rPr>
          <w:rFonts w:ascii="Arial" w:hAnsi="Arial" w:cs="Arial"/>
          <w:lang w:val="en-US"/>
        </w:rPr>
      </w:pP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978"/>
        <w:gridCol w:w="938"/>
        <w:gridCol w:w="937"/>
        <w:gridCol w:w="937"/>
        <w:gridCol w:w="937"/>
        <w:gridCol w:w="937"/>
        <w:gridCol w:w="937"/>
        <w:gridCol w:w="938"/>
        <w:gridCol w:w="977"/>
      </w:tblGrid>
      <w:tr w:rsidR="000530DF" w:rsidRPr="00686D68" w14:paraId="086E80DF" w14:textId="77777777" w:rsidTr="004A45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0" w:type="dxa"/>
            <w:gridSpan w:val="4"/>
          </w:tcPr>
          <w:p w14:paraId="4BBD7CC2" w14:textId="506685B8" w:rsidR="000530DF" w:rsidRPr="00686D68" w:rsidRDefault="00686D68" w:rsidP="004A458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epth</w:t>
            </w:r>
          </w:p>
        </w:tc>
        <w:tc>
          <w:tcPr>
            <w:tcW w:w="937" w:type="dxa"/>
            <w:vMerge w:val="restart"/>
          </w:tcPr>
          <w:p w14:paraId="3F680581" w14:textId="77777777" w:rsidR="000530DF" w:rsidRPr="00686D68" w:rsidRDefault="000530DF" w:rsidP="004A45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4A7F657" w14:textId="77777777" w:rsidR="000530DF" w:rsidRPr="00686D68" w:rsidRDefault="000530DF" w:rsidP="004A45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3789" w:type="dxa"/>
            <w:gridSpan w:val="4"/>
          </w:tcPr>
          <w:p w14:paraId="0AA21E3B" w14:textId="2A8947FC" w:rsidR="000530DF" w:rsidRPr="00686D68" w:rsidRDefault="00686D68" w:rsidP="004A45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lope</w:t>
            </w:r>
          </w:p>
        </w:tc>
      </w:tr>
      <w:tr w:rsidR="000530DF" w:rsidRPr="00686D68" w14:paraId="42A2D416" w14:textId="77777777" w:rsidTr="004A4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bottom w:val="nil"/>
            </w:tcBorders>
          </w:tcPr>
          <w:p w14:paraId="1252B0C6" w14:textId="77777777" w:rsidR="000530DF" w:rsidRPr="00686D68" w:rsidRDefault="000530DF" w:rsidP="004A4588">
            <w:pPr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686D68">
              <w:rPr>
                <w:rFonts w:ascii="Arial" w:hAnsi="Arial" w:cs="Arial"/>
                <w:b w:val="0"/>
                <w:lang w:val="en-US"/>
              </w:rPr>
              <w:t>9</w:t>
            </w:r>
          </w:p>
        </w:tc>
        <w:tc>
          <w:tcPr>
            <w:tcW w:w="938" w:type="dxa"/>
            <w:tcBorders>
              <w:bottom w:val="nil"/>
            </w:tcBorders>
          </w:tcPr>
          <w:p w14:paraId="09545388" w14:textId="77777777" w:rsidR="000530DF" w:rsidRPr="00686D68" w:rsidRDefault="000530DF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37" w:type="dxa"/>
            <w:tcBorders>
              <w:bottom w:val="nil"/>
            </w:tcBorders>
          </w:tcPr>
          <w:p w14:paraId="03153358" w14:textId="77777777" w:rsidR="000530DF" w:rsidRPr="00686D68" w:rsidRDefault="000530DF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7" w:type="dxa"/>
            <w:tcBorders>
              <w:bottom w:val="nil"/>
            </w:tcBorders>
          </w:tcPr>
          <w:p w14:paraId="5F5F6D84" w14:textId="77777777" w:rsidR="000530DF" w:rsidRPr="00686D68" w:rsidRDefault="000530DF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  <w:vMerge/>
            <w:tcBorders>
              <w:bottom w:val="nil"/>
            </w:tcBorders>
          </w:tcPr>
          <w:p w14:paraId="6AF943C9" w14:textId="77777777" w:rsidR="000530DF" w:rsidRPr="00686D68" w:rsidRDefault="000530DF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37" w:type="dxa"/>
            <w:tcBorders>
              <w:bottom w:val="nil"/>
            </w:tcBorders>
          </w:tcPr>
          <w:p w14:paraId="77AA56E6" w14:textId="77777777" w:rsidR="000530DF" w:rsidRPr="00686D68" w:rsidRDefault="000530DF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  <w:tcBorders>
              <w:bottom w:val="nil"/>
            </w:tcBorders>
          </w:tcPr>
          <w:p w14:paraId="5CD4B083" w14:textId="77777777" w:rsidR="000530DF" w:rsidRPr="00686D68" w:rsidRDefault="000530DF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8" w:type="dxa"/>
            <w:tcBorders>
              <w:bottom w:val="nil"/>
            </w:tcBorders>
          </w:tcPr>
          <w:p w14:paraId="66846E46" w14:textId="77777777" w:rsidR="000530DF" w:rsidRPr="00686D68" w:rsidRDefault="000530DF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77" w:type="dxa"/>
            <w:tcBorders>
              <w:bottom w:val="nil"/>
            </w:tcBorders>
          </w:tcPr>
          <w:p w14:paraId="018767B9" w14:textId="77777777" w:rsidR="000530DF" w:rsidRPr="00686D68" w:rsidRDefault="000530DF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9</w:t>
            </w:r>
          </w:p>
        </w:tc>
      </w:tr>
    </w:tbl>
    <w:p w14:paraId="32603A05" w14:textId="77777777" w:rsidR="000530DF" w:rsidRPr="00686D68" w:rsidRDefault="000530DF" w:rsidP="003E2686">
      <w:pPr>
        <w:rPr>
          <w:rFonts w:ascii="Arial" w:hAnsi="Arial" w:cs="Arial"/>
          <w:lang w:val="en-US"/>
        </w:rPr>
      </w:pP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978"/>
        <w:gridCol w:w="938"/>
        <w:gridCol w:w="937"/>
        <w:gridCol w:w="937"/>
        <w:gridCol w:w="937"/>
        <w:gridCol w:w="937"/>
        <w:gridCol w:w="937"/>
        <w:gridCol w:w="938"/>
        <w:gridCol w:w="977"/>
      </w:tblGrid>
      <w:tr w:rsidR="000530DF" w:rsidRPr="00686D68" w14:paraId="6E705D4F" w14:textId="77777777" w:rsidTr="004A45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0" w:type="dxa"/>
            <w:gridSpan w:val="4"/>
          </w:tcPr>
          <w:p w14:paraId="7BAF2C74" w14:textId="063CE0DA" w:rsidR="000530DF" w:rsidRPr="00686D68" w:rsidRDefault="00686D68" w:rsidP="004A458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epth</w:t>
            </w:r>
          </w:p>
        </w:tc>
        <w:tc>
          <w:tcPr>
            <w:tcW w:w="937" w:type="dxa"/>
            <w:vMerge w:val="restart"/>
          </w:tcPr>
          <w:p w14:paraId="0A4948FE" w14:textId="77777777" w:rsidR="000530DF" w:rsidRPr="00686D68" w:rsidRDefault="000530DF" w:rsidP="004A45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3881ECA6" w14:textId="77777777" w:rsidR="000530DF" w:rsidRPr="00686D68" w:rsidRDefault="000530DF" w:rsidP="004A45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3789" w:type="dxa"/>
            <w:gridSpan w:val="4"/>
          </w:tcPr>
          <w:p w14:paraId="6B6074DE" w14:textId="54802C92" w:rsidR="000530DF" w:rsidRPr="00686D68" w:rsidRDefault="001907AF" w:rsidP="004A45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Substrat</w:t>
            </w:r>
            <w:r w:rsidR="00332360">
              <w:rPr>
                <w:rFonts w:ascii="Arial" w:hAnsi="Arial" w:cs="Arial"/>
                <w:lang w:val="en-US"/>
              </w:rPr>
              <w:t>e</w:t>
            </w:r>
          </w:p>
        </w:tc>
      </w:tr>
      <w:tr w:rsidR="000530DF" w:rsidRPr="00686D68" w14:paraId="284C1051" w14:textId="77777777" w:rsidTr="004A4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bottom w:val="nil"/>
            </w:tcBorders>
          </w:tcPr>
          <w:p w14:paraId="67B898DB" w14:textId="77777777" w:rsidR="000530DF" w:rsidRPr="00686D68" w:rsidRDefault="000530DF" w:rsidP="004A4588">
            <w:pPr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686D68">
              <w:rPr>
                <w:rFonts w:ascii="Arial" w:hAnsi="Arial" w:cs="Arial"/>
                <w:b w:val="0"/>
                <w:lang w:val="en-US"/>
              </w:rPr>
              <w:t>9</w:t>
            </w:r>
          </w:p>
        </w:tc>
        <w:tc>
          <w:tcPr>
            <w:tcW w:w="938" w:type="dxa"/>
            <w:tcBorders>
              <w:bottom w:val="nil"/>
            </w:tcBorders>
          </w:tcPr>
          <w:p w14:paraId="2FCCFED3" w14:textId="77777777" w:rsidR="000530DF" w:rsidRPr="00686D68" w:rsidRDefault="000530DF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37" w:type="dxa"/>
            <w:tcBorders>
              <w:bottom w:val="nil"/>
            </w:tcBorders>
          </w:tcPr>
          <w:p w14:paraId="6658A264" w14:textId="77777777" w:rsidR="000530DF" w:rsidRPr="00686D68" w:rsidRDefault="000530DF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7" w:type="dxa"/>
            <w:tcBorders>
              <w:bottom w:val="nil"/>
            </w:tcBorders>
          </w:tcPr>
          <w:p w14:paraId="715AC9F1" w14:textId="77777777" w:rsidR="000530DF" w:rsidRPr="00686D68" w:rsidRDefault="000530DF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  <w:vMerge/>
            <w:tcBorders>
              <w:bottom w:val="nil"/>
            </w:tcBorders>
          </w:tcPr>
          <w:p w14:paraId="430206CE" w14:textId="77777777" w:rsidR="000530DF" w:rsidRPr="00686D68" w:rsidRDefault="000530DF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37" w:type="dxa"/>
            <w:tcBorders>
              <w:bottom w:val="nil"/>
            </w:tcBorders>
          </w:tcPr>
          <w:p w14:paraId="3FCBE82D" w14:textId="77777777" w:rsidR="000530DF" w:rsidRPr="00686D68" w:rsidRDefault="000530DF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  <w:tcBorders>
              <w:bottom w:val="nil"/>
            </w:tcBorders>
          </w:tcPr>
          <w:p w14:paraId="0C96C9F0" w14:textId="77777777" w:rsidR="000530DF" w:rsidRPr="00686D68" w:rsidRDefault="000530DF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8" w:type="dxa"/>
            <w:tcBorders>
              <w:bottom w:val="nil"/>
            </w:tcBorders>
          </w:tcPr>
          <w:p w14:paraId="0FCDA986" w14:textId="77777777" w:rsidR="000530DF" w:rsidRPr="00686D68" w:rsidRDefault="000530DF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77" w:type="dxa"/>
            <w:tcBorders>
              <w:bottom w:val="nil"/>
            </w:tcBorders>
          </w:tcPr>
          <w:p w14:paraId="5FED2908" w14:textId="77777777" w:rsidR="000530DF" w:rsidRPr="00686D68" w:rsidRDefault="000530DF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9</w:t>
            </w:r>
          </w:p>
        </w:tc>
      </w:tr>
    </w:tbl>
    <w:p w14:paraId="52518786" w14:textId="77777777" w:rsidR="000530DF" w:rsidRPr="00686D68" w:rsidRDefault="000530DF" w:rsidP="003E2686">
      <w:pPr>
        <w:rPr>
          <w:rFonts w:ascii="Arial" w:hAnsi="Arial" w:cs="Arial"/>
          <w:lang w:val="en-US"/>
        </w:rPr>
      </w:pP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978"/>
        <w:gridCol w:w="938"/>
        <w:gridCol w:w="937"/>
        <w:gridCol w:w="937"/>
        <w:gridCol w:w="937"/>
        <w:gridCol w:w="937"/>
        <w:gridCol w:w="937"/>
        <w:gridCol w:w="938"/>
        <w:gridCol w:w="977"/>
      </w:tblGrid>
      <w:tr w:rsidR="003E2686" w:rsidRPr="00686D68" w14:paraId="3259CA56" w14:textId="77777777" w:rsidTr="003E26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0" w:type="dxa"/>
            <w:gridSpan w:val="4"/>
          </w:tcPr>
          <w:p w14:paraId="15EB0422" w14:textId="67DFF9C6" w:rsidR="003E2686" w:rsidRPr="00686D68" w:rsidRDefault="005D24CC" w:rsidP="003E268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ist shore</w:t>
            </w:r>
          </w:p>
        </w:tc>
        <w:tc>
          <w:tcPr>
            <w:tcW w:w="937" w:type="dxa"/>
            <w:vMerge w:val="restart"/>
          </w:tcPr>
          <w:p w14:paraId="740A5182" w14:textId="77777777" w:rsidR="003E2686" w:rsidRPr="00686D68" w:rsidRDefault="003E2686" w:rsidP="003E26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4AE5DB2B" w14:textId="77777777" w:rsidR="003E2686" w:rsidRPr="00686D68" w:rsidRDefault="003E2686" w:rsidP="003E26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3789" w:type="dxa"/>
            <w:gridSpan w:val="4"/>
          </w:tcPr>
          <w:p w14:paraId="6F15CCAC" w14:textId="18114DD9" w:rsidR="003E2686" w:rsidRPr="00686D68" w:rsidRDefault="001907AF" w:rsidP="003E26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Dist pass</w:t>
            </w:r>
          </w:p>
        </w:tc>
      </w:tr>
      <w:tr w:rsidR="003E2686" w:rsidRPr="00686D68" w14:paraId="2FFF38BE" w14:textId="77777777" w:rsidTr="003E2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bottom w:val="nil"/>
            </w:tcBorders>
          </w:tcPr>
          <w:p w14:paraId="39B415CA" w14:textId="77777777" w:rsidR="003E2686" w:rsidRPr="00686D68" w:rsidRDefault="003E2686" w:rsidP="003E2686">
            <w:pPr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686D68">
              <w:rPr>
                <w:rFonts w:ascii="Arial" w:hAnsi="Arial" w:cs="Arial"/>
                <w:b w:val="0"/>
                <w:lang w:val="en-US"/>
              </w:rPr>
              <w:t>9</w:t>
            </w:r>
          </w:p>
        </w:tc>
        <w:tc>
          <w:tcPr>
            <w:tcW w:w="938" w:type="dxa"/>
            <w:tcBorders>
              <w:bottom w:val="nil"/>
            </w:tcBorders>
          </w:tcPr>
          <w:p w14:paraId="4CB4CA56" w14:textId="77777777" w:rsidR="003E2686" w:rsidRPr="00686D68" w:rsidRDefault="003E2686" w:rsidP="003E2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37" w:type="dxa"/>
            <w:tcBorders>
              <w:bottom w:val="nil"/>
            </w:tcBorders>
          </w:tcPr>
          <w:p w14:paraId="4EC32AEB" w14:textId="77777777" w:rsidR="003E2686" w:rsidRPr="00686D68" w:rsidRDefault="003E2686" w:rsidP="003E2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7" w:type="dxa"/>
            <w:tcBorders>
              <w:bottom w:val="nil"/>
            </w:tcBorders>
          </w:tcPr>
          <w:p w14:paraId="305265DE" w14:textId="77777777" w:rsidR="003E2686" w:rsidRPr="00686D68" w:rsidRDefault="003E2686" w:rsidP="003E2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  <w:vMerge/>
            <w:tcBorders>
              <w:bottom w:val="nil"/>
            </w:tcBorders>
          </w:tcPr>
          <w:p w14:paraId="641AD016" w14:textId="77777777" w:rsidR="003E2686" w:rsidRPr="00686D68" w:rsidRDefault="003E2686" w:rsidP="003E2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37" w:type="dxa"/>
            <w:tcBorders>
              <w:bottom w:val="nil"/>
            </w:tcBorders>
          </w:tcPr>
          <w:p w14:paraId="73ADBF0B" w14:textId="77777777" w:rsidR="003E2686" w:rsidRPr="00686D68" w:rsidRDefault="003E2686" w:rsidP="003E2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  <w:tcBorders>
              <w:bottom w:val="nil"/>
            </w:tcBorders>
          </w:tcPr>
          <w:p w14:paraId="6B870E24" w14:textId="77777777" w:rsidR="003E2686" w:rsidRPr="00686D68" w:rsidRDefault="003E2686" w:rsidP="003E2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8" w:type="dxa"/>
            <w:tcBorders>
              <w:bottom w:val="nil"/>
            </w:tcBorders>
          </w:tcPr>
          <w:p w14:paraId="373672BD" w14:textId="77777777" w:rsidR="003E2686" w:rsidRPr="00686D68" w:rsidRDefault="003E2686" w:rsidP="003E2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77" w:type="dxa"/>
            <w:tcBorders>
              <w:bottom w:val="nil"/>
            </w:tcBorders>
          </w:tcPr>
          <w:p w14:paraId="3EDC99A6" w14:textId="77777777" w:rsidR="003E2686" w:rsidRPr="00686D68" w:rsidRDefault="003E2686" w:rsidP="003E26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9</w:t>
            </w:r>
          </w:p>
        </w:tc>
      </w:tr>
    </w:tbl>
    <w:p w14:paraId="6D3096C7" w14:textId="77777777" w:rsidR="003E2686" w:rsidRPr="00686D68" w:rsidRDefault="003E2686" w:rsidP="003E2686">
      <w:pPr>
        <w:jc w:val="center"/>
        <w:rPr>
          <w:rFonts w:ascii="Arial" w:hAnsi="Arial" w:cs="Arial"/>
          <w:lang w:val="en-US"/>
        </w:rPr>
      </w:pP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978"/>
        <w:gridCol w:w="938"/>
        <w:gridCol w:w="937"/>
        <w:gridCol w:w="937"/>
        <w:gridCol w:w="937"/>
        <w:gridCol w:w="937"/>
        <w:gridCol w:w="937"/>
        <w:gridCol w:w="938"/>
        <w:gridCol w:w="977"/>
      </w:tblGrid>
      <w:tr w:rsidR="000530DF" w:rsidRPr="00686D68" w14:paraId="117152D3" w14:textId="77777777" w:rsidTr="004A45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0" w:type="dxa"/>
            <w:gridSpan w:val="4"/>
          </w:tcPr>
          <w:p w14:paraId="5B5926B3" w14:textId="7B9F7700" w:rsidR="000530DF" w:rsidRPr="00686D68" w:rsidRDefault="005D24CC" w:rsidP="004A458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ist shore</w:t>
            </w:r>
          </w:p>
        </w:tc>
        <w:tc>
          <w:tcPr>
            <w:tcW w:w="937" w:type="dxa"/>
            <w:vMerge w:val="restart"/>
          </w:tcPr>
          <w:p w14:paraId="062E92D9" w14:textId="77777777" w:rsidR="000530DF" w:rsidRPr="00686D68" w:rsidRDefault="000530DF" w:rsidP="004A45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43C43EF0" w14:textId="77777777" w:rsidR="000530DF" w:rsidRPr="00686D68" w:rsidRDefault="000530DF" w:rsidP="004A45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3789" w:type="dxa"/>
            <w:gridSpan w:val="4"/>
          </w:tcPr>
          <w:p w14:paraId="5AAF4830" w14:textId="352C103A" w:rsidR="000530DF" w:rsidRPr="00686D68" w:rsidRDefault="00686D68" w:rsidP="004A45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lope</w:t>
            </w:r>
          </w:p>
        </w:tc>
      </w:tr>
      <w:tr w:rsidR="000530DF" w:rsidRPr="00686D68" w14:paraId="109D8170" w14:textId="77777777" w:rsidTr="004A4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bottom w:val="nil"/>
            </w:tcBorders>
          </w:tcPr>
          <w:p w14:paraId="43832605" w14:textId="77777777" w:rsidR="000530DF" w:rsidRPr="00686D68" w:rsidRDefault="000530DF" w:rsidP="004A4588">
            <w:pPr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686D68">
              <w:rPr>
                <w:rFonts w:ascii="Arial" w:hAnsi="Arial" w:cs="Arial"/>
                <w:b w:val="0"/>
                <w:lang w:val="en-US"/>
              </w:rPr>
              <w:t>9</w:t>
            </w:r>
          </w:p>
        </w:tc>
        <w:tc>
          <w:tcPr>
            <w:tcW w:w="938" w:type="dxa"/>
            <w:tcBorders>
              <w:bottom w:val="nil"/>
            </w:tcBorders>
          </w:tcPr>
          <w:p w14:paraId="19565E97" w14:textId="77777777" w:rsidR="000530DF" w:rsidRPr="00686D68" w:rsidRDefault="000530DF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37" w:type="dxa"/>
            <w:tcBorders>
              <w:bottom w:val="nil"/>
            </w:tcBorders>
          </w:tcPr>
          <w:p w14:paraId="2177995B" w14:textId="77777777" w:rsidR="000530DF" w:rsidRPr="00686D68" w:rsidRDefault="000530DF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7" w:type="dxa"/>
            <w:tcBorders>
              <w:bottom w:val="nil"/>
            </w:tcBorders>
          </w:tcPr>
          <w:p w14:paraId="0442EB04" w14:textId="77777777" w:rsidR="000530DF" w:rsidRPr="00686D68" w:rsidRDefault="000530DF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  <w:vMerge/>
            <w:tcBorders>
              <w:bottom w:val="nil"/>
            </w:tcBorders>
          </w:tcPr>
          <w:p w14:paraId="163E9959" w14:textId="77777777" w:rsidR="000530DF" w:rsidRPr="00686D68" w:rsidRDefault="000530DF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37" w:type="dxa"/>
            <w:tcBorders>
              <w:bottom w:val="nil"/>
            </w:tcBorders>
          </w:tcPr>
          <w:p w14:paraId="7A8DBB34" w14:textId="77777777" w:rsidR="000530DF" w:rsidRPr="00686D68" w:rsidRDefault="000530DF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  <w:tcBorders>
              <w:bottom w:val="nil"/>
            </w:tcBorders>
          </w:tcPr>
          <w:p w14:paraId="2A53ABDC" w14:textId="77777777" w:rsidR="000530DF" w:rsidRPr="00686D68" w:rsidRDefault="000530DF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8" w:type="dxa"/>
            <w:tcBorders>
              <w:bottom w:val="nil"/>
            </w:tcBorders>
          </w:tcPr>
          <w:p w14:paraId="66F4D509" w14:textId="77777777" w:rsidR="000530DF" w:rsidRPr="00686D68" w:rsidRDefault="000530DF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77" w:type="dxa"/>
            <w:tcBorders>
              <w:bottom w:val="nil"/>
            </w:tcBorders>
          </w:tcPr>
          <w:p w14:paraId="599DAA5C" w14:textId="77777777" w:rsidR="000530DF" w:rsidRPr="00686D68" w:rsidRDefault="000530DF" w:rsidP="004A4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9</w:t>
            </w:r>
          </w:p>
        </w:tc>
      </w:tr>
    </w:tbl>
    <w:p w14:paraId="6FB05927" w14:textId="77777777" w:rsidR="000530DF" w:rsidRPr="00686D68" w:rsidRDefault="000530DF" w:rsidP="003E2686">
      <w:pPr>
        <w:jc w:val="center"/>
        <w:rPr>
          <w:rFonts w:ascii="Arial" w:hAnsi="Arial" w:cs="Arial"/>
          <w:lang w:val="en-US"/>
        </w:rPr>
      </w:pP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978"/>
        <w:gridCol w:w="938"/>
        <w:gridCol w:w="937"/>
        <w:gridCol w:w="937"/>
        <w:gridCol w:w="937"/>
        <w:gridCol w:w="937"/>
        <w:gridCol w:w="937"/>
        <w:gridCol w:w="938"/>
        <w:gridCol w:w="977"/>
      </w:tblGrid>
      <w:tr w:rsidR="001907AF" w:rsidRPr="00686D68" w14:paraId="731FCE60" w14:textId="77777777" w:rsidTr="00DD22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0" w:type="dxa"/>
            <w:gridSpan w:val="4"/>
          </w:tcPr>
          <w:p w14:paraId="699703DB" w14:textId="543AC5CA" w:rsidR="001907AF" w:rsidRPr="00686D68" w:rsidRDefault="001907AF" w:rsidP="00DD2291">
            <w:pPr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Substrat</w:t>
            </w:r>
            <w:r w:rsidR="00332360">
              <w:rPr>
                <w:rFonts w:ascii="Arial" w:hAnsi="Arial" w:cs="Arial"/>
                <w:lang w:val="en-US"/>
              </w:rPr>
              <w:t>e</w:t>
            </w:r>
          </w:p>
        </w:tc>
        <w:tc>
          <w:tcPr>
            <w:tcW w:w="937" w:type="dxa"/>
            <w:vMerge w:val="restart"/>
          </w:tcPr>
          <w:p w14:paraId="617BE277" w14:textId="77777777" w:rsidR="001907AF" w:rsidRPr="00686D68" w:rsidRDefault="001907AF" w:rsidP="00DD22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68ABDD5F" w14:textId="77777777" w:rsidR="001907AF" w:rsidRPr="00686D68" w:rsidRDefault="001907AF" w:rsidP="00DD22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3789" w:type="dxa"/>
            <w:gridSpan w:val="4"/>
          </w:tcPr>
          <w:p w14:paraId="2458862A" w14:textId="6FF4362F" w:rsidR="001907AF" w:rsidRPr="00686D68" w:rsidRDefault="005D24CC" w:rsidP="00DD22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ist shore</w:t>
            </w:r>
          </w:p>
        </w:tc>
      </w:tr>
      <w:tr w:rsidR="001907AF" w:rsidRPr="00686D68" w14:paraId="72A6795F" w14:textId="77777777" w:rsidTr="00DD2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bottom w:val="nil"/>
            </w:tcBorders>
          </w:tcPr>
          <w:p w14:paraId="263D1FE7" w14:textId="77777777" w:rsidR="001907AF" w:rsidRPr="00686D68" w:rsidRDefault="001907AF" w:rsidP="00DD2291">
            <w:pPr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686D68">
              <w:rPr>
                <w:rFonts w:ascii="Arial" w:hAnsi="Arial" w:cs="Arial"/>
                <w:b w:val="0"/>
                <w:lang w:val="en-US"/>
              </w:rPr>
              <w:t>9</w:t>
            </w:r>
          </w:p>
        </w:tc>
        <w:tc>
          <w:tcPr>
            <w:tcW w:w="938" w:type="dxa"/>
            <w:tcBorders>
              <w:bottom w:val="nil"/>
            </w:tcBorders>
          </w:tcPr>
          <w:p w14:paraId="11FDB178" w14:textId="77777777" w:rsidR="001907AF" w:rsidRPr="00686D68" w:rsidRDefault="001907AF" w:rsidP="00DD22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37" w:type="dxa"/>
            <w:tcBorders>
              <w:bottom w:val="nil"/>
            </w:tcBorders>
          </w:tcPr>
          <w:p w14:paraId="4C8E062F" w14:textId="77777777" w:rsidR="001907AF" w:rsidRPr="00686D68" w:rsidRDefault="001907AF" w:rsidP="00DD22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7" w:type="dxa"/>
            <w:tcBorders>
              <w:bottom w:val="nil"/>
            </w:tcBorders>
          </w:tcPr>
          <w:p w14:paraId="7F901EC0" w14:textId="77777777" w:rsidR="001907AF" w:rsidRPr="00686D68" w:rsidRDefault="001907AF" w:rsidP="00DD22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  <w:vMerge/>
            <w:tcBorders>
              <w:bottom w:val="nil"/>
            </w:tcBorders>
          </w:tcPr>
          <w:p w14:paraId="56F8983F" w14:textId="77777777" w:rsidR="001907AF" w:rsidRPr="00686D68" w:rsidRDefault="001907AF" w:rsidP="00DD22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37" w:type="dxa"/>
            <w:tcBorders>
              <w:bottom w:val="nil"/>
            </w:tcBorders>
          </w:tcPr>
          <w:p w14:paraId="19F58354" w14:textId="77777777" w:rsidR="001907AF" w:rsidRPr="00686D68" w:rsidRDefault="001907AF" w:rsidP="00DD22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  <w:tcBorders>
              <w:bottom w:val="nil"/>
            </w:tcBorders>
          </w:tcPr>
          <w:p w14:paraId="7ABBEA34" w14:textId="77777777" w:rsidR="001907AF" w:rsidRPr="00686D68" w:rsidRDefault="001907AF" w:rsidP="00DD22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8" w:type="dxa"/>
            <w:tcBorders>
              <w:bottom w:val="nil"/>
            </w:tcBorders>
          </w:tcPr>
          <w:p w14:paraId="1614D20B" w14:textId="77777777" w:rsidR="001907AF" w:rsidRPr="00686D68" w:rsidRDefault="001907AF" w:rsidP="00DD22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77" w:type="dxa"/>
            <w:tcBorders>
              <w:bottom w:val="nil"/>
            </w:tcBorders>
          </w:tcPr>
          <w:p w14:paraId="37CA9AEE" w14:textId="77777777" w:rsidR="001907AF" w:rsidRPr="00686D68" w:rsidRDefault="001907AF" w:rsidP="00DD22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9</w:t>
            </w:r>
          </w:p>
        </w:tc>
      </w:tr>
    </w:tbl>
    <w:p w14:paraId="057B5C64" w14:textId="6CFE0F1F" w:rsidR="00363494" w:rsidRPr="00686D68" w:rsidRDefault="00363494">
      <w:pPr>
        <w:rPr>
          <w:rFonts w:ascii="Arial" w:hAnsi="Arial" w:cs="Arial"/>
          <w:lang w:val="en-US"/>
        </w:rPr>
      </w:pP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978"/>
        <w:gridCol w:w="938"/>
        <w:gridCol w:w="937"/>
        <w:gridCol w:w="937"/>
        <w:gridCol w:w="937"/>
        <w:gridCol w:w="937"/>
        <w:gridCol w:w="937"/>
        <w:gridCol w:w="938"/>
        <w:gridCol w:w="977"/>
      </w:tblGrid>
      <w:tr w:rsidR="001907AF" w:rsidRPr="00686D68" w14:paraId="40050E33" w14:textId="77777777" w:rsidTr="00DD22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0" w:type="dxa"/>
            <w:gridSpan w:val="4"/>
          </w:tcPr>
          <w:p w14:paraId="0934F2B8" w14:textId="5C436A2D" w:rsidR="001907AF" w:rsidRPr="00686D68" w:rsidRDefault="00686D68" w:rsidP="00DD229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lope</w:t>
            </w:r>
          </w:p>
        </w:tc>
        <w:tc>
          <w:tcPr>
            <w:tcW w:w="937" w:type="dxa"/>
            <w:vMerge w:val="restart"/>
          </w:tcPr>
          <w:p w14:paraId="4F502AC6" w14:textId="77777777" w:rsidR="001907AF" w:rsidRPr="00686D68" w:rsidRDefault="001907AF" w:rsidP="00DD22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5185D508" w14:textId="77777777" w:rsidR="001907AF" w:rsidRPr="00686D68" w:rsidRDefault="001907AF" w:rsidP="00DD22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3789" w:type="dxa"/>
            <w:gridSpan w:val="4"/>
          </w:tcPr>
          <w:p w14:paraId="164A6B5A" w14:textId="3F3C8EB6" w:rsidR="001907AF" w:rsidRPr="00686D68" w:rsidRDefault="001907AF" w:rsidP="00DD22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Dist pass</w:t>
            </w:r>
          </w:p>
        </w:tc>
      </w:tr>
      <w:tr w:rsidR="001907AF" w:rsidRPr="00686D68" w14:paraId="756E489D" w14:textId="77777777" w:rsidTr="00DD2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bottom w:val="nil"/>
            </w:tcBorders>
          </w:tcPr>
          <w:p w14:paraId="1CFE7E57" w14:textId="77777777" w:rsidR="001907AF" w:rsidRPr="00686D68" w:rsidRDefault="001907AF" w:rsidP="00DD2291">
            <w:pPr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686D68">
              <w:rPr>
                <w:rFonts w:ascii="Arial" w:hAnsi="Arial" w:cs="Arial"/>
                <w:b w:val="0"/>
                <w:lang w:val="en-US"/>
              </w:rPr>
              <w:t>9</w:t>
            </w:r>
          </w:p>
        </w:tc>
        <w:tc>
          <w:tcPr>
            <w:tcW w:w="938" w:type="dxa"/>
            <w:tcBorders>
              <w:bottom w:val="nil"/>
            </w:tcBorders>
          </w:tcPr>
          <w:p w14:paraId="6A4191D7" w14:textId="77777777" w:rsidR="001907AF" w:rsidRPr="00686D68" w:rsidRDefault="001907AF" w:rsidP="00DD22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37" w:type="dxa"/>
            <w:tcBorders>
              <w:bottom w:val="nil"/>
            </w:tcBorders>
          </w:tcPr>
          <w:p w14:paraId="7084D4D2" w14:textId="77777777" w:rsidR="001907AF" w:rsidRPr="00686D68" w:rsidRDefault="001907AF" w:rsidP="00DD22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7" w:type="dxa"/>
            <w:tcBorders>
              <w:bottom w:val="nil"/>
            </w:tcBorders>
          </w:tcPr>
          <w:p w14:paraId="32E575D3" w14:textId="77777777" w:rsidR="001907AF" w:rsidRPr="00686D68" w:rsidRDefault="001907AF" w:rsidP="00DD22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  <w:vMerge/>
            <w:tcBorders>
              <w:bottom w:val="nil"/>
            </w:tcBorders>
          </w:tcPr>
          <w:p w14:paraId="27E5EB1B" w14:textId="77777777" w:rsidR="001907AF" w:rsidRPr="00686D68" w:rsidRDefault="001907AF" w:rsidP="00DD22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37" w:type="dxa"/>
            <w:tcBorders>
              <w:bottom w:val="nil"/>
            </w:tcBorders>
          </w:tcPr>
          <w:p w14:paraId="3A794147" w14:textId="77777777" w:rsidR="001907AF" w:rsidRPr="00686D68" w:rsidRDefault="001907AF" w:rsidP="00DD22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  <w:tcBorders>
              <w:bottom w:val="nil"/>
            </w:tcBorders>
          </w:tcPr>
          <w:p w14:paraId="58CA0BCC" w14:textId="77777777" w:rsidR="001907AF" w:rsidRPr="00686D68" w:rsidRDefault="001907AF" w:rsidP="00DD22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8" w:type="dxa"/>
            <w:tcBorders>
              <w:bottom w:val="nil"/>
            </w:tcBorders>
          </w:tcPr>
          <w:p w14:paraId="5A336421" w14:textId="77777777" w:rsidR="001907AF" w:rsidRPr="00686D68" w:rsidRDefault="001907AF" w:rsidP="00DD22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77" w:type="dxa"/>
            <w:tcBorders>
              <w:bottom w:val="nil"/>
            </w:tcBorders>
          </w:tcPr>
          <w:p w14:paraId="009529B9" w14:textId="77777777" w:rsidR="001907AF" w:rsidRPr="00686D68" w:rsidRDefault="001907AF" w:rsidP="00DD22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9</w:t>
            </w:r>
          </w:p>
        </w:tc>
      </w:tr>
    </w:tbl>
    <w:p w14:paraId="55751F0C" w14:textId="77777777" w:rsidR="001907AF" w:rsidRPr="00686D68" w:rsidRDefault="001907AF">
      <w:pPr>
        <w:rPr>
          <w:rFonts w:ascii="Arial" w:hAnsi="Arial" w:cs="Arial"/>
          <w:lang w:val="en-US"/>
        </w:rPr>
      </w:pP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978"/>
        <w:gridCol w:w="938"/>
        <w:gridCol w:w="937"/>
        <w:gridCol w:w="937"/>
        <w:gridCol w:w="937"/>
        <w:gridCol w:w="937"/>
        <w:gridCol w:w="937"/>
        <w:gridCol w:w="938"/>
        <w:gridCol w:w="977"/>
      </w:tblGrid>
      <w:tr w:rsidR="001907AF" w:rsidRPr="00686D68" w14:paraId="0075C5D8" w14:textId="77777777" w:rsidTr="00DD22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0" w:type="dxa"/>
            <w:gridSpan w:val="4"/>
          </w:tcPr>
          <w:p w14:paraId="3909E11F" w14:textId="6DC2ADAC" w:rsidR="001907AF" w:rsidRPr="00686D68" w:rsidRDefault="001907AF" w:rsidP="00DD2291">
            <w:pPr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Substrat</w:t>
            </w:r>
            <w:r w:rsidR="00332360">
              <w:rPr>
                <w:rFonts w:ascii="Arial" w:hAnsi="Arial" w:cs="Arial"/>
                <w:lang w:val="en-US"/>
              </w:rPr>
              <w:t>e</w:t>
            </w:r>
          </w:p>
        </w:tc>
        <w:tc>
          <w:tcPr>
            <w:tcW w:w="937" w:type="dxa"/>
            <w:vMerge w:val="restart"/>
          </w:tcPr>
          <w:p w14:paraId="4B0E2F70" w14:textId="77777777" w:rsidR="001907AF" w:rsidRPr="00686D68" w:rsidRDefault="001907AF" w:rsidP="00DD22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7A3EB8F8" w14:textId="77777777" w:rsidR="001907AF" w:rsidRPr="00686D68" w:rsidRDefault="001907AF" w:rsidP="00DD22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3789" w:type="dxa"/>
            <w:gridSpan w:val="4"/>
          </w:tcPr>
          <w:p w14:paraId="534B07C4" w14:textId="5319642C" w:rsidR="001907AF" w:rsidRPr="00686D68" w:rsidRDefault="001907AF" w:rsidP="00DD22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Dist pass</w:t>
            </w:r>
          </w:p>
        </w:tc>
      </w:tr>
      <w:tr w:rsidR="001907AF" w:rsidRPr="00686D68" w14:paraId="4A89FC35" w14:textId="77777777" w:rsidTr="00DD2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bottom w:val="nil"/>
            </w:tcBorders>
          </w:tcPr>
          <w:p w14:paraId="4133A890" w14:textId="77777777" w:rsidR="001907AF" w:rsidRPr="00686D68" w:rsidRDefault="001907AF" w:rsidP="00DD2291">
            <w:pPr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686D68">
              <w:rPr>
                <w:rFonts w:ascii="Arial" w:hAnsi="Arial" w:cs="Arial"/>
                <w:b w:val="0"/>
                <w:lang w:val="en-US"/>
              </w:rPr>
              <w:t>9</w:t>
            </w:r>
          </w:p>
        </w:tc>
        <w:tc>
          <w:tcPr>
            <w:tcW w:w="938" w:type="dxa"/>
            <w:tcBorders>
              <w:bottom w:val="nil"/>
            </w:tcBorders>
          </w:tcPr>
          <w:p w14:paraId="75D685E2" w14:textId="77777777" w:rsidR="001907AF" w:rsidRPr="00686D68" w:rsidRDefault="001907AF" w:rsidP="00DD22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37" w:type="dxa"/>
            <w:tcBorders>
              <w:bottom w:val="nil"/>
            </w:tcBorders>
          </w:tcPr>
          <w:p w14:paraId="41DB3825" w14:textId="77777777" w:rsidR="001907AF" w:rsidRPr="00686D68" w:rsidRDefault="001907AF" w:rsidP="00DD22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7" w:type="dxa"/>
            <w:tcBorders>
              <w:bottom w:val="nil"/>
            </w:tcBorders>
          </w:tcPr>
          <w:p w14:paraId="1205C5D3" w14:textId="77777777" w:rsidR="001907AF" w:rsidRPr="00686D68" w:rsidRDefault="001907AF" w:rsidP="00DD22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  <w:vMerge/>
            <w:tcBorders>
              <w:bottom w:val="nil"/>
            </w:tcBorders>
          </w:tcPr>
          <w:p w14:paraId="0282F617" w14:textId="77777777" w:rsidR="001907AF" w:rsidRPr="00686D68" w:rsidRDefault="001907AF" w:rsidP="00DD22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37" w:type="dxa"/>
            <w:tcBorders>
              <w:bottom w:val="nil"/>
            </w:tcBorders>
          </w:tcPr>
          <w:p w14:paraId="752779F0" w14:textId="77777777" w:rsidR="001907AF" w:rsidRPr="00686D68" w:rsidRDefault="001907AF" w:rsidP="00DD22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  <w:tcBorders>
              <w:bottom w:val="nil"/>
            </w:tcBorders>
          </w:tcPr>
          <w:p w14:paraId="067DE521" w14:textId="77777777" w:rsidR="001907AF" w:rsidRPr="00686D68" w:rsidRDefault="001907AF" w:rsidP="00DD22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8" w:type="dxa"/>
            <w:tcBorders>
              <w:bottom w:val="nil"/>
            </w:tcBorders>
          </w:tcPr>
          <w:p w14:paraId="26CBCDA0" w14:textId="77777777" w:rsidR="001907AF" w:rsidRPr="00686D68" w:rsidRDefault="001907AF" w:rsidP="00DD22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77" w:type="dxa"/>
            <w:tcBorders>
              <w:bottom w:val="nil"/>
            </w:tcBorders>
          </w:tcPr>
          <w:p w14:paraId="739C3429" w14:textId="77777777" w:rsidR="001907AF" w:rsidRPr="00686D68" w:rsidRDefault="001907AF" w:rsidP="00DD22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9</w:t>
            </w:r>
          </w:p>
        </w:tc>
      </w:tr>
    </w:tbl>
    <w:p w14:paraId="22E4A7E6" w14:textId="77777777" w:rsidR="001907AF" w:rsidRPr="00686D68" w:rsidRDefault="001907AF">
      <w:pPr>
        <w:rPr>
          <w:rFonts w:ascii="Arial" w:hAnsi="Arial" w:cs="Arial"/>
          <w:lang w:val="en-US"/>
        </w:rPr>
      </w:pP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978"/>
        <w:gridCol w:w="938"/>
        <w:gridCol w:w="937"/>
        <w:gridCol w:w="937"/>
        <w:gridCol w:w="937"/>
        <w:gridCol w:w="937"/>
        <w:gridCol w:w="937"/>
        <w:gridCol w:w="938"/>
        <w:gridCol w:w="977"/>
      </w:tblGrid>
      <w:tr w:rsidR="001907AF" w:rsidRPr="00686D68" w14:paraId="456ACDEB" w14:textId="77777777" w:rsidTr="00DD22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0" w:type="dxa"/>
            <w:gridSpan w:val="4"/>
          </w:tcPr>
          <w:p w14:paraId="7447E12D" w14:textId="608D90C6" w:rsidR="001907AF" w:rsidRPr="00686D68" w:rsidRDefault="001907AF" w:rsidP="00DD2291">
            <w:pPr>
              <w:jc w:val="center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Substrat</w:t>
            </w:r>
            <w:r w:rsidR="00332360">
              <w:rPr>
                <w:rFonts w:ascii="Arial" w:hAnsi="Arial" w:cs="Arial"/>
                <w:lang w:val="en-US"/>
              </w:rPr>
              <w:t>e</w:t>
            </w:r>
          </w:p>
        </w:tc>
        <w:tc>
          <w:tcPr>
            <w:tcW w:w="937" w:type="dxa"/>
            <w:vMerge w:val="restart"/>
          </w:tcPr>
          <w:p w14:paraId="0496781B" w14:textId="77777777" w:rsidR="001907AF" w:rsidRPr="00686D68" w:rsidRDefault="001907AF" w:rsidP="00DD22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B8A67EC" w14:textId="77777777" w:rsidR="001907AF" w:rsidRPr="00686D68" w:rsidRDefault="001907AF" w:rsidP="00DD22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3789" w:type="dxa"/>
            <w:gridSpan w:val="4"/>
          </w:tcPr>
          <w:p w14:paraId="27C1807C" w14:textId="2922D062" w:rsidR="001907AF" w:rsidRPr="00686D68" w:rsidRDefault="00686D68" w:rsidP="00DD22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lope</w:t>
            </w:r>
          </w:p>
        </w:tc>
      </w:tr>
      <w:tr w:rsidR="001907AF" w:rsidRPr="00686D68" w14:paraId="11C7C465" w14:textId="77777777" w:rsidTr="00DD2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bottom w:val="nil"/>
            </w:tcBorders>
          </w:tcPr>
          <w:p w14:paraId="2D6A850B" w14:textId="77777777" w:rsidR="001907AF" w:rsidRPr="00686D68" w:rsidRDefault="001907AF" w:rsidP="00DD2291">
            <w:pPr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686D68">
              <w:rPr>
                <w:rFonts w:ascii="Arial" w:hAnsi="Arial" w:cs="Arial"/>
                <w:b w:val="0"/>
                <w:lang w:val="en-US"/>
              </w:rPr>
              <w:t>9</w:t>
            </w:r>
          </w:p>
        </w:tc>
        <w:tc>
          <w:tcPr>
            <w:tcW w:w="938" w:type="dxa"/>
            <w:tcBorders>
              <w:bottom w:val="nil"/>
            </w:tcBorders>
          </w:tcPr>
          <w:p w14:paraId="6A7EB436" w14:textId="77777777" w:rsidR="001907AF" w:rsidRPr="00686D68" w:rsidRDefault="001907AF" w:rsidP="00DD22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37" w:type="dxa"/>
            <w:tcBorders>
              <w:bottom w:val="nil"/>
            </w:tcBorders>
          </w:tcPr>
          <w:p w14:paraId="19D464D2" w14:textId="77777777" w:rsidR="001907AF" w:rsidRPr="00686D68" w:rsidRDefault="001907AF" w:rsidP="00DD22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7" w:type="dxa"/>
            <w:tcBorders>
              <w:bottom w:val="nil"/>
            </w:tcBorders>
          </w:tcPr>
          <w:p w14:paraId="042C80AB" w14:textId="77777777" w:rsidR="001907AF" w:rsidRPr="00686D68" w:rsidRDefault="001907AF" w:rsidP="00DD22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  <w:vMerge/>
            <w:tcBorders>
              <w:bottom w:val="nil"/>
            </w:tcBorders>
          </w:tcPr>
          <w:p w14:paraId="3A50D253" w14:textId="77777777" w:rsidR="001907AF" w:rsidRPr="00686D68" w:rsidRDefault="001907AF" w:rsidP="00DD22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37" w:type="dxa"/>
            <w:tcBorders>
              <w:bottom w:val="nil"/>
            </w:tcBorders>
          </w:tcPr>
          <w:p w14:paraId="49A18874" w14:textId="77777777" w:rsidR="001907AF" w:rsidRPr="00686D68" w:rsidRDefault="001907AF" w:rsidP="00DD22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37" w:type="dxa"/>
            <w:tcBorders>
              <w:bottom w:val="nil"/>
            </w:tcBorders>
          </w:tcPr>
          <w:p w14:paraId="54FC9CDC" w14:textId="77777777" w:rsidR="001907AF" w:rsidRPr="00686D68" w:rsidRDefault="001907AF" w:rsidP="00DD22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8" w:type="dxa"/>
            <w:tcBorders>
              <w:bottom w:val="nil"/>
            </w:tcBorders>
          </w:tcPr>
          <w:p w14:paraId="7A1A9223" w14:textId="77777777" w:rsidR="001907AF" w:rsidRPr="00686D68" w:rsidRDefault="001907AF" w:rsidP="00DD22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77" w:type="dxa"/>
            <w:tcBorders>
              <w:bottom w:val="nil"/>
            </w:tcBorders>
          </w:tcPr>
          <w:p w14:paraId="68655055" w14:textId="77777777" w:rsidR="001907AF" w:rsidRPr="00686D68" w:rsidRDefault="001907AF" w:rsidP="00DD22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86D68">
              <w:rPr>
                <w:rFonts w:ascii="Arial" w:hAnsi="Arial" w:cs="Arial"/>
                <w:lang w:val="en-US"/>
              </w:rPr>
              <w:t>9</w:t>
            </w:r>
          </w:p>
        </w:tc>
      </w:tr>
    </w:tbl>
    <w:p w14:paraId="106CDE53" w14:textId="77777777" w:rsidR="001907AF" w:rsidRPr="00686D68" w:rsidRDefault="001907AF">
      <w:pPr>
        <w:rPr>
          <w:rFonts w:ascii="Arial" w:hAnsi="Arial" w:cs="Arial"/>
          <w:lang w:val="en-US"/>
        </w:rPr>
      </w:pPr>
    </w:p>
    <w:p w14:paraId="595C02D8" w14:textId="0A2827A4" w:rsidR="003E2686" w:rsidRPr="00686D68" w:rsidRDefault="00AC2000" w:rsidP="003E2686">
      <w:pPr>
        <w:pStyle w:val="ListParagraph"/>
        <w:numPr>
          <w:ilvl w:val="0"/>
          <w:numId w:val="1"/>
        </w:numPr>
        <w:pBdr>
          <w:bottom w:val="double" w:sz="6" w:space="1" w:color="auto"/>
        </w:pBd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remarks</w:t>
      </w:r>
    </w:p>
    <w:p w14:paraId="39E60364" w14:textId="77777777" w:rsidR="003E2686" w:rsidRPr="00686D68" w:rsidRDefault="003E2686" w:rsidP="00190C67">
      <w:pPr>
        <w:rPr>
          <w:rFonts w:ascii="Arial" w:hAnsi="Arial" w:cs="Arial"/>
          <w:lang w:val="en-US"/>
        </w:rPr>
      </w:pPr>
    </w:p>
    <w:p w14:paraId="1DF8B649" w14:textId="23AC863C" w:rsidR="00F92402" w:rsidRPr="00686D68" w:rsidRDefault="003E2686" w:rsidP="00190C67">
      <w:pPr>
        <w:rPr>
          <w:rFonts w:ascii="Arial" w:hAnsi="Arial" w:cs="Arial"/>
          <w:lang w:val="en-US"/>
        </w:rPr>
      </w:pPr>
      <w:r w:rsidRPr="00686D68">
        <w:rPr>
          <w:rFonts w:ascii="Arial" w:hAnsi="Arial" w:cs="Arial"/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sectPr w:rsidR="00F92402" w:rsidRPr="00686D68" w:rsidSect="000C5E0D">
      <w:headerReference w:type="default" r:id="rId8"/>
      <w:pgSz w:w="11900" w:h="16840"/>
      <w:pgMar w:top="1418" w:right="560" w:bottom="284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474EC2" w14:textId="77777777" w:rsidR="005C3171" w:rsidRDefault="005C3171" w:rsidP="005671B9">
      <w:r>
        <w:separator/>
      </w:r>
    </w:p>
  </w:endnote>
  <w:endnote w:type="continuationSeparator" w:id="0">
    <w:p w14:paraId="7BF3E454" w14:textId="77777777" w:rsidR="005C3171" w:rsidRDefault="005C3171" w:rsidP="005671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149411" w14:textId="77777777" w:rsidR="005C3171" w:rsidRDefault="005C3171" w:rsidP="005671B9">
      <w:r>
        <w:separator/>
      </w:r>
    </w:p>
  </w:footnote>
  <w:footnote w:type="continuationSeparator" w:id="0">
    <w:p w14:paraId="0009B598" w14:textId="77777777" w:rsidR="005C3171" w:rsidRDefault="005C3171" w:rsidP="005671B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4FA99E" w14:textId="0E8EBC66" w:rsidR="00DD2291" w:rsidRDefault="00DD2291" w:rsidP="00190C67">
    <w:pPr>
      <w:ind w:left="426" w:firstLine="567"/>
      <w:rPr>
        <w:rFonts w:ascii="Arial" w:hAnsi="Arial" w:cs="Arial"/>
      </w:rPr>
    </w:pPr>
    <w:r>
      <w:rPr>
        <w:rFonts w:ascii="Arial" w:hAnsi="Arial" w:cs="Arial"/>
      </w:rPr>
      <w:t xml:space="preserve">Fisher </w:t>
    </w:r>
    <w:r w:rsidRPr="005671B9">
      <w:rPr>
        <w:rFonts w:ascii="Arial" w:hAnsi="Arial" w:cs="Arial"/>
      </w:rPr>
      <w:t>ID</w:t>
    </w:r>
    <w:r>
      <w:rPr>
        <w:rFonts w:ascii="Arial" w:hAnsi="Arial" w:cs="Arial"/>
      </w:rPr>
      <w:t xml:space="preserve"> </w:t>
    </w:r>
    <w:r w:rsidRPr="005671B9">
      <w:rPr>
        <w:rFonts w:ascii="Arial" w:hAnsi="Arial" w:cs="Arial"/>
      </w:rPr>
      <w:t>:</w:t>
    </w:r>
    <w:r w:rsidR="00137CED">
      <w:rPr>
        <w:rFonts w:ascii="Arial" w:hAnsi="Arial" w:cs="Arial"/>
      </w:rPr>
      <w:t xml:space="preserve"> ……………………….</w:t>
    </w:r>
    <w:r w:rsidR="00137CED">
      <w:rPr>
        <w:rFonts w:ascii="Arial" w:hAnsi="Arial" w:cs="Arial"/>
      </w:rPr>
      <w:tab/>
    </w:r>
    <w:r w:rsidR="00137CED">
      <w:rPr>
        <w:rFonts w:ascii="Arial" w:hAnsi="Arial" w:cs="Arial"/>
      </w:rPr>
      <w:tab/>
    </w:r>
    <w:r w:rsidR="00137CED">
      <w:rPr>
        <w:rFonts w:ascii="Arial" w:hAnsi="Arial" w:cs="Arial"/>
      </w:rPr>
      <w:tab/>
    </w:r>
    <w:proofErr w:type="gramStart"/>
    <w:r w:rsidR="00137CED">
      <w:rPr>
        <w:rFonts w:ascii="Arial" w:hAnsi="Arial" w:cs="Arial"/>
      </w:rPr>
      <w:t>Interviewer</w:t>
    </w:r>
    <w:r>
      <w:rPr>
        <w:rFonts w:ascii="Arial" w:hAnsi="Arial" w:cs="Arial"/>
      </w:rPr>
      <w:t>:</w:t>
    </w:r>
    <w:proofErr w:type="gramEnd"/>
    <w:r w:rsidR="00137CED">
      <w:rPr>
        <w:rFonts w:ascii="Arial" w:hAnsi="Arial" w:cs="Arial"/>
      </w:rPr>
      <w:t xml:space="preserve"> </w:t>
    </w:r>
    <w:r>
      <w:rPr>
        <w:rFonts w:ascii="Arial" w:hAnsi="Arial" w:cs="Arial"/>
      </w:rPr>
      <w:t>……………………….…</w:t>
    </w:r>
  </w:p>
  <w:p w14:paraId="252B00FF" w14:textId="6E65BA2E" w:rsidR="00DD2291" w:rsidRDefault="00DD2291" w:rsidP="00190C67">
    <w:pPr>
      <w:ind w:firstLine="993"/>
      <w:rPr>
        <w:rFonts w:ascii="Arial" w:hAnsi="Arial" w:cs="Arial"/>
      </w:rPr>
    </w:pPr>
    <w:r>
      <w:rPr>
        <w:rFonts w:ascii="Arial" w:hAnsi="Arial" w:cs="Arial"/>
      </w:rPr>
      <w:t>Date: … / … / …….</w:t>
    </w:r>
    <w:r>
      <w:rPr>
        <w:rFonts w:ascii="Arial" w:hAnsi="Arial" w:cs="Arial"/>
      </w:rPr>
      <w:tab/>
    </w:r>
    <w:r>
      <w:rPr>
        <w:rFonts w:ascii="Arial" w:hAnsi="Arial" w:cs="Arial"/>
      </w:rPr>
      <w:tab/>
      <w:t xml:space="preserve"> </w:t>
    </w:r>
  </w:p>
  <w:p w14:paraId="7DD1EE01" w14:textId="77777777" w:rsidR="00DD2291" w:rsidRPr="005671B9" w:rsidRDefault="00DD2291" w:rsidP="005671B9">
    <w:pPr>
      <w:pBdr>
        <w:bottom w:val="single" w:sz="6" w:space="1" w:color="auto"/>
      </w:pBdr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60264C"/>
    <w:multiLevelType w:val="multilevel"/>
    <w:tmpl w:val="F9608B8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2B70162B"/>
    <w:multiLevelType w:val="hybridMultilevel"/>
    <w:tmpl w:val="B59219C6"/>
    <w:lvl w:ilvl="0" w:tplc="514A13A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CA7469"/>
    <w:multiLevelType w:val="hybridMultilevel"/>
    <w:tmpl w:val="06903DB2"/>
    <w:lvl w:ilvl="0" w:tplc="5BBE2634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B65"/>
    <w:rsid w:val="00004B65"/>
    <w:rsid w:val="000530DF"/>
    <w:rsid w:val="00090EA3"/>
    <w:rsid w:val="000C5E0D"/>
    <w:rsid w:val="00125D78"/>
    <w:rsid w:val="00137CED"/>
    <w:rsid w:val="00142621"/>
    <w:rsid w:val="00142A94"/>
    <w:rsid w:val="001907AF"/>
    <w:rsid w:val="00190C67"/>
    <w:rsid w:val="00227454"/>
    <w:rsid w:val="00286E1B"/>
    <w:rsid w:val="0029344A"/>
    <w:rsid w:val="002A3F78"/>
    <w:rsid w:val="00332360"/>
    <w:rsid w:val="00363494"/>
    <w:rsid w:val="003734B0"/>
    <w:rsid w:val="003A2BAA"/>
    <w:rsid w:val="003E0F07"/>
    <w:rsid w:val="003E2686"/>
    <w:rsid w:val="0041406B"/>
    <w:rsid w:val="00495C01"/>
    <w:rsid w:val="004A4588"/>
    <w:rsid w:val="004A6682"/>
    <w:rsid w:val="00540EEE"/>
    <w:rsid w:val="005671B9"/>
    <w:rsid w:val="005713A6"/>
    <w:rsid w:val="00581D7C"/>
    <w:rsid w:val="0058268C"/>
    <w:rsid w:val="005C3171"/>
    <w:rsid w:val="005D24CC"/>
    <w:rsid w:val="005D3117"/>
    <w:rsid w:val="005D6CAC"/>
    <w:rsid w:val="006025A5"/>
    <w:rsid w:val="00602B40"/>
    <w:rsid w:val="00616A27"/>
    <w:rsid w:val="00617414"/>
    <w:rsid w:val="00621AE2"/>
    <w:rsid w:val="00641173"/>
    <w:rsid w:val="00652B71"/>
    <w:rsid w:val="0065515F"/>
    <w:rsid w:val="00677CC5"/>
    <w:rsid w:val="00686D68"/>
    <w:rsid w:val="006901DE"/>
    <w:rsid w:val="00694214"/>
    <w:rsid w:val="006B689C"/>
    <w:rsid w:val="006F5D0E"/>
    <w:rsid w:val="007A27CB"/>
    <w:rsid w:val="007E615C"/>
    <w:rsid w:val="008211D2"/>
    <w:rsid w:val="00861A67"/>
    <w:rsid w:val="008E2504"/>
    <w:rsid w:val="009443CE"/>
    <w:rsid w:val="00987163"/>
    <w:rsid w:val="009909A0"/>
    <w:rsid w:val="00A53AA0"/>
    <w:rsid w:val="00AC2000"/>
    <w:rsid w:val="00AD0635"/>
    <w:rsid w:val="00AF6618"/>
    <w:rsid w:val="00B206D7"/>
    <w:rsid w:val="00B543B8"/>
    <w:rsid w:val="00B55729"/>
    <w:rsid w:val="00B57B70"/>
    <w:rsid w:val="00B715EC"/>
    <w:rsid w:val="00B74609"/>
    <w:rsid w:val="00BA377D"/>
    <w:rsid w:val="00BE1C52"/>
    <w:rsid w:val="00C7043E"/>
    <w:rsid w:val="00C94C5B"/>
    <w:rsid w:val="00CF0020"/>
    <w:rsid w:val="00D013A6"/>
    <w:rsid w:val="00D34361"/>
    <w:rsid w:val="00D509BC"/>
    <w:rsid w:val="00DC31EC"/>
    <w:rsid w:val="00DD14FB"/>
    <w:rsid w:val="00DD2291"/>
    <w:rsid w:val="00E0529C"/>
    <w:rsid w:val="00E4046A"/>
    <w:rsid w:val="00E47387"/>
    <w:rsid w:val="00EF163A"/>
    <w:rsid w:val="00F92402"/>
    <w:rsid w:val="00FA067E"/>
    <w:rsid w:val="00FA6A73"/>
    <w:rsid w:val="00FD6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83D1F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43B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3B8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004B6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671B9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71B9"/>
  </w:style>
  <w:style w:type="paragraph" w:styleId="Footer">
    <w:name w:val="footer"/>
    <w:basedOn w:val="Normal"/>
    <w:link w:val="FooterChar"/>
    <w:uiPriority w:val="99"/>
    <w:unhideWhenUsed/>
    <w:rsid w:val="005671B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71B9"/>
  </w:style>
  <w:style w:type="table" w:styleId="TableGrid">
    <w:name w:val="Table Grid"/>
    <w:basedOn w:val="TableNormal"/>
    <w:uiPriority w:val="59"/>
    <w:rsid w:val="005671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5572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B55729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3E2686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3E2686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7043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43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43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43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43E"/>
    <w:rPr>
      <w:b/>
      <w:bCs/>
      <w:sz w:val="20"/>
      <w:szCs w:val="20"/>
    </w:rPr>
  </w:style>
  <w:style w:type="table" w:styleId="LightShading-Accent4">
    <w:name w:val="Light Shading Accent 4"/>
    <w:basedOn w:val="TableNormal"/>
    <w:uiPriority w:val="60"/>
    <w:rsid w:val="00B74609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A06002F-7234-9244-9615-4DA890F683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7</TotalTime>
  <Pages>2</Pages>
  <Words>385</Words>
  <Characters>2200</Characters>
  <Application>Microsoft Macintosh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1 General information on the fishing activity</vt:lpstr>
    </vt:vector>
  </TitlesOfParts>
  <Company/>
  <LinksUpToDate>false</LinksUpToDate>
  <CharactersWithSpaces>2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c THIAULT</dc:creator>
  <cp:keywords/>
  <dc:description/>
  <cp:lastModifiedBy>Lauric Thiault</cp:lastModifiedBy>
  <cp:revision>62</cp:revision>
  <cp:lastPrinted>2015-07-24T00:14:00Z</cp:lastPrinted>
  <dcterms:created xsi:type="dcterms:W3CDTF">2015-07-22T01:27:00Z</dcterms:created>
  <dcterms:modified xsi:type="dcterms:W3CDTF">2016-11-28T13:50:00Z</dcterms:modified>
</cp:coreProperties>
</file>